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02C92" w14:textId="77777777" w:rsidR="003D4B3A" w:rsidRPr="003B6CEA" w:rsidRDefault="009B5F11" w:rsidP="0083456B">
      <w:pPr>
        <w:snapToGri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B6CEA">
        <w:rPr>
          <w:rFonts w:ascii="Times New Roman" w:hAnsi="Times New Roman"/>
          <w:b/>
          <w:sz w:val="32"/>
        </w:rPr>
        <w:t>The c</w:t>
      </w:r>
      <w:r w:rsidR="003D4B3A" w:rsidRPr="003B6CEA">
        <w:rPr>
          <w:rFonts w:ascii="Times New Roman" w:hAnsi="Times New Roman"/>
          <w:b/>
          <w:sz w:val="32"/>
        </w:rPr>
        <w:t xml:space="preserve">hromosome 9p21 variant interacts with vegetable and wine intake </w:t>
      </w:r>
      <w:r w:rsidRPr="003B6CEA">
        <w:rPr>
          <w:rFonts w:ascii="Times New Roman" w:hAnsi="Times New Roman"/>
          <w:b/>
          <w:sz w:val="32"/>
        </w:rPr>
        <w:t xml:space="preserve">to influence </w:t>
      </w:r>
      <w:r w:rsidR="003D4B3A" w:rsidRPr="003B6CEA">
        <w:rPr>
          <w:rFonts w:ascii="Times New Roman" w:hAnsi="Times New Roman"/>
          <w:b/>
          <w:sz w:val="32"/>
        </w:rPr>
        <w:t>the risk of cardiovascular disease</w:t>
      </w:r>
    </w:p>
    <w:p w14:paraId="405AC052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7490D730" w14:textId="77777777" w:rsidR="003D4B3A" w:rsidRPr="0068068F" w:rsidRDefault="003D4B3A" w:rsidP="0083456B">
      <w:pPr>
        <w:snapToGrid w:val="0"/>
        <w:spacing w:after="0" w:line="480" w:lineRule="auto"/>
        <w:rPr>
          <w:rFonts w:ascii="Times New Roman" w:hAnsi="Times New Roman"/>
          <w:sz w:val="24"/>
          <w:vertAlign w:val="superscript"/>
          <w:lang w:val="sv-SE"/>
        </w:rPr>
      </w:pPr>
      <w:r w:rsidRPr="0068068F">
        <w:rPr>
          <w:rFonts w:ascii="Times New Roman" w:hAnsi="Times New Roman"/>
          <w:sz w:val="24"/>
          <w:lang w:val="sv-SE"/>
        </w:rPr>
        <w:t>George Hindy</w:t>
      </w:r>
      <w:r w:rsidRPr="0068068F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sv-SE"/>
        </w:rPr>
        <w:t>1</w:t>
      </w:r>
      <w:r w:rsidRPr="0068068F">
        <w:rPr>
          <w:rFonts w:ascii="Times New Roman" w:hAnsi="Times New Roman"/>
          <w:sz w:val="24"/>
          <w:lang w:val="sv-SE"/>
        </w:rPr>
        <w:t>, Ulrika Ericson</w:t>
      </w:r>
      <w:r w:rsidRPr="0068068F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sv-SE"/>
        </w:rPr>
        <w:t>1</w:t>
      </w:r>
      <w:r w:rsidRPr="0068068F">
        <w:rPr>
          <w:rFonts w:ascii="Times New Roman" w:hAnsi="Times New Roman"/>
          <w:sz w:val="24"/>
          <w:lang w:val="sv-SE"/>
        </w:rPr>
        <w:t>, Viktor Hamrefors</w:t>
      </w:r>
      <w:r w:rsidRPr="0068068F">
        <w:rPr>
          <w:rFonts w:ascii="Times New Roman" w:hAnsi="Times New Roman"/>
          <w:sz w:val="24"/>
          <w:vertAlign w:val="superscript"/>
          <w:lang w:val="sv-SE"/>
        </w:rPr>
        <w:t>2</w:t>
      </w:r>
      <w:r w:rsidRPr="0068068F">
        <w:rPr>
          <w:rFonts w:ascii="Times New Roman" w:hAnsi="Times New Roman"/>
          <w:sz w:val="24"/>
          <w:lang w:val="sv-SE"/>
        </w:rPr>
        <w:t>, Isabel Drake</w:t>
      </w:r>
      <w:r w:rsidRPr="0068068F">
        <w:rPr>
          <w:rFonts w:ascii="Times New Roman" w:hAnsi="Times New Roman"/>
          <w:sz w:val="24"/>
          <w:vertAlign w:val="superscript"/>
          <w:lang w:val="sv-SE"/>
        </w:rPr>
        <w:t>3</w:t>
      </w:r>
      <w:r w:rsidRPr="0068068F">
        <w:rPr>
          <w:rFonts w:ascii="Times New Roman" w:hAnsi="Times New Roman"/>
          <w:sz w:val="24"/>
          <w:lang w:val="sv-SE"/>
        </w:rPr>
        <w:t>, Elisabet Wirfält</w:t>
      </w:r>
      <w:r w:rsidRPr="0068068F">
        <w:rPr>
          <w:rFonts w:ascii="Times New Roman" w:hAnsi="Times New Roman"/>
          <w:sz w:val="24"/>
          <w:vertAlign w:val="superscript"/>
          <w:lang w:val="sv-SE"/>
        </w:rPr>
        <w:t>3</w:t>
      </w:r>
      <w:r w:rsidRPr="0068068F">
        <w:rPr>
          <w:rFonts w:ascii="Times New Roman" w:hAnsi="Times New Roman"/>
          <w:sz w:val="24"/>
          <w:lang w:val="sv-SE"/>
        </w:rPr>
        <w:t>, Olle Melander</w:t>
      </w:r>
      <w:r w:rsidRPr="0068068F">
        <w:rPr>
          <w:rFonts w:ascii="Times New Roman" w:hAnsi="Times New Roman"/>
          <w:sz w:val="24"/>
          <w:vertAlign w:val="superscript"/>
          <w:lang w:val="sv-SE"/>
        </w:rPr>
        <w:t>2</w:t>
      </w:r>
      <w:r w:rsidR="009B5F11" w:rsidRPr="0068068F">
        <w:rPr>
          <w:rFonts w:ascii="Times New Roman" w:hAnsi="Times New Roman"/>
          <w:sz w:val="24"/>
          <w:lang w:val="sv-SE"/>
        </w:rPr>
        <w:t xml:space="preserve"> and</w:t>
      </w:r>
      <w:r w:rsidRPr="0068068F">
        <w:rPr>
          <w:rFonts w:ascii="Times New Roman" w:hAnsi="Times New Roman"/>
          <w:sz w:val="24"/>
          <w:lang w:val="sv-SE"/>
        </w:rPr>
        <w:t xml:space="preserve"> Marju Orho-Melander</w:t>
      </w:r>
      <w:r w:rsidRPr="0068068F">
        <w:rPr>
          <w:rFonts w:ascii="Times New Roman" w:hAnsi="Times New Roman"/>
          <w:sz w:val="24"/>
          <w:vertAlign w:val="superscript"/>
          <w:lang w:val="sv-SE"/>
        </w:rPr>
        <w:t>1*</w:t>
      </w:r>
    </w:p>
    <w:p w14:paraId="739C3EA0" w14:textId="77777777" w:rsidR="003B6CEA" w:rsidRPr="0068068F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  <w:lang w:val="sv-SE"/>
        </w:rPr>
      </w:pPr>
    </w:p>
    <w:p w14:paraId="4C1B796F" w14:textId="6915BAE1" w:rsidR="003D4B3A" w:rsidRPr="003B6CEA" w:rsidRDefault="003D4B3A" w:rsidP="0083456B">
      <w:pPr>
        <w:snapToGrid w:val="0"/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3B6CEA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1</w:t>
      </w:r>
      <w:r w:rsidRPr="003B6CEA">
        <w:rPr>
          <w:rFonts w:ascii="Times New Roman" w:eastAsia="Times New Roman" w:hAnsi="Times New Roman"/>
          <w:color w:val="000000"/>
          <w:sz w:val="24"/>
          <w:szCs w:val="24"/>
        </w:rPr>
        <w:t>Diabetes and Cardiovascular Disease</w:t>
      </w:r>
      <w:r w:rsidR="006C117E">
        <w:rPr>
          <w:rFonts w:ascii="Times New Roman" w:hAnsi="Times New Roman"/>
        </w:rPr>
        <w:t>-</w:t>
      </w:r>
      <w:r w:rsidRPr="003B6CEA">
        <w:rPr>
          <w:rFonts w:ascii="Times New Roman" w:eastAsia="Times New Roman" w:hAnsi="Times New Roman"/>
          <w:color w:val="000000"/>
          <w:sz w:val="24"/>
          <w:szCs w:val="24"/>
        </w:rPr>
        <w:t>Genetic Epidemiology</w:t>
      </w:r>
      <w:r w:rsidR="009E233B" w:rsidRPr="003B6CEA">
        <w:rPr>
          <w:rFonts w:ascii="Times New Roman" w:eastAsia="Times New Roman" w:hAnsi="Times New Roman"/>
          <w:color w:val="000000"/>
          <w:sz w:val="24"/>
          <w:szCs w:val="24"/>
        </w:rPr>
        <w:t xml:space="preserve">; </w:t>
      </w:r>
      <w:r w:rsidRPr="003B6CEA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2</w:t>
      </w:r>
      <w:r w:rsidRPr="003B6CEA">
        <w:rPr>
          <w:rFonts w:ascii="Times New Roman" w:eastAsia="Times New Roman" w:hAnsi="Times New Roman"/>
          <w:color w:val="000000"/>
          <w:sz w:val="24"/>
          <w:szCs w:val="24"/>
        </w:rPr>
        <w:t>Hypertension and Cardiovascular Disease</w:t>
      </w:r>
      <w:r w:rsidR="009E233B" w:rsidRPr="003B6CEA">
        <w:rPr>
          <w:rFonts w:ascii="Times New Roman" w:eastAsia="Times New Roman" w:hAnsi="Times New Roman"/>
          <w:color w:val="000000"/>
          <w:sz w:val="24"/>
          <w:szCs w:val="24"/>
        </w:rPr>
        <w:t xml:space="preserve">; and </w:t>
      </w:r>
      <w:r w:rsidRPr="003B6CEA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3</w:t>
      </w:r>
      <w:r w:rsidRPr="003B6CEA">
        <w:rPr>
          <w:rFonts w:ascii="Times New Roman" w:eastAsia="Times New Roman" w:hAnsi="Times New Roman"/>
          <w:color w:val="000000"/>
          <w:sz w:val="24"/>
          <w:szCs w:val="24"/>
        </w:rPr>
        <w:t>Nutrition Epidemiology, Department of Clinical Sciences in Malmö, Lund University, Sweden</w:t>
      </w:r>
    </w:p>
    <w:p w14:paraId="550E7429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68B24C2" w14:textId="77777777" w:rsidR="003B6CEA" w:rsidRPr="003B6CEA" w:rsidRDefault="003D4B3A" w:rsidP="0083456B">
      <w:pPr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250822">
        <w:rPr>
          <w:rFonts w:ascii="Times New Roman" w:hAnsi="Times New Roman"/>
          <w:sz w:val="24"/>
          <w:szCs w:val="24"/>
        </w:rPr>
        <w:t>*</w:t>
      </w:r>
      <w:r w:rsidR="009E233B" w:rsidRPr="003B6CEA">
        <w:rPr>
          <w:rFonts w:ascii="Times New Roman" w:hAnsi="Times New Roman"/>
          <w:sz w:val="24"/>
          <w:szCs w:val="24"/>
        </w:rPr>
        <w:t>Correspond</w:t>
      </w:r>
      <w:r w:rsidR="003B6CEA" w:rsidRPr="003B6CEA">
        <w:rPr>
          <w:rFonts w:ascii="Times New Roman" w:hAnsi="Times New Roman"/>
          <w:sz w:val="24"/>
          <w:szCs w:val="24"/>
        </w:rPr>
        <w:t xml:space="preserve">ing author </w:t>
      </w:r>
    </w:p>
    <w:p w14:paraId="430DF47A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968C989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  <w:r w:rsidRPr="003B6CEA">
        <w:rPr>
          <w:rFonts w:ascii="Times New Roman" w:hAnsi="Times New Roman"/>
          <w:sz w:val="24"/>
          <w:szCs w:val="24"/>
        </w:rPr>
        <w:t>Email addresses:</w:t>
      </w:r>
    </w:p>
    <w:p w14:paraId="14083EC0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  <w:r w:rsidRPr="003B6CEA">
        <w:rPr>
          <w:rFonts w:ascii="Times New Roman" w:hAnsi="Times New Roman"/>
          <w:sz w:val="24"/>
        </w:rPr>
        <w:t xml:space="preserve">G. Hindy, </w:t>
      </w:r>
      <w:hyperlink r:id="rId7" w:history="1">
        <w:r w:rsidRPr="003B6CEA">
          <w:rPr>
            <w:rStyle w:val="Hyperlink"/>
            <w:rFonts w:ascii="Times New Roman" w:hAnsi="Times New Roman"/>
          </w:rPr>
          <w:t>george.hindy@med.lu.se</w:t>
        </w:r>
      </w:hyperlink>
    </w:p>
    <w:p w14:paraId="1B5C0526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  <w:r w:rsidRPr="003B6CEA">
        <w:rPr>
          <w:rFonts w:ascii="Times New Roman" w:hAnsi="Times New Roman"/>
          <w:sz w:val="24"/>
        </w:rPr>
        <w:t xml:space="preserve">U. Ericson, </w:t>
      </w:r>
      <w:hyperlink r:id="rId8" w:history="1">
        <w:r w:rsidRPr="003B6CEA">
          <w:rPr>
            <w:rStyle w:val="Hyperlink"/>
            <w:rFonts w:ascii="Times New Roman" w:hAnsi="Times New Roman"/>
          </w:rPr>
          <w:t>ulrika.ericson@med.lu.se</w:t>
        </w:r>
      </w:hyperlink>
    </w:p>
    <w:p w14:paraId="343E3B87" w14:textId="77777777" w:rsidR="003B6CEA" w:rsidRPr="0068068F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  <w:lang w:val="sv-SE"/>
        </w:rPr>
      </w:pPr>
      <w:r w:rsidRPr="0068068F">
        <w:rPr>
          <w:rFonts w:ascii="Times New Roman" w:hAnsi="Times New Roman"/>
          <w:sz w:val="24"/>
          <w:lang w:val="sv-SE"/>
        </w:rPr>
        <w:t xml:space="preserve">V. Hamrefors, </w:t>
      </w:r>
      <w:hyperlink r:id="rId9" w:history="1">
        <w:r w:rsidRPr="0068068F">
          <w:rPr>
            <w:rStyle w:val="Hyperlink"/>
            <w:rFonts w:ascii="Times New Roman" w:hAnsi="Times New Roman"/>
            <w:lang w:val="sv-SE"/>
          </w:rPr>
          <w:t>viktor.hamrefors@med.lu.se</w:t>
        </w:r>
      </w:hyperlink>
    </w:p>
    <w:p w14:paraId="527E70C6" w14:textId="77777777" w:rsidR="003B6CEA" w:rsidRPr="003B6CEA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  <w:r w:rsidRPr="003B6CEA">
        <w:rPr>
          <w:rFonts w:ascii="Times New Roman" w:hAnsi="Times New Roman"/>
          <w:sz w:val="24"/>
        </w:rPr>
        <w:t xml:space="preserve">I. Drake, </w:t>
      </w:r>
      <w:hyperlink r:id="rId10" w:history="1">
        <w:r w:rsidRPr="003B6CEA">
          <w:rPr>
            <w:rStyle w:val="Hyperlink"/>
            <w:rFonts w:ascii="Times New Roman" w:hAnsi="Times New Roman"/>
          </w:rPr>
          <w:t>isabel.drake@med.lu.se</w:t>
        </w:r>
      </w:hyperlink>
    </w:p>
    <w:p w14:paraId="57B947C0" w14:textId="77777777" w:rsidR="003B6CEA" w:rsidRPr="0068068F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  <w:lang w:val="sv-SE"/>
        </w:rPr>
      </w:pPr>
      <w:r w:rsidRPr="0068068F">
        <w:rPr>
          <w:rFonts w:ascii="Times New Roman" w:hAnsi="Times New Roman"/>
          <w:sz w:val="24"/>
          <w:lang w:val="sv-SE"/>
        </w:rPr>
        <w:t xml:space="preserve">E. Wirfält, </w:t>
      </w:r>
      <w:hyperlink r:id="rId11" w:history="1">
        <w:r w:rsidRPr="0068068F">
          <w:rPr>
            <w:rStyle w:val="Hyperlink"/>
            <w:rFonts w:ascii="Times New Roman" w:hAnsi="Times New Roman"/>
            <w:lang w:val="sv-SE"/>
          </w:rPr>
          <w:t>elisabet.wirfalt@med.lu.se</w:t>
        </w:r>
      </w:hyperlink>
    </w:p>
    <w:p w14:paraId="7A027932" w14:textId="77777777" w:rsidR="003B6CEA" w:rsidRPr="0068068F" w:rsidRDefault="003B6CEA" w:rsidP="0083456B">
      <w:pPr>
        <w:snapToGrid w:val="0"/>
        <w:spacing w:after="0" w:line="480" w:lineRule="auto"/>
        <w:rPr>
          <w:rFonts w:ascii="Times New Roman" w:hAnsi="Times New Roman"/>
          <w:sz w:val="24"/>
          <w:lang w:val="sv-SE"/>
        </w:rPr>
      </w:pPr>
      <w:r w:rsidRPr="0068068F">
        <w:rPr>
          <w:rFonts w:ascii="Times New Roman" w:hAnsi="Times New Roman"/>
          <w:sz w:val="24"/>
          <w:lang w:val="sv-SE"/>
        </w:rPr>
        <w:t xml:space="preserve">O. Melander, </w:t>
      </w:r>
      <w:hyperlink r:id="rId12" w:history="1">
        <w:r w:rsidRPr="0068068F">
          <w:rPr>
            <w:rStyle w:val="Hyperlink"/>
            <w:rFonts w:ascii="Times New Roman" w:hAnsi="Times New Roman"/>
            <w:lang w:val="sv-SE"/>
          </w:rPr>
          <w:t>olle.melander@med.lu.se</w:t>
        </w:r>
      </w:hyperlink>
    </w:p>
    <w:p w14:paraId="4BF07B4F" w14:textId="77777777" w:rsidR="00FC6F2D" w:rsidRPr="003B6CEA" w:rsidRDefault="003B6CEA" w:rsidP="0083456B">
      <w:pPr>
        <w:snapToGrid w:val="0"/>
        <w:spacing w:after="0" w:line="480" w:lineRule="auto"/>
        <w:rPr>
          <w:rFonts w:ascii="Times New Roman" w:hAnsi="Times New Roman"/>
        </w:rPr>
      </w:pPr>
      <w:r w:rsidRPr="003B6CEA">
        <w:rPr>
          <w:rFonts w:ascii="Times New Roman" w:hAnsi="Times New Roman"/>
          <w:sz w:val="24"/>
        </w:rPr>
        <w:t xml:space="preserve">M. Orho-Melander, </w:t>
      </w:r>
      <w:hyperlink r:id="rId13" w:history="1">
        <w:r w:rsidRPr="003B6CEA">
          <w:rPr>
            <w:rStyle w:val="Hyperlink"/>
            <w:rFonts w:ascii="Times New Roman" w:hAnsi="Times New Roman"/>
          </w:rPr>
          <w:t>marju.orho-melander@med.lu.se</w:t>
        </w:r>
      </w:hyperlink>
    </w:p>
    <w:p w14:paraId="63B7612F" w14:textId="77777777" w:rsidR="003D4B3A" w:rsidRPr="003B6CEA" w:rsidRDefault="003D4B3A" w:rsidP="0083456B">
      <w:pPr>
        <w:snapToGrid w:val="0"/>
        <w:spacing w:after="0" w:line="480" w:lineRule="auto"/>
        <w:rPr>
          <w:rFonts w:ascii="Times New Roman" w:hAnsi="Times New Roman"/>
        </w:rPr>
      </w:pPr>
    </w:p>
    <w:p w14:paraId="0D183FF7" w14:textId="77777777" w:rsidR="003D4B3A" w:rsidRPr="003B6CEA" w:rsidRDefault="003D4B3A" w:rsidP="0083456B">
      <w:pPr>
        <w:snapToGrid w:val="0"/>
        <w:spacing w:after="0" w:line="480" w:lineRule="auto"/>
        <w:rPr>
          <w:rFonts w:ascii="Times New Roman" w:hAnsi="Times New Roman"/>
        </w:rPr>
      </w:pPr>
    </w:p>
    <w:p w14:paraId="765A8BD1" w14:textId="77777777" w:rsidR="003D4B3A" w:rsidRPr="003B6CEA" w:rsidRDefault="003D4B3A" w:rsidP="0083456B">
      <w:pPr>
        <w:snapToGrid w:val="0"/>
        <w:spacing w:after="0" w:line="480" w:lineRule="auto"/>
        <w:rPr>
          <w:rFonts w:ascii="Times New Roman" w:hAnsi="Times New Roman"/>
        </w:rPr>
      </w:pPr>
    </w:p>
    <w:p w14:paraId="0AB2CDC3" w14:textId="77777777" w:rsidR="00F81132" w:rsidRPr="00250822" w:rsidRDefault="00E833D9" w:rsidP="0083456B">
      <w:pPr>
        <w:snapToGrid w:val="0"/>
        <w:spacing w:after="0" w:line="480" w:lineRule="auto"/>
        <w:rPr>
          <w:rFonts w:ascii="Times New Roman" w:hAnsi="Times New Roman"/>
          <w:b/>
          <w:sz w:val="24"/>
          <w:vertAlign w:val="subscript"/>
        </w:rPr>
      </w:pPr>
      <w:r w:rsidRPr="00250822">
        <w:rPr>
          <w:rFonts w:ascii="Times New Roman" w:hAnsi="Times New Roman"/>
          <w:b/>
          <w:sz w:val="24"/>
        </w:rPr>
        <w:lastRenderedPageBreak/>
        <w:t xml:space="preserve">Supplementary </w:t>
      </w:r>
      <w:r w:rsidR="00F81132" w:rsidRPr="00250822">
        <w:rPr>
          <w:rFonts w:ascii="Times New Roman" w:hAnsi="Times New Roman"/>
          <w:b/>
          <w:sz w:val="24"/>
        </w:rPr>
        <w:t xml:space="preserve">Table </w:t>
      </w:r>
      <w:r w:rsidRPr="00250822">
        <w:rPr>
          <w:rFonts w:ascii="Times New Roman" w:hAnsi="Times New Roman"/>
          <w:b/>
          <w:sz w:val="24"/>
        </w:rPr>
        <w:t>1</w:t>
      </w:r>
      <w:r w:rsidR="009E233B" w:rsidRPr="00250822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 xml:space="preserve">Characteristics of the Malmö Diet and Cancer Study population </w:t>
      </w:r>
      <w:r w:rsidR="00945A87" w:rsidRPr="003B6CEA">
        <w:rPr>
          <w:rFonts w:ascii="Times New Roman" w:hAnsi="Times New Roman"/>
          <w:b/>
          <w:sz w:val="24"/>
        </w:rPr>
        <w:t>according to</w:t>
      </w:r>
      <w:r w:rsidR="00945A87" w:rsidRPr="00250822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>vegetable intak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1449"/>
        <w:gridCol w:w="1451"/>
        <w:gridCol w:w="1318"/>
        <w:gridCol w:w="1715"/>
        <w:gridCol w:w="920"/>
      </w:tblGrid>
      <w:tr w:rsidR="00046D59" w:rsidRPr="00306F86" w14:paraId="6F31B880" w14:textId="77777777" w:rsidTr="0083456B">
        <w:trPr>
          <w:trHeight w:val="315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C56A2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1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43F73" w14:textId="77777777" w:rsidR="00F81132" w:rsidRPr="00306F86" w:rsidRDefault="00F81132" w:rsidP="0083456B">
            <w:pPr>
              <w:snapToGrid w:val="0"/>
              <w:spacing w:after="0" w:line="480" w:lineRule="auto"/>
              <w:ind w:left="28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6F86">
              <w:rPr>
                <w:rFonts w:ascii="Times New Roman" w:hAnsi="Times New Roman"/>
                <w:iCs/>
                <w:sz w:val="20"/>
                <w:szCs w:val="20"/>
              </w:rPr>
              <w:t>Vegetable intake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2D3E6" w14:textId="2B664DEF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</w:pPr>
            <w:r w:rsidRPr="00306F86">
              <w:rPr>
                <w:rFonts w:ascii="Times New Roman" w:hAnsi="Times New Roman"/>
                <w:iCs/>
                <w:sz w:val="20"/>
                <w:szCs w:val="20"/>
              </w:rPr>
              <w:t>HR (95%CI)</w:t>
            </w:r>
            <w:r w:rsidR="005F3EAC" w:rsidRPr="00306F86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="005F3EAC" w:rsidRPr="00306F86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81670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046D59" w:rsidRPr="00306F86" w14:paraId="316595D3" w14:textId="77777777" w:rsidTr="0083456B">
        <w:trPr>
          <w:trHeight w:val="360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0036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F7ED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160E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E9E16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37FB2" w14:textId="0EC884F2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or β (SE)</w:t>
            </w:r>
            <w:r w:rsidR="005F3EAC" w:rsidRPr="00306F8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69100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P</w:t>
            </w:r>
            <w:r w:rsidRPr="00306F86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trend</w:t>
            </w:r>
          </w:p>
        </w:tc>
      </w:tr>
      <w:tr w:rsidR="00046D59" w:rsidRPr="00306F86" w14:paraId="35B74EC4" w14:textId="77777777" w:rsidTr="0083456B">
        <w:trPr>
          <w:trHeight w:val="315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19DF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Total Numb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6C0B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7952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AE83E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041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C773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7956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6CAB4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B451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46D59" w:rsidRPr="00306F86" w14:paraId="71120097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545577E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Sex (%women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DE532A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CD42B4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63.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28DD02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66.6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5778EA8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14:paraId="66A8B41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46D59" w:rsidRPr="00306F86" w14:paraId="15DD1CFB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5AAD951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Incident CVD (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03CA2E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261 (15.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141C604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025 (12.7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3566258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78 (11.0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4078A1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95 (0.91</w:t>
            </w:r>
            <w:r w:rsidR="003B6CEA" w:rsidRPr="00306F86">
              <w:rPr>
                <w:rFonts w:ascii="Times New Roman" w:hAnsi="Times New Roman"/>
                <w:sz w:val="20"/>
                <w:szCs w:val="20"/>
              </w:rPr>
              <w:t>–</w:t>
            </w:r>
            <w:r w:rsidRPr="00306F86">
              <w:rPr>
                <w:rFonts w:ascii="Times New Roman" w:hAnsi="Times New Roman"/>
                <w:sz w:val="20"/>
                <w:szCs w:val="20"/>
              </w:rPr>
              <w:t>0.996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04A1A3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046D59" w:rsidRPr="00306F86" w14:paraId="1AD1EEAF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5EAD90F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39F2E0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9.1 ± 7.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CB54AE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7.9 ± 7.7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20899D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6.6 ± 7.3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F0310AA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57 (0.06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3A34D1C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 ×10</w:t>
            </w:r>
            <w:r w:rsidR="003B6CEA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25</w:t>
            </w:r>
          </w:p>
        </w:tc>
      </w:tr>
      <w:tr w:rsidR="00046D59" w:rsidRPr="00306F86" w14:paraId="6D7B66D0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2BE7C4E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306F8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0B36FC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5.7 ± 4.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ED5503C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5.6 ± 3.8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873FE3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5.5 ± 3.9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4EB62F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16 (0.03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54043F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 ×10</w:t>
            </w:r>
            <w:r w:rsidR="003B6CEA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07</w:t>
            </w:r>
          </w:p>
        </w:tc>
      </w:tr>
      <w:tr w:rsidR="00046D59" w:rsidRPr="00306F86" w14:paraId="2E34AC8B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322439D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Waist (cm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2CBC5B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4.8 ± 15.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E6E05A8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3.2 ± 12.4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DDBCCA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2.6 ± 15.1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4462B16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20 (0.07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2EFA25E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046D59" w:rsidRPr="00306F86" w14:paraId="3A55AB95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35CC1368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SBP (mmHg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1115E7C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43 ± 2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262B5D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41 ± 2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FE7614E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38 ± 19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A8CE9DE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42 (0.14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AF4BF2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046D59" w:rsidRPr="00306F86" w14:paraId="7EC69622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3A4555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DBP (mmHg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26B8948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6 ± 1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27E675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5 ± 1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64F932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85 ± 1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5CD267E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21 (0.0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A4AB31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046D59" w:rsidRPr="00306F86" w14:paraId="79B5C114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237A8972" w14:textId="745AE98F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 xml:space="preserve">FPG (mmol/L)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EF78DE4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.71 ± 0.89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A0B357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.61 ± 0.66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B1048E4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5.59 ± 0.82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AC9210E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04 (0.0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105E1D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046D59" w:rsidRPr="00306F86" w14:paraId="35C92164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4CBD2383" w14:textId="5FEA77F8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HbA</w:t>
            </w:r>
            <w:r w:rsidRPr="00306F8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C </w:t>
            </w:r>
            <w:r w:rsidRPr="00306F86">
              <w:rPr>
                <w:rFonts w:ascii="Times New Roman" w:hAnsi="Times New Roman"/>
                <w:sz w:val="20"/>
                <w:szCs w:val="20"/>
              </w:rPr>
              <w:t xml:space="preserve">(mmol/mol)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F082D30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40.1 ± 5.1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7BA40A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39.6 ± 4.47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F5066E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39.5 ± 5.21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A88398E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18 (0.09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714D8AC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046D59" w:rsidRPr="00306F86" w14:paraId="0AAD43E9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012CA2E" w14:textId="1E43E005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LDL</w:t>
            </w:r>
            <w:r w:rsidR="00046D59" w:rsidRPr="00306F86">
              <w:rPr>
                <w:rFonts w:ascii="Times New Roman" w:hAnsi="Times New Roman"/>
                <w:sz w:val="20"/>
                <w:szCs w:val="20"/>
              </w:rPr>
              <w:t>C</w:t>
            </w:r>
            <w:r w:rsidRPr="00306F86">
              <w:rPr>
                <w:rFonts w:ascii="Times New Roman" w:hAnsi="Times New Roman"/>
                <w:sz w:val="20"/>
                <w:szCs w:val="20"/>
              </w:rPr>
              <w:t xml:space="preserve"> (mmol/L)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BE2F9C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4.19 ± 0.9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D9675C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4.16 ± 0.96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03068D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4.18 ± 1.02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C3215EF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1 (0.0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8803CE8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046D59" w:rsidRPr="00306F86" w14:paraId="3B2EF42B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3412FAE4" w14:textId="6FD13DBB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HDL</w:t>
            </w:r>
            <w:r w:rsidR="00046D59" w:rsidRPr="00306F86">
              <w:rPr>
                <w:rFonts w:ascii="Times New Roman" w:hAnsi="Times New Roman"/>
                <w:sz w:val="20"/>
                <w:szCs w:val="20"/>
              </w:rPr>
              <w:t>C</w:t>
            </w:r>
            <w:r w:rsidRPr="00306F86">
              <w:rPr>
                <w:rFonts w:ascii="Times New Roman" w:hAnsi="Times New Roman"/>
                <w:sz w:val="20"/>
                <w:szCs w:val="20"/>
              </w:rPr>
              <w:t xml:space="preserve"> (mmol/L)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72FCDF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.36 ± 0.37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FFDBEC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.40 ± 0.37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48D5CD2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.42 ± 0.38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E2EAD6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2 (0.006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FBFC680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046D59" w:rsidRPr="00306F86" w14:paraId="3E1B5F04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1359DD08" w14:textId="579C89FB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 xml:space="preserve">Triglycerides (mmol/L)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981335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.40 ± 0.77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C9BED6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.33 ± 0.71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4F0071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.30 ± 0.78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74D3334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03 (0.0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7B24C06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046D59" w:rsidRPr="00306F86" w14:paraId="6D8749BD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3B18F851" w14:textId="6341F82D" w:rsidR="00F81132" w:rsidRPr="00306F86" w:rsidRDefault="00046D59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hs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 xml:space="preserve">CRP </w:t>
            </w:r>
            <w:r w:rsidR="005F3EAC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7FB096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27 ± 0.4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4A577D0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25 ± 0.4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AF2188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24 ± 0.41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4A445E5" w14:textId="77777777" w:rsidR="00F81132" w:rsidRPr="00306F86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−</w:t>
            </w:r>
            <w:r w:rsidR="00F81132" w:rsidRPr="00306F86">
              <w:rPr>
                <w:rFonts w:ascii="Times New Roman" w:hAnsi="Times New Roman"/>
                <w:sz w:val="20"/>
                <w:szCs w:val="20"/>
              </w:rPr>
              <w:t>0.009 (0.00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D1A1AE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046D59" w:rsidRPr="00306F86" w14:paraId="56E7ED4B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7A24C37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Total energy intake  (kcal/day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F6C2E3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208 ± 64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435901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256 ± 62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5E52D9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365 ± 675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4133AB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95 (4.6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0C0938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×10</w:t>
            </w:r>
            <w:r w:rsidR="003B6CEA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93</w:t>
            </w:r>
          </w:p>
        </w:tc>
      </w:tr>
      <w:tr w:rsidR="00046D59" w:rsidRPr="00306F86" w14:paraId="62B98439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1A8734E2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Vegetables (g/day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004856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90 ± 2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87E0526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64 ± 21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5986901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89 ± 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3014246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98 (0.5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2585B76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46D59" w:rsidRPr="00306F86" w14:paraId="25A2BC26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2126E0E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Fruits (g/day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814BF6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53 ± 109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F00256A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89 ± 11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3A8578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42 ± 136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C32D859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38 (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5A27D0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46D59" w:rsidRPr="00306F86" w14:paraId="11857C6C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6F18D26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Wine (g/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64C6FAB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35.2 ± 56.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D64BA14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42.9 ± 59.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C436BA0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48.6 ± 63.3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184DB9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2.8 (0.4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0E87963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3 ×10</w:t>
            </w:r>
            <w:r w:rsidR="003B6CEA"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306F86"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</w:p>
        </w:tc>
      </w:tr>
      <w:tr w:rsidR="00046D59" w:rsidRPr="00306F86" w14:paraId="62C12EC0" w14:textId="77777777" w:rsidTr="0083456B">
        <w:trPr>
          <w:trHeight w:val="315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2EA37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Alcohol (g/day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0158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0.2 ± 13.0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78656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0.8 ± 12.1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948FE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11.4 ± 12.6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1F125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35 (0.10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CED1D" w14:textId="77777777" w:rsidR="00F81132" w:rsidRPr="00306F86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6F86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</w:tr>
    </w:tbl>
    <w:p w14:paraId="54F69557" w14:textId="77777777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color w:val="000000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</w:rPr>
        <w:t xml:space="preserve">Data represented as mean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>± standard deviation</w:t>
      </w:r>
    </w:p>
    <w:p w14:paraId="12CC10D0" w14:textId="23A9DF70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  <w:lang w:eastAsia="sv-SE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a 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Multivariable Cox proportional hazards model for incidence of cardiovascular disease (CVD) during follow-up adjusting for </w:t>
      </w:r>
      <w:r w:rsidRPr="000E034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</w:t>
      </w:r>
      <w:r w:rsidRPr="000E0347">
        <w:rPr>
          <w:rFonts w:ascii="Times New Roman" w:hAnsi="Times New Roman"/>
          <w:sz w:val="20"/>
          <w:szCs w:val="20"/>
          <w:highlight w:val="yellow"/>
        </w:rPr>
        <w:lastRenderedPageBreak/>
        <w:t>smoking status, education, lipid lowering and antihypertensive treatment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 with HR referring to hazard ratio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per tertile of vegetable intake</w:t>
      </w:r>
      <w:r w:rsidR="0008483D"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with the lowest tertile as reference</w:t>
      </w:r>
    </w:p>
    <w:p w14:paraId="39ADA5BF" w14:textId="0B1C0D31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b 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Linear regression analyses of tertiles of vegetable intake with quantitative traits or characteristics at baseline adjusting for </w:t>
      </w:r>
      <w:r w:rsidRPr="000E034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smoking status, education, lipid lowering and antihypertensive treatment when appropriate with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>β referring to associated effect estimate per tertile of vegetable intake</w:t>
      </w:r>
      <w:r w:rsidR="0008483D"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with the lowest tertile as reference</w:t>
      </w:r>
    </w:p>
    <w:p w14:paraId="55BC7457" w14:textId="77777777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c </w:t>
      </w:r>
      <w:r w:rsidRPr="000E0347">
        <w:rPr>
          <w:rFonts w:ascii="Times New Roman" w:hAnsi="Times New Roman"/>
          <w:sz w:val="20"/>
          <w:szCs w:val="20"/>
          <w:highlight w:val="yellow"/>
        </w:rPr>
        <w:t>In MDC-CC only, N=4,828 (AA N=1,460; AG N=2,381; GG N=987)</w:t>
      </w:r>
    </w:p>
    <w:p w14:paraId="39C81349" w14:textId="77777777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vertAlign w:val="subscript"/>
        </w:rPr>
      </w:pPr>
      <w:r w:rsidRPr="000E0347">
        <w:rPr>
          <w:rFonts w:ascii="Times New Roman" w:hAnsi="Times New Roman"/>
          <w:sz w:val="20"/>
          <w:szCs w:val="20"/>
          <w:highlight w:val="yellow"/>
        </w:rPr>
        <w:t>CI, Confidence Interval; CVD, cardiovascular disease; SE, standard error; BMI, Body Mass Index; SBP, Systolic Blood Pressure; DBP, Diastolic Blood Pressure; FPG, Fasting Plasma Glucose; HbA</w:t>
      </w:r>
      <w:r w:rsidRPr="000E034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0E0347">
        <w:rPr>
          <w:rFonts w:ascii="Times New Roman" w:hAnsi="Times New Roman"/>
          <w:sz w:val="20"/>
          <w:szCs w:val="20"/>
          <w:highlight w:val="yellow"/>
        </w:rPr>
        <w:t>, Hemoglobin A</w:t>
      </w:r>
      <w:r w:rsidRPr="000E034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0E0347">
        <w:rPr>
          <w:rFonts w:ascii="Times New Roman" w:hAnsi="Times New Roman"/>
          <w:sz w:val="20"/>
          <w:szCs w:val="20"/>
          <w:highlight w:val="yellow"/>
        </w:rPr>
        <w:t>; LDLC, Low-Density Lipoprotein Cholesterol; HDLC, High-Density Lipoprotein Cholesterol; hsCRP, High-Sensitivity C-Reactive Protein</w:t>
      </w:r>
      <w:r w:rsidRPr="000E0347">
        <w:rPr>
          <w:rFonts w:ascii="Times New Roman" w:hAnsi="Times New Roman"/>
          <w:sz w:val="20"/>
          <w:szCs w:val="20"/>
        </w:rPr>
        <w:t xml:space="preserve"> </w:t>
      </w:r>
    </w:p>
    <w:p w14:paraId="505166B2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5DDD897D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16F05D8D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1E41953C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5506DC50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033EC7C7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1A82C130" w14:textId="77777777" w:rsidR="00046D59" w:rsidRPr="003B6CEA" w:rsidRDefault="00046D59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061BB919" w14:textId="77777777" w:rsidR="00046D59" w:rsidRDefault="00046D59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4B989DA7" w14:textId="77777777" w:rsidR="005F3EAC" w:rsidRPr="003B6CEA" w:rsidRDefault="005F3EAC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16635940" w14:textId="77777777" w:rsidR="005D59F5" w:rsidRDefault="005D59F5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70DB3931" w14:textId="77777777" w:rsidR="000E0347" w:rsidRDefault="000E0347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252E0117" w14:textId="77777777" w:rsidR="000E0347" w:rsidRDefault="000E0347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70ECA598" w14:textId="77777777" w:rsidR="000E0347" w:rsidRPr="003B6CEA" w:rsidRDefault="000E0347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3F642061" w14:textId="77777777" w:rsidR="00F81132" w:rsidRPr="00250822" w:rsidRDefault="00E833D9" w:rsidP="000E0347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  <w:r w:rsidRPr="00250822">
        <w:rPr>
          <w:rFonts w:ascii="Times New Roman" w:hAnsi="Times New Roman"/>
          <w:b/>
          <w:sz w:val="24"/>
        </w:rPr>
        <w:lastRenderedPageBreak/>
        <w:t>Supplementary Table 2</w:t>
      </w:r>
      <w:r w:rsidR="00F81132" w:rsidRPr="003B6CEA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 xml:space="preserve">Characteristics of the Malmö Diet and Cancer Study population </w:t>
      </w:r>
      <w:r w:rsidR="00945A87" w:rsidRPr="003B6CEA">
        <w:rPr>
          <w:rFonts w:ascii="Times New Roman" w:hAnsi="Times New Roman"/>
          <w:b/>
          <w:sz w:val="24"/>
        </w:rPr>
        <w:t>according to</w:t>
      </w:r>
      <w:r w:rsidR="00945A87" w:rsidRPr="00250822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>fruit intak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2"/>
        <w:gridCol w:w="1441"/>
        <w:gridCol w:w="1443"/>
        <w:gridCol w:w="1311"/>
        <w:gridCol w:w="1707"/>
        <w:gridCol w:w="958"/>
      </w:tblGrid>
      <w:tr w:rsidR="00F81132" w:rsidRPr="000E0347" w14:paraId="74B21651" w14:textId="77777777" w:rsidTr="000E0347">
        <w:trPr>
          <w:trHeight w:val="315"/>
        </w:trPr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AF31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DA37D" w14:textId="77777777" w:rsidR="00F81132" w:rsidRPr="000E0347" w:rsidRDefault="00F81132" w:rsidP="0083456B">
            <w:pPr>
              <w:snapToGrid w:val="0"/>
              <w:spacing w:after="0" w:line="480" w:lineRule="auto"/>
              <w:ind w:left="28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Fruit intake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5A0F1" w14:textId="6678BC60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E0347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HR (95%CI)</w:t>
            </w:r>
            <w:r w:rsidR="005F3EAC" w:rsidRPr="000E0347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 w:rsidR="005F3EAC" w:rsidRPr="000E0347">
              <w:rPr>
                <w:rFonts w:ascii="Times New Roman" w:hAnsi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C0FA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81132" w:rsidRPr="000E0347" w14:paraId="26E2C253" w14:textId="77777777" w:rsidTr="000E0347">
        <w:trPr>
          <w:trHeight w:val="360"/>
        </w:trPr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F23A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78BD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BBC2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DD4D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C4B66" w14:textId="1ABD2D1F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or β (SE)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5607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0E0347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trend</w:t>
            </w:r>
          </w:p>
        </w:tc>
      </w:tr>
      <w:tr w:rsidR="00F81132" w:rsidRPr="000E0347" w14:paraId="6D8E7F5C" w14:textId="77777777" w:rsidTr="000E0347">
        <w:trPr>
          <w:trHeight w:val="315"/>
        </w:trPr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59EC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8193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7886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C61A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030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ACAC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033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264A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D0AA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81132" w:rsidRPr="000E0347" w14:paraId="019B0B32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0EB8CC5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Sex (%women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2839F8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E8C2F9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30BD35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7B7455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5CECC05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81132" w:rsidRPr="000E0347" w14:paraId="69832B0C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340924E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Incident CVD (%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DD8898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126 (14.3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721EC4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069 (13.3)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B735B1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969 (12.1)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379F9F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98 (0.93</w:t>
            </w:r>
            <w:r w:rsidR="003B6CEA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97646B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F81132" w:rsidRPr="000E0347" w14:paraId="4935CB02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68176C6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5A5E38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7.2 ± 7.6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817DDB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8.3 ± 7.8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6A247A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8.2 ± 7.6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AA3505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61 (0.06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64D294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×10</w:t>
            </w:r>
            <w:r w:rsidR="003B6CEA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7</w:t>
            </w:r>
          </w:p>
        </w:tc>
      </w:tr>
      <w:tr w:rsidR="00F81132" w:rsidRPr="000E0347" w14:paraId="080D34BB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2FB9DE6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BMI (kg/m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894C9C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5.4 ± 3.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F0D233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5.6 ± 3.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60CEBF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5.8 ± 4.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78C54DA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33 (0.03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440E13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6×10</w:t>
            </w:r>
            <w:r w:rsidR="003B6CEA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6</w:t>
            </w:r>
          </w:p>
        </w:tc>
      </w:tr>
      <w:tr w:rsidR="00F81132" w:rsidRPr="000E0347" w14:paraId="58ABE593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7DACA86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3C623C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4.9 ± 13.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358775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3.3 ± 17.5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3E6445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2.4 ± 12.4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3D8258E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32 (0.07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62586A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F81132" w:rsidRPr="000E0347" w14:paraId="5923E4CA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55930C9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5580FE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41 ± 2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E669FC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41 ± 20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20B879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40 ± 2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F5E0CA3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54 (0.15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617C66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81132" w:rsidRPr="000E0347" w14:paraId="4CB17DBA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510D052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B8AA47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6 ± 1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0D4758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5 ± 10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1AC642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5 ± 1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D8BE06D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19 (0.08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A2D736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F81132" w:rsidRPr="000E0347" w14:paraId="5BF0C179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503128B4" w14:textId="75EA5323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PG (mmol/L)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8F35CF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.72 ± 0.9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B41D52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.60 ± 0.6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79A40A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5.59 ± 0.79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3B0506A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E09E05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F81132" w:rsidRPr="000E0347" w14:paraId="2FD51CDA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3E3B24A3" w14:textId="27243BAC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HbA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mol/mol)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DF9475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0.2 ± 5.4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F32FBC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9.4 ± 4.54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1F197B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9.5 ± 4.95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C556D6A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36 (0.09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4536EF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006</w:t>
            </w:r>
          </w:p>
        </w:tc>
      </w:tr>
      <w:tr w:rsidR="00F81132" w:rsidRPr="000E0347" w14:paraId="48A77E73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1DC09B3C" w14:textId="30C678A6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LDL</w:t>
            </w:r>
            <w:r w:rsidR="00046D59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mol/L)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10FFD9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.16 ± 0.9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D7FD3C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.17 ± 0.96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BEB8DC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.20 ± 1.01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6AAB12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2 (0.018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D5A34C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F81132" w:rsidRPr="000E0347" w14:paraId="55B61457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5CAAD88B" w14:textId="6A56980D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HDL</w:t>
            </w:r>
            <w:r w:rsidR="00046D59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mol/L)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142336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35 ± 0.3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3B9AC6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41 ± 0.3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5181D6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41 ± 0.37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92BAE91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1 (0.006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BD4971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F81132" w:rsidRPr="000E0347" w14:paraId="56447239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45374185" w14:textId="7C18B3C2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iglycerides (mmol/L)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3D9651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40 ± 0.8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607A15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31 ± 0.7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DC5177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31 ± 0.71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D220520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D2B6EC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F81132" w:rsidRPr="000E0347" w14:paraId="2D533817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1ADED092" w14:textId="6EAFF083" w:rsidR="00F81132" w:rsidRPr="000E0347" w:rsidRDefault="00046D59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hs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RP </w:t>
            </w:r>
            <w:r w:rsidR="005F3EAC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0F43F0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28 ± 0.4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5233FD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23 ± 0.36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45519D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25 ± 0.46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FCBF9F6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4 (0.008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F410B1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F81132" w:rsidRPr="000E0347" w14:paraId="299E35DB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6C9B8FD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Total energy intake  (kcal/day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6E9070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249 ± 66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4BEE00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245 ± 633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9A5092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334 ± 66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B5D78F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18 (5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BF5392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×10</w:t>
            </w:r>
            <w:r w:rsidR="003B6CEA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41</w:t>
            </w:r>
          </w:p>
        </w:tc>
      </w:tr>
      <w:tr w:rsidR="00F81132" w:rsidRPr="000E0347" w14:paraId="0ED66AC7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3584DE3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Vegetables (g/day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54E8F2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46 ± 7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1D7499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77 ± 8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B30534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19 ± 113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7F7574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3 (0.8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6DD321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81132" w:rsidRPr="000E0347" w14:paraId="348C82F4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52CB1B6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Fruits (g/day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4E7005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76 ± 3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D0576E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73 ± 2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5AF5F9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34 ± 107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3F2543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26 (0.6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2954BE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81132" w:rsidRPr="000E0347" w14:paraId="2B0D657E" w14:textId="77777777" w:rsidTr="000E0347">
        <w:trPr>
          <w:trHeight w:val="315"/>
        </w:trPr>
        <w:tc>
          <w:tcPr>
            <w:tcW w:w="1435" w:type="pct"/>
            <w:shd w:val="clear" w:color="auto" w:fill="auto"/>
            <w:vAlign w:val="center"/>
          </w:tcPr>
          <w:p w14:paraId="0D88956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Wine (g/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BD9255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5.6 ± 66.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47AD4B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2.0 ± 57.6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73F8DA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9.2 ± 55.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C2B293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18 (0.39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ED84CF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F81132" w:rsidRPr="000E0347" w14:paraId="212BECBC" w14:textId="77777777" w:rsidTr="000E0347">
        <w:trPr>
          <w:trHeight w:val="315"/>
        </w:trPr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B4A5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Alcohol (g/day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0EFC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3.1 ± 14.9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CB51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0.2 ± 11.7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CD60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9.0 ± 10.4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AAE3F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1.49 (0.10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B5E4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2×10</w:t>
            </w:r>
            <w:r w:rsidR="003B6CEA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53</w:t>
            </w:r>
          </w:p>
        </w:tc>
      </w:tr>
    </w:tbl>
    <w:p w14:paraId="6EAAC99F" w14:textId="77777777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color w:val="000000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</w:rPr>
        <w:t xml:space="preserve">Data represented as mean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>± standard deviation</w:t>
      </w:r>
    </w:p>
    <w:p w14:paraId="2905D8AB" w14:textId="0D97DE59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  <w:lang w:eastAsia="sv-SE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a 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Multivariable Cox proportional hazards model for incidence of cardiovascular disease (CVD) during follow-up adjusting for </w:t>
      </w:r>
      <w:r w:rsidRPr="000E034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</w:t>
      </w:r>
      <w:r w:rsidRPr="000E0347">
        <w:rPr>
          <w:rFonts w:ascii="Times New Roman" w:hAnsi="Times New Roman"/>
          <w:sz w:val="20"/>
          <w:szCs w:val="20"/>
          <w:highlight w:val="yellow"/>
        </w:rPr>
        <w:lastRenderedPageBreak/>
        <w:t>smoking status, education, lipid lowering and antihypertensive treatment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 with HR referring to hazard ratio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per tertile of fruit intake</w:t>
      </w:r>
      <w:r w:rsidR="0008483D"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with the lowest tertile as reference</w:t>
      </w:r>
    </w:p>
    <w:p w14:paraId="6055CDFE" w14:textId="3CAA7A6D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b 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Linear regression analyses of tertiles of vegetable intake with quantitative traits or characteristics at baseline adjusting for </w:t>
      </w:r>
      <w:r w:rsidRPr="000E034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smoking status, education, lipid lowering and antihypertensive treatment when appropriate with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β referring to associated effect estimate per tertile of </w:t>
      </w:r>
      <w:r w:rsidR="0008483D"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fruit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>intake</w:t>
      </w:r>
      <w:r w:rsidR="0008483D"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with the lowest tertile as reference</w:t>
      </w:r>
    </w:p>
    <w:p w14:paraId="56CC7A1D" w14:textId="77777777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c </w:t>
      </w:r>
      <w:r w:rsidRPr="000E0347">
        <w:rPr>
          <w:rFonts w:ascii="Times New Roman" w:hAnsi="Times New Roman"/>
          <w:sz w:val="20"/>
          <w:szCs w:val="20"/>
          <w:highlight w:val="yellow"/>
        </w:rPr>
        <w:t>In MDC-CC only, N=4,828 (AA N=1,460; AG N=2,381; GG N=987)</w:t>
      </w:r>
    </w:p>
    <w:p w14:paraId="7D759980" w14:textId="77777777" w:rsidR="005F3EAC" w:rsidRPr="000E0347" w:rsidRDefault="005F3EAC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vertAlign w:val="subscript"/>
        </w:rPr>
      </w:pPr>
      <w:r w:rsidRPr="000E0347">
        <w:rPr>
          <w:rFonts w:ascii="Times New Roman" w:hAnsi="Times New Roman"/>
          <w:sz w:val="20"/>
          <w:szCs w:val="20"/>
          <w:highlight w:val="yellow"/>
        </w:rPr>
        <w:t>CI, Confidence Interval; CVD, cardiovascular disease; SE, standard error; BMI, Body Mass Index; SBP, Systolic Blood Pressure; DBP, Diastolic Blood Pressure; FPG, Fasting Plasma Glucose; HbA</w:t>
      </w:r>
      <w:r w:rsidRPr="000E034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0E0347">
        <w:rPr>
          <w:rFonts w:ascii="Times New Roman" w:hAnsi="Times New Roman"/>
          <w:sz w:val="20"/>
          <w:szCs w:val="20"/>
          <w:highlight w:val="yellow"/>
        </w:rPr>
        <w:t>, Hemoglobin A</w:t>
      </w:r>
      <w:r w:rsidRPr="000E034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0E0347">
        <w:rPr>
          <w:rFonts w:ascii="Times New Roman" w:hAnsi="Times New Roman"/>
          <w:sz w:val="20"/>
          <w:szCs w:val="20"/>
          <w:highlight w:val="yellow"/>
        </w:rPr>
        <w:t>; LDLC, Low-Density Lipoprotein Cholesterol; HDLC, High-Density Lipoprotein Cholesterol; hsCRP, High-Sensitivity C-Reactive Protein</w:t>
      </w:r>
      <w:r w:rsidRPr="000E0347">
        <w:rPr>
          <w:rFonts w:ascii="Times New Roman" w:hAnsi="Times New Roman"/>
          <w:sz w:val="20"/>
          <w:szCs w:val="20"/>
        </w:rPr>
        <w:t xml:space="preserve"> </w:t>
      </w:r>
    </w:p>
    <w:p w14:paraId="6C242218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413CEFED" w14:textId="77777777" w:rsidR="00046D59" w:rsidRPr="003B6CEA" w:rsidRDefault="00046D59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59CD1EA7" w14:textId="77777777" w:rsidR="00046D59" w:rsidRPr="003B6CEA" w:rsidRDefault="00046D59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2D1DD86B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6D043BFD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567E3ED0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1823BF78" w14:textId="77777777" w:rsidR="005D59F5" w:rsidRDefault="005D59F5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73277765" w14:textId="77777777" w:rsidR="0008483D" w:rsidRPr="003B6CEA" w:rsidRDefault="0008483D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5DF51AAE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</w:p>
    <w:p w14:paraId="30F3D8C0" w14:textId="77777777" w:rsidR="000E0347" w:rsidRDefault="000E0347" w:rsidP="0083456B">
      <w:pPr>
        <w:snapToGrid w:val="0"/>
        <w:spacing w:after="0" w:line="480" w:lineRule="auto"/>
        <w:ind w:left="-567"/>
        <w:rPr>
          <w:rFonts w:ascii="Times New Roman" w:hAnsi="Times New Roman"/>
          <w:b/>
          <w:sz w:val="24"/>
        </w:rPr>
      </w:pPr>
    </w:p>
    <w:p w14:paraId="15CEFC78" w14:textId="77777777" w:rsidR="000E0347" w:rsidRDefault="000E0347" w:rsidP="0083456B">
      <w:pPr>
        <w:snapToGrid w:val="0"/>
        <w:spacing w:after="0" w:line="480" w:lineRule="auto"/>
        <w:ind w:left="-567"/>
        <w:rPr>
          <w:rFonts w:ascii="Times New Roman" w:hAnsi="Times New Roman"/>
          <w:b/>
          <w:sz w:val="24"/>
        </w:rPr>
      </w:pPr>
    </w:p>
    <w:p w14:paraId="47D3C68C" w14:textId="77777777" w:rsidR="000E0347" w:rsidRDefault="000E0347" w:rsidP="0083456B">
      <w:pPr>
        <w:snapToGrid w:val="0"/>
        <w:spacing w:after="0" w:line="480" w:lineRule="auto"/>
        <w:ind w:left="-567"/>
        <w:rPr>
          <w:rFonts w:ascii="Times New Roman" w:hAnsi="Times New Roman"/>
          <w:b/>
          <w:sz w:val="24"/>
        </w:rPr>
      </w:pPr>
    </w:p>
    <w:p w14:paraId="79F8E31E" w14:textId="77777777" w:rsidR="000E0347" w:rsidRDefault="000E0347" w:rsidP="0083456B">
      <w:pPr>
        <w:snapToGrid w:val="0"/>
        <w:spacing w:after="0" w:line="480" w:lineRule="auto"/>
        <w:ind w:left="-567"/>
        <w:rPr>
          <w:rFonts w:ascii="Times New Roman" w:hAnsi="Times New Roman"/>
          <w:b/>
          <w:sz w:val="24"/>
        </w:rPr>
      </w:pPr>
    </w:p>
    <w:p w14:paraId="1F0D7C80" w14:textId="77777777" w:rsidR="00F81132" w:rsidRPr="00250822" w:rsidRDefault="00E833D9" w:rsidP="000E0347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  <w:r w:rsidRPr="00250822">
        <w:rPr>
          <w:rFonts w:ascii="Times New Roman" w:hAnsi="Times New Roman"/>
          <w:b/>
          <w:sz w:val="24"/>
        </w:rPr>
        <w:lastRenderedPageBreak/>
        <w:t>Supplementary Table 3</w:t>
      </w:r>
      <w:r w:rsidR="009E233B" w:rsidRPr="00250822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 xml:space="preserve">Characteristics of the Malmö Diet and Cancer Study population </w:t>
      </w:r>
      <w:r w:rsidR="00945A87" w:rsidRPr="003B6CEA">
        <w:rPr>
          <w:rFonts w:ascii="Times New Roman" w:hAnsi="Times New Roman"/>
          <w:b/>
          <w:sz w:val="24"/>
        </w:rPr>
        <w:t>according to</w:t>
      </w:r>
      <w:r w:rsidR="00945A87" w:rsidRPr="00250822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 xml:space="preserve">wine </w:t>
      </w:r>
      <w:r w:rsidR="0029026F" w:rsidRPr="00250822">
        <w:rPr>
          <w:rFonts w:ascii="Times New Roman" w:hAnsi="Times New Roman"/>
          <w:b/>
          <w:sz w:val="24"/>
        </w:rPr>
        <w:t>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1449"/>
        <w:gridCol w:w="1451"/>
        <w:gridCol w:w="1318"/>
        <w:gridCol w:w="1715"/>
        <w:gridCol w:w="920"/>
      </w:tblGrid>
      <w:tr w:rsidR="00F81132" w:rsidRPr="000E0347" w14:paraId="7B5D3645" w14:textId="77777777" w:rsidTr="0083456B">
        <w:trPr>
          <w:trHeight w:val="315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DF49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1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C561D" w14:textId="77777777" w:rsidR="00F81132" w:rsidRPr="000E0347" w:rsidRDefault="00F81132" w:rsidP="0083456B">
            <w:pPr>
              <w:snapToGrid w:val="0"/>
              <w:spacing w:after="0" w:line="480" w:lineRule="auto"/>
              <w:ind w:left="28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E0347">
              <w:rPr>
                <w:rFonts w:ascii="Times New Roman" w:hAnsi="Times New Roman"/>
                <w:iCs/>
                <w:sz w:val="20"/>
                <w:szCs w:val="20"/>
              </w:rPr>
              <w:t>Wine intake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05E8A" w14:textId="5BBB2856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</w:pPr>
            <w:r w:rsidRPr="000E0347">
              <w:rPr>
                <w:rFonts w:ascii="Times New Roman" w:hAnsi="Times New Roman"/>
                <w:iCs/>
                <w:sz w:val="20"/>
                <w:szCs w:val="20"/>
              </w:rPr>
              <w:t>HR (95%CI)</w:t>
            </w:r>
            <w:r w:rsidR="0008483D" w:rsidRPr="000E034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="0008483D" w:rsidRPr="000E034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7C35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F81132" w:rsidRPr="000E0347" w14:paraId="38F2A037" w14:textId="77777777" w:rsidTr="0083456B">
        <w:trPr>
          <w:trHeight w:val="360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7DD3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E7366" w14:textId="77777777" w:rsidR="00F81132" w:rsidRPr="000E0347" w:rsidRDefault="0069230B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Non-consumer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E09E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E30A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CE1FD" w14:textId="30967412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or β (SE)</w:t>
            </w:r>
            <w:r w:rsidR="0008483D" w:rsidRPr="000E03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8483D"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67BA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P</w:t>
            </w:r>
            <w:r w:rsidRPr="000E034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trend</w:t>
            </w:r>
          </w:p>
        </w:tc>
      </w:tr>
      <w:tr w:rsidR="00F81132" w:rsidRPr="000E0347" w14:paraId="55C6B2EC" w14:textId="77777777" w:rsidTr="0083456B">
        <w:trPr>
          <w:trHeight w:val="315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9430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Total Numb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E719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6843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7765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847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4611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8634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E907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A0E6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1132" w:rsidRPr="000E0347" w14:paraId="3BDAC0AF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42CAE21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Sex (%women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C50B52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8.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F43158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66.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B9DACE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AFE804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14:paraId="508C927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1132" w:rsidRPr="000E0347" w14:paraId="682BFB24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521EC5E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Incident CVD (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19BF27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156 (16.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6B158C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088 (12.8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CA7C82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920 (10.7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BB72B4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91 (0.86</w:t>
            </w:r>
            <w:r w:rsidR="003B6CEA" w:rsidRPr="000E0347">
              <w:rPr>
                <w:rFonts w:ascii="Times New Roman" w:hAnsi="Times New Roman"/>
                <w:sz w:val="20"/>
                <w:szCs w:val="20"/>
              </w:rPr>
              <w:t>–</w:t>
            </w:r>
            <w:r w:rsidRPr="000E0347">
              <w:rPr>
                <w:rFonts w:ascii="Times New Roman" w:hAnsi="Times New Roman"/>
                <w:sz w:val="20"/>
                <w:szCs w:val="20"/>
              </w:rPr>
              <w:t>0.96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D04473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</w:tr>
      <w:tr w:rsidR="00F81132" w:rsidRPr="000E0347" w14:paraId="37E9D7C4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7A4E73D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EBEB7D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9.3 ± 7.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59F06D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8.3 ± 7.7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0D5991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6.3 ± 7.4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D5E7898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51 (0.06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C45415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8×10</w:t>
            </w:r>
            <w:r w:rsidR="003B6CEA"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16</w:t>
            </w:r>
          </w:p>
        </w:tc>
      </w:tr>
      <w:tr w:rsidR="00F81132" w:rsidRPr="000E0347" w14:paraId="204E9285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2107569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0E034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191B74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6.1 ± 4.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E30B8C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5.6 ± 3.9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E2E1EB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5.2 ± 3.5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A5CF339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30 (0.04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AEBBA1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3×10</w:t>
            </w:r>
            <w:r w:rsidR="003B6CEA"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17</w:t>
            </w:r>
          </w:p>
        </w:tc>
      </w:tr>
      <w:tr w:rsidR="00F81132" w:rsidRPr="000E0347" w14:paraId="0863B057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157B87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D4C269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5.6 ± 18.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D7035C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2.8 ± 12.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4CC2C5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82.5 ± 12.4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7CDA5F0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39 (0.0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763BD5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3×10</w:t>
            </w:r>
            <w:r w:rsidR="003B6CEA"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F81132" w:rsidRPr="000E0347" w14:paraId="2FC66EED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7370A52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37C1E0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43 ± 2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B981AF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41 ± 2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54ECF8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39 ± 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B7BE2BB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25 (0.17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AB5E95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F81132" w:rsidRPr="000E0347" w14:paraId="18AE1461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6A9A415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 xml:space="preserve">DBP 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ACA0FE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86 ± 1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4D20F6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85 ± 1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9A6AD0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85 ± 1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A47C22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11 (0.09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DEF196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F81132" w:rsidRPr="000E0347" w14:paraId="47F44F07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69509B29" w14:textId="0196AA36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FPG (mmol/L)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8483D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0E034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45D7080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.69 ± 0.8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FB1BAF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.58 ± 0.74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05E4EC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5.63 ± 0.7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CFFFE5B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03 (0.0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3CDC46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F81132" w:rsidRPr="000E0347" w14:paraId="72623A96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2888E72" w14:textId="5876A46D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HbA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1C 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mmol/mol) </w:t>
            </w:r>
            <w:r w:rsidR="0008483D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BCD692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40.5 ± 5.81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247F0C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9.6 ± 4.7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CED23E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39.1 ± 4.34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0879A20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35 (0.10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D30C0D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</w:tr>
      <w:tr w:rsidR="00F81132" w:rsidRPr="000E0347" w14:paraId="3EF12167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3D6E87D3" w14:textId="32C577A2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LDL</w:t>
            </w:r>
            <w:r w:rsidR="00046D59" w:rsidRPr="000E0347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0E0347">
              <w:rPr>
                <w:rFonts w:ascii="Times New Roman" w:hAnsi="Times New Roman"/>
                <w:sz w:val="20"/>
                <w:szCs w:val="20"/>
              </w:rPr>
              <w:t>(mmol/L)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8483D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45D82E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4.21 ± 1.02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2734B7B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4.19 ± 0.97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C2381A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4.14 ± 0.97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932BB7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2 (0.0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A4D9F9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F81132" w:rsidRPr="000E0347" w14:paraId="10C4F452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439B3E51" w14:textId="691B690A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HDL</w:t>
            </w:r>
            <w:r w:rsidR="00046D59" w:rsidRPr="000E0347">
              <w:rPr>
                <w:rFonts w:ascii="Times New Roman" w:hAnsi="Times New Roman"/>
                <w:sz w:val="20"/>
                <w:szCs w:val="20"/>
              </w:rPr>
              <w:t>C</w:t>
            </w:r>
            <w:r w:rsidRPr="000E0347">
              <w:rPr>
                <w:rFonts w:ascii="Times New Roman" w:hAnsi="Times New Roman"/>
                <w:sz w:val="20"/>
                <w:szCs w:val="20"/>
              </w:rPr>
              <w:t xml:space="preserve"> (mmol/L)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8483D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5B2715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.30 ± 0.34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9B39849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.41 ± 0.37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9E5F56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.46 ± 0.39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6040B7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5 (0.007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438C40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×10</w:t>
            </w:r>
            <w:r w:rsidR="003B6CEA"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F81132" w:rsidRPr="000E0347" w14:paraId="03C547E2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6EDDB4F8" w14:textId="2EA64AD0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Triglycerides (mmol/L)</w:t>
            </w:r>
            <w:r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8483D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A747D5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.41 ± 0.7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1FA289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.31 ± 0.69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4F3C72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.30 ± 0.82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72AFF27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05 (0.0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78B3D8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</w:tr>
      <w:tr w:rsidR="00F81132" w:rsidRPr="000E0347" w14:paraId="4520541C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42634DAB" w14:textId="1E9FA55E" w:rsidR="00F81132" w:rsidRPr="000E0347" w:rsidRDefault="00046D59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hs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CRP</w:t>
            </w:r>
            <w:r w:rsidR="00F81132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8483D" w:rsidRPr="000E034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6A7652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29 ± 0.47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EE130D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23 ± 0.41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01B524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24 ± 0.4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330C4D6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0.01 (0.009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0FC2B9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F81132" w:rsidRPr="000E0347" w14:paraId="671CF8C8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0447885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Total energy intake  (kcal/day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74761F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284 ± 72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885A56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239 ± 624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A266EF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306 ± 622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F7C4683" w14:textId="77777777" w:rsidR="00F81132" w:rsidRPr="000E034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0E0347">
              <w:rPr>
                <w:rFonts w:ascii="Times New Roman" w:hAnsi="Times New Roman"/>
                <w:sz w:val="20"/>
                <w:szCs w:val="20"/>
              </w:rPr>
              <w:t>42.9 (5.4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DA9D35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3×10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F81132" w:rsidRPr="000E0347" w14:paraId="690C943E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5D81047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Vegetables (g/day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9964EE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64 ± 99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65EF5A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81 ± 98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402BE7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93 ± 10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850C66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9.16 (0.9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DD9011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×10</w:t>
            </w:r>
            <w:r w:rsidR="003B6CEA"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0E0347">
              <w:rPr>
                <w:rFonts w:ascii="Times New Roman" w:hAnsi="Times New Roman"/>
                <w:sz w:val="20"/>
                <w:szCs w:val="20"/>
                <w:vertAlign w:val="superscript"/>
              </w:rPr>
              <w:t>23</w:t>
            </w:r>
          </w:p>
        </w:tc>
      </w:tr>
      <w:tr w:rsidR="00F81132" w:rsidRPr="000E0347" w14:paraId="7A7DC87B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229FFF25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Fruits (g/day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F0BE22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93 ± 13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5EF65A8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201 ± 124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C1BAB22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90 ± 122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C810DAC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3.62 (1.14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DF63C8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F81132" w:rsidRPr="000E0347" w14:paraId="293F8A2A" w14:textId="77777777" w:rsidTr="0083456B">
        <w:trPr>
          <w:trHeight w:val="315"/>
        </w:trPr>
        <w:tc>
          <w:tcPr>
            <w:tcW w:w="1439" w:type="pct"/>
            <w:shd w:val="clear" w:color="auto" w:fill="auto"/>
            <w:vAlign w:val="center"/>
          </w:tcPr>
          <w:p w14:paraId="46812007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Wine (g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2B6846F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F0372A4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8.1 ± 12.0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251A8A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99 ± 68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1C0463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36.6 (0.3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853931D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81132" w:rsidRPr="000E0347" w14:paraId="671122D6" w14:textId="77777777" w:rsidTr="0083456B">
        <w:trPr>
          <w:trHeight w:val="315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443C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Alcohol (g/day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9E173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3.95 ± 8.85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AA151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7.24 ± 8.44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B5E2A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19.6 ± 13.4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864DE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7.90 (0.08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2A356" w14:textId="77777777" w:rsidR="00F81132" w:rsidRPr="000E034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6189380B" w14:textId="77777777" w:rsidR="0008483D" w:rsidRPr="000E0347" w:rsidRDefault="0008483D" w:rsidP="0083456B">
      <w:pPr>
        <w:snapToGrid w:val="0"/>
        <w:spacing w:after="0" w:line="480" w:lineRule="auto"/>
        <w:rPr>
          <w:rFonts w:ascii="Times New Roman" w:hAnsi="Times New Roman"/>
          <w:color w:val="000000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</w:rPr>
        <w:t xml:space="preserve">Data represented as mean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>± standard deviation</w:t>
      </w:r>
    </w:p>
    <w:p w14:paraId="6837F102" w14:textId="050171AC" w:rsidR="0008483D" w:rsidRPr="000E0347" w:rsidRDefault="0008483D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  <w:lang w:eastAsia="sv-SE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a 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Multivariable Cox proportional hazards model for incidence of cardiovascular disease (CVD) during follow-up adjusting for </w:t>
      </w:r>
      <w:r w:rsidRPr="000E034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</w:t>
      </w:r>
      <w:r w:rsidRPr="000E0347">
        <w:rPr>
          <w:rFonts w:ascii="Times New Roman" w:hAnsi="Times New Roman"/>
          <w:sz w:val="20"/>
          <w:szCs w:val="20"/>
          <w:highlight w:val="yellow"/>
        </w:rPr>
        <w:lastRenderedPageBreak/>
        <w:t>smoking status, education, lipid lowering and antihypertensive treatment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 with HR referring to hazard ratio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per wine intake category with non-consumers as reference</w:t>
      </w:r>
    </w:p>
    <w:p w14:paraId="129393FC" w14:textId="77777777" w:rsidR="0008483D" w:rsidRPr="000E0347" w:rsidRDefault="0008483D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  <w:vertAlign w:val="superscript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b </w:t>
      </w:r>
      <w:r w:rsidRPr="000E034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Linear regression analyses of tertiles of vegetable intake with quantitative traits or characteristics at baseline adjusting for </w:t>
      </w:r>
      <w:r w:rsidRPr="000E034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smoking status, education, lipid lowering and antihypertensive treatment when appropriate with </w:t>
      </w:r>
      <w:r w:rsidRPr="000E0347">
        <w:rPr>
          <w:rFonts w:ascii="Times New Roman" w:hAnsi="Times New Roman"/>
          <w:color w:val="000000"/>
          <w:sz w:val="20"/>
          <w:szCs w:val="20"/>
          <w:highlight w:val="yellow"/>
        </w:rPr>
        <w:t>β referring to associated effect estimate per wine intake category with non-consumers as reference</w:t>
      </w: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 </w:t>
      </w:r>
    </w:p>
    <w:p w14:paraId="571AFD29" w14:textId="42A0E19F" w:rsidR="0008483D" w:rsidRPr="000E0347" w:rsidRDefault="0008483D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0E034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c </w:t>
      </w:r>
      <w:r w:rsidRPr="000E0347">
        <w:rPr>
          <w:rFonts w:ascii="Times New Roman" w:hAnsi="Times New Roman"/>
          <w:sz w:val="20"/>
          <w:szCs w:val="20"/>
          <w:highlight w:val="yellow"/>
        </w:rPr>
        <w:t>In MDC-CC only, N=4,828 (AA N=1,460; AG N=2,381; GG N=987)</w:t>
      </w:r>
    </w:p>
    <w:p w14:paraId="416EE6E9" w14:textId="77777777" w:rsidR="0008483D" w:rsidRPr="000E0347" w:rsidRDefault="0008483D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vertAlign w:val="subscript"/>
        </w:rPr>
      </w:pPr>
      <w:r w:rsidRPr="000E0347">
        <w:rPr>
          <w:rFonts w:ascii="Times New Roman" w:hAnsi="Times New Roman"/>
          <w:sz w:val="20"/>
          <w:szCs w:val="20"/>
          <w:highlight w:val="yellow"/>
        </w:rPr>
        <w:t>CI, Confidence Interval; CVD, cardiovascular disease; SE, standard error; BMI, Body Mass Index; SBP, Systolic Blood Pressure; DBP, Diastolic Blood Pressure; FPG, Fasting Plasma Glucose; HbA</w:t>
      </w:r>
      <w:r w:rsidRPr="000E034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0E0347">
        <w:rPr>
          <w:rFonts w:ascii="Times New Roman" w:hAnsi="Times New Roman"/>
          <w:sz w:val="20"/>
          <w:szCs w:val="20"/>
          <w:highlight w:val="yellow"/>
        </w:rPr>
        <w:t>, Hemoglobin A</w:t>
      </w:r>
      <w:r w:rsidRPr="000E034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0E0347">
        <w:rPr>
          <w:rFonts w:ascii="Times New Roman" w:hAnsi="Times New Roman"/>
          <w:sz w:val="20"/>
          <w:szCs w:val="20"/>
          <w:highlight w:val="yellow"/>
        </w:rPr>
        <w:t>; LDLC, Low-Density Lipoprotein Cholesterol; HDLC, High-Density Lipoprotein Cholesterol; hsCRP, High-Sensitivity C-Reactive Protein</w:t>
      </w:r>
      <w:r w:rsidRPr="000E0347">
        <w:rPr>
          <w:rFonts w:ascii="Times New Roman" w:hAnsi="Times New Roman"/>
          <w:sz w:val="20"/>
          <w:szCs w:val="20"/>
        </w:rPr>
        <w:t xml:space="preserve"> </w:t>
      </w:r>
    </w:p>
    <w:p w14:paraId="7677456E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58AF9195" w14:textId="77777777" w:rsidR="00F81132" w:rsidRPr="003B6CEA" w:rsidRDefault="00F81132" w:rsidP="0083456B">
      <w:pPr>
        <w:snapToGrid w:val="0"/>
        <w:spacing w:after="0" w:line="480" w:lineRule="auto"/>
        <w:rPr>
          <w:rFonts w:ascii="Times New Roman" w:hAnsi="Times New Roman"/>
          <w:b/>
          <w:sz w:val="24"/>
        </w:rPr>
        <w:sectPr w:rsidR="00F81132" w:rsidRPr="003B6CEA" w:rsidSect="0083456B">
          <w:footerReference w:type="default" r:id="rId14"/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270EE73" w14:textId="77777777" w:rsidR="00F81132" w:rsidRPr="00250822" w:rsidRDefault="00E833D9" w:rsidP="00F44AA7">
      <w:pPr>
        <w:snapToGrid w:val="0"/>
        <w:spacing w:after="0" w:line="480" w:lineRule="auto"/>
        <w:rPr>
          <w:rFonts w:ascii="Times New Roman" w:hAnsi="Times New Roman"/>
          <w:b/>
          <w:sz w:val="24"/>
        </w:rPr>
      </w:pPr>
      <w:r w:rsidRPr="00250822">
        <w:rPr>
          <w:rFonts w:ascii="Times New Roman" w:hAnsi="Times New Roman"/>
          <w:b/>
          <w:sz w:val="24"/>
        </w:rPr>
        <w:lastRenderedPageBreak/>
        <w:t>Supplementary Table 4</w:t>
      </w:r>
      <w:r w:rsidR="00F81132" w:rsidRPr="003B6CEA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 xml:space="preserve">Characteristics of the Malmö Diet and Cancer Study population </w:t>
      </w:r>
      <w:r w:rsidR="00945A87" w:rsidRPr="003B6CEA">
        <w:rPr>
          <w:rFonts w:ascii="Times New Roman" w:hAnsi="Times New Roman"/>
          <w:b/>
          <w:sz w:val="24"/>
        </w:rPr>
        <w:t>according to</w:t>
      </w:r>
      <w:r w:rsidR="00945A87" w:rsidRPr="00250822">
        <w:rPr>
          <w:rFonts w:ascii="Times New Roman" w:hAnsi="Times New Roman"/>
          <w:b/>
          <w:sz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</w:rPr>
        <w:t xml:space="preserve">alcohol </w:t>
      </w:r>
      <w:r w:rsidR="0029026F" w:rsidRPr="00250822">
        <w:rPr>
          <w:rFonts w:ascii="Times New Roman" w:hAnsi="Times New Roman"/>
          <w:b/>
          <w:sz w:val="24"/>
        </w:rPr>
        <w:t>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17"/>
        <w:gridCol w:w="1683"/>
        <w:gridCol w:w="1687"/>
        <w:gridCol w:w="1684"/>
        <w:gridCol w:w="1687"/>
        <w:gridCol w:w="2145"/>
        <w:gridCol w:w="1073"/>
      </w:tblGrid>
      <w:tr w:rsidR="00F81132" w:rsidRPr="00F44AA7" w14:paraId="3510C046" w14:textId="77777777" w:rsidTr="0083456B">
        <w:trPr>
          <w:trHeight w:val="315"/>
        </w:trPr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88C2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55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51D2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F44AA7">
              <w:rPr>
                <w:rFonts w:ascii="Times New Roman" w:hAnsi="Times New Roman"/>
                <w:iCs/>
                <w:sz w:val="20"/>
                <w:szCs w:val="20"/>
              </w:rPr>
              <w:t>Alcohol intake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CB729" w14:textId="04536A2B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</w:pPr>
            <w:r w:rsidRPr="00F44AA7">
              <w:rPr>
                <w:rFonts w:ascii="Times New Roman" w:hAnsi="Times New Roman"/>
                <w:iCs/>
                <w:sz w:val="20"/>
                <w:szCs w:val="20"/>
              </w:rPr>
              <w:t>HR (95%CI)</w:t>
            </w:r>
            <w:r w:rsidR="0083456B" w:rsidRPr="00F44AA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="0083456B" w:rsidRPr="00F44AA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B971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F81132" w:rsidRPr="00F44AA7" w14:paraId="10A3E00F" w14:textId="77777777" w:rsidTr="0083456B">
        <w:trPr>
          <w:trHeight w:val="360"/>
        </w:trPr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D129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04BC2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Abstainer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71DD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02B6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782CE84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8B76C" w14:textId="77342D7A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or β (SE)</w:t>
            </w:r>
            <w:r w:rsidR="0083456B" w:rsidRPr="00F44A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3456B"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1A857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P</w:t>
            </w:r>
            <w:r w:rsidRPr="00F44AA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trend</w:t>
            </w:r>
          </w:p>
        </w:tc>
      </w:tr>
      <w:tr w:rsidR="00F81132" w:rsidRPr="00F44AA7" w14:paraId="2DA9D8C2" w14:textId="77777777" w:rsidTr="0083456B">
        <w:trPr>
          <w:trHeight w:val="315"/>
        </w:trPr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759B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Total Numbe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AB400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448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8461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7331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5648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4150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110F55A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020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5DF1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CD6D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1132" w:rsidRPr="00F44AA7" w14:paraId="69E86495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67ED533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Sex (%women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69EE69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74.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900CE6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EFB0AF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639" w:type="pct"/>
            <w:vAlign w:val="center"/>
          </w:tcPr>
          <w:p w14:paraId="5FDFFBB2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34.9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EC7B95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3F1D80F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1132" w:rsidRPr="00F44AA7" w14:paraId="68A8EB22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13678977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Incident CVD (%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6114BD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41 (16.6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0970DA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277 (13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DF3D9B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08 (12.2)</w:t>
            </w:r>
          </w:p>
        </w:tc>
        <w:tc>
          <w:tcPr>
            <w:tcW w:w="639" w:type="pct"/>
            <w:vAlign w:val="center"/>
          </w:tcPr>
          <w:p w14:paraId="2EF4531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38 (13.5)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E238A3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92 (0.86</w:t>
            </w:r>
            <w:r w:rsidR="003B6CEA" w:rsidRPr="00F44AA7">
              <w:rPr>
                <w:rFonts w:ascii="Times New Roman" w:hAnsi="Times New Roman"/>
                <w:sz w:val="20"/>
                <w:szCs w:val="20"/>
              </w:rPr>
              <w:t>–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>0.9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47B48E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F81132" w:rsidRPr="00F44AA7" w14:paraId="4C66D5EB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3351650C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49E543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60.3 ± 7.5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911165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8.2 ± 7.7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F941F4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6.4 ± 7.3</w:t>
            </w:r>
          </w:p>
        </w:tc>
        <w:tc>
          <w:tcPr>
            <w:tcW w:w="639" w:type="pct"/>
            <w:vAlign w:val="center"/>
          </w:tcPr>
          <w:p w14:paraId="70813F7C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5.9 ± 6.8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96D5D94" w14:textId="77777777" w:rsidR="00F81132" w:rsidRPr="00F44AA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1.10 (0.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3ABAF0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3×10</w:t>
            </w:r>
            <w:r w:rsidR="003B6CEA"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49</w:t>
            </w:r>
          </w:p>
        </w:tc>
      </w:tr>
      <w:tr w:rsidR="00F81132" w:rsidRPr="00F44AA7" w14:paraId="140F966A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2029768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1B60BC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6.4 ± 4.7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FEF14E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5.6 ± 3.9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202D27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5.4 ± 3.6</w:t>
            </w:r>
          </w:p>
        </w:tc>
        <w:tc>
          <w:tcPr>
            <w:tcW w:w="639" w:type="pct"/>
            <w:vAlign w:val="center"/>
          </w:tcPr>
          <w:p w14:paraId="0151F22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5.8 ± 3.7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FC2CB55" w14:textId="77777777" w:rsidR="00F81132" w:rsidRPr="00F44AA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0.04 (0.0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EFF529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F81132" w:rsidRPr="00F44AA7" w14:paraId="4BA3D495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350A1F2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059C8F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83.9 ± 13.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F7EEB70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82.9 ± 15.0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31B2DB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84.6 ± 13.0</w:t>
            </w:r>
          </w:p>
        </w:tc>
        <w:tc>
          <w:tcPr>
            <w:tcW w:w="639" w:type="pct"/>
            <w:vAlign w:val="center"/>
          </w:tcPr>
          <w:p w14:paraId="74B65D7C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89.0 ± 13.2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32D564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15 (0.1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D54DCB4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F81132" w:rsidRPr="00F44AA7" w14:paraId="694EA4FC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671F473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5FD240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44 ± 2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B5C598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41 ± 20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0E3EF0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40 ± 20</w:t>
            </w:r>
          </w:p>
        </w:tc>
        <w:tc>
          <w:tcPr>
            <w:tcW w:w="639" w:type="pct"/>
            <w:vAlign w:val="center"/>
          </w:tcPr>
          <w:p w14:paraId="3355CEF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42 ± 19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7DF1910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21 (0.2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55955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6×10</w:t>
            </w:r>
            <w:r w:rsidR="003B6CEA"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F81132" w:rsidRPr="00F44AA7" w14:paraId="6FCF25AF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091C3FD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 xml:space="preserve">DBP 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BCA3BA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86 ± 1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8603F8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85 ± 10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F7101A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86 ± 10</w:t>
            </w:r>
          </w:p>
        </w:tc>
        <w:tc>
          <w:tcPr>
            <w:tcW w:w="639" w:type="pct"/>
            <w:vAlign w:val="center"/>
          </w:tcPr>
          <w:p w14:paraId="0D59D3B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87 ± 10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4A1CD29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76 (0.1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C828B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×10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-13</w:t>
            </w:r>
          </w:p>
        </w:tc>
      </w:tr>
      <w:tr w:rsidR="00F81132" w:rsidRPr="00F44AA7" w14:paraId="69DB9E17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78E59AAA" w14:textId="46E62B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FPG (mmol/L)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3456B"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B6B61C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.62 ± 0.7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1929FB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.60 ± 0.79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1058DC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.68 ± 0.75</w:t>
            </w:r>
          </w:p>
        </w:tc>
        <w:tc>
          <w:tcPr>
            <w:tcW w:w="639" w:type="pct"/>
            <w:vAlign w:val="center"/>
          </w:tcPr>
          <w:p w14:paraId="7D1C55B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6.04 ± 1.12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43115E2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09 (0.0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C5667D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6×10</w:t>
            </w:r>
            <w:r w:rsidR="003B6CEA"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F81132" w:rsidRPr="00F44AA7" w14:paraId="4CE1BCB0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294CCE85" w14:textId="2E081858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HbA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mol/mol)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3456B"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29B88F4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40.9 ± 4.56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3E1BAC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39.7 ± 5.06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5C8333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39.2 ± 4.42</w:t>
            </w:r>
          </w:p>
        </w:tc>
        <w:tc>
          <w:tcPr>
            <w:tcW w:w="639" w:type="pct"/>
            <w:vAlign w:val="center"/>
          </w:tcPr>
          <w:p w14:paraId="0C62000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39.6 ± 5.41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6A6E83A" w14:textId="77777777" w:rsidR="00F81132" w:rsidRPr="00F44AA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0.31 (0.1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C27C5F2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F81132" w:rsidRPr="00F44AA7" w14:paraId="5214271F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0B109BCF" w14:textId="5723D2B5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LDL</w:t>
            </w:r>
            <w:r w:rsidR="00046D59" w:rsidRPr="00F44AA7">
              <w:rPr>
                <w:rFonts w:ascii="Times New Roman" w:hAnsi="Times New Roman"/>
                <w:sz w:val="20"/>
                <w:szCs w:val="20"/>
              </w:rPr>
              <w:t>C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 xml:space="preserve"> (mmol/L)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3456B"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7360EF2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4.36 ± 1.28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FE81CF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4.18 ± 1.00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6AC6C1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4.12 ± 0.93</w:t>
            </w:r>
          </w:p>
        </w:tc>
        <w:tc>
          <w:tcPr>
            <w:tcW w:w="639" w:type="pct"/>
            <w:vAlign w:val="center"/>
          </w:tcPr>
          <w:p w14:paraId="2FBBEDA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4.12 ± 0.92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798C8BA" w14:textId="77777777" w:rsidR="00F81132" w:rsidRPr="00F44AA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0.01 (0.0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59761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F81132" w:rsidRPr="00F44AA7" w14:paraId="69786765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6A2DB723" w14:textId="72E88E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HDL</w:t>
            </w:r>
            <w:r w:rsidR="00046D59" w:rsidRPr="00F44AA7">
              <w:rPr>
                <w:rFonts w:ascii="Times New Roman" w:hAnsi="Times New Roman"/>
                <w:sz w:val="20"/>
                <w:szCs w:val="20"/>
              </w:rPr>
              <w:t>C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 xml:space="preserve"> (mmol/L)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3456B"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6D7A29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27 ± 0.3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986464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40 ± 0.37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F426177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42 ± 0.38</w:t>
            </w:r>
          </w:p>
        </w:tc>
        <w:tc>
          <w:tcPr>
            <w:tcW w:w="639" w:type="pct"/>
            <w:vAlign w:val="center"/>
          </w:tcPr>
          <w:p w14:paraId="70A1E5F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41 ± 0.39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E016AB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10 (0.0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766AFF0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×10</w:t>
            </w:r>
            <w:r w:rsidR="003B6CEA"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31</w:t>
            </w:r>
          </w:p>
        </w:tc>
      </w:tr>
      <w:tr w:rsidR="00F81132" w:rsidRPr="00F44AA7" w14:paraId="425D7207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4B238C65" w14:textId="633FBFCC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Triglycerides (mmol/L)</w:t>
            </w:r>
            <w:r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3456B"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DCDDE74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48 ± 0.73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DDBC0DC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31 ± 0.68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282A50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34 ± 0.80</w:t>
            </w:r>
          </w:p>
        </w:tc>
        <w:tc>
          <w:tcPr>
            <w:tcW w:w="639" w:type="pct"/>
            <w:vAlign w:val="center"/>
          </w:tcPr>
          <w:p w14:paraId="6901764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70 ± 1.55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782343E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03 (0.0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F0078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F81132" w:rsidRPr="00F44AA7" w14:paraId="2A5F5249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15EC4200" w14:textId="77777777" w:rsidR="00F81132" w:rsidRPr="00F44AA7" w:rsidRDefault="00ED15F0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hs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CRP</w:t>
            </w:r>
            <w:r w:rsidR="00F81132" w:rsidRPr="00F44AA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3ACAA1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31 ± 0.49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20698D0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24 ± 0.43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221369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24 ± 0.38</w:t>
            </w:r>
          </w:p>
        </w:tc>
        <w:tc>
          <w:tcPr>
            <w:tcW w:w="639" w:type="pct"/>
            <w:vAlign w:val="center"/>
          </w:tcPr>
          <w:p w14:paraId="0F37D5D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29 ± 0.51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C1429B1" w14:textId="77777777" w:rsidR="00F81132" w:rsidRPr="00F44AA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0.003 (0.0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C90642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F81132" w:rsidRPr="00F44AA7" w14:paraId="76FB09DE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25E488B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Total energy intake  (kcal/day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B5ED324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131 ± 747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FD6D80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228 ± 630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02B71F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416 ± 623</w:t>
            </w:r>
          </w:p>
        </w:tc>
        <w:tc>
          <w:tcPr>
            <w:tcW w:w="639" w:type="pct"/>
            <w:vAlign w:val="center"/>
          </w:tcPr>
          <w:p w14:paraId="5DC00B9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721 ± 740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B8A5BA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96.7 (6.3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EBED4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×10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-52</w:t>
            </w:r>
          </w:p>
        </w:tc>
      </w:tr>
      <w:tr w:rsidR="00F81132" w:rsidRPr="00F44AA7" w14:paraId="549B82A6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17B68FB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Vegetables (g/day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1B377DB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61 ± 105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D09DE6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80 ± 99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EA5169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88 ± 95</w:t>
            </w:r>
          </w:p>
        </w:tc>
        <w:tc>
          <w:tcPr>
            <w:tcW w:w="639" w:type="pct"/>
            <w:vAlign w:val="center"/>
          </w:tcPr>
          <w:p w14:paraId="0E5F7EB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88 ± 111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08DC5C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3.32 (1.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9E8D76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F81132" w:rsidRPr="00F44AA7" w14:paraId="7857B6B3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6CEFFA8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lastRenderedPageBreak/>
              <w:t>Fruits (g/day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D6A561F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08 ± 14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376B7B6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01 ± 125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C72696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74 ± 118</w:t>
            </w:r>
          </w:p>
        </w:tc>
        <w:tc>
          <w:tcPr>
            <w:tcW w:w="639" w:type="pct"/>
            <w:vAlign w:val="center"/>
          </w:tcPr>
          <w:p w14:paraId="4C43702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49 ± 119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232AE95" w14:textId="77777777" w:rsidR="00F81132" w:rsidRPr="00F44AA7" w:rsidRDefault="003B6CEA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F81132" w:rsidRPr="00F44AA7">
              <w:rPr>
                <w:rFonts w:ascii="Times New Roman" w:hAnsi="Times New Roman"/>
                <w:sz w:val="20"/>
                <w:szCs w:val="20"/>
              </w:rPr>
              <w:t>20.4 (1.3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D607439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9×10</w:t>
            </w:r>
            <w:r w:rsidR="003B6CEA"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  <w:r w:rsidRPr="00F44AA7">
              <w:rPr>
                <w:rFonts w:ascii="Times New Roman" w:hAnsi="Times New Roman"/>
                <w:sz w:val="20"/>
                <w:szCs w:val="20"/>
                <w:vertAlign w:val="superscript"/>
              </w:rPr>
              <w:t>53</w:t>
            </w:r>
          </w:p>
        </w:tc>
      </w:tr>
      <w:tr w:rsidR="00F81132" w:rsidRPr="00F44AA7" w14:paraId="4AA72503" w14:textId="77777777" w:rsidTr="0083456B">
        <w:trPr>
          <w:trHeight w:val="315"/>
        </w:trPr>
        <w:tc>
          <w:tcPr>
            <w:tcW w:w="1221" w:type="pct"/>
            <w:shd w:val="clear" w:color="auto" w:fill="auto"/>
            <w:vAlign w:val="center"/>
          </w:tcPr>
          <w:p w14:paraId="5808E4F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Wine (g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43CB6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 xml:space="preserve">0 ± 0 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BDE8D0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5.9 ± 31.8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3D41263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94.9 ± 62.9</w:t>
            </w:r>
          </w:p>
        </w:tc>
        <w:tc>
          <w:tcPr>
            <w:tcW w:w="639" w:type="pct"/>
            <w:vAlign w:val="center"/>
          </w:tcPr>
          <w:p w14:paraId="29D2548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67 ± 133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5029758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9.4 (0.5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74B09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81132" w:rsidRPr="00F44AA7" w14:paraId="47C23E64" w14:textId="77777777" w:rsidTr="0083456B">
        <w:trPr>
          <w:trHeight w:val="315"/>
        </w:trPr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3B89D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Alcohol (g/day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E0E52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 ± 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80481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6.20 ± 5.17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1A2DA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23.8 ± 6.03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203164CE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50.8 ± 17.8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503FC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6.4 (0.08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6A985" w14:textId="77777777" w:rsidR="00F81132" w:rsidRPr="00F44AA7" w:rsidRDefault="00F81132" w:rsidP="0083456B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030C1F40" w14:textId="77777777" w:rsidR="0083456B" w:rsidRPr="00F44AA7" w:rsidRDefault="0083456B" w:rsidP="0083456B">
      <w:pPr>
        <w:snapToGrid w:val="0"/>
        <w:spacing w:after="0" w:line="480" w:lineRule="auto"/>
        <w:rPr>
          <w:rFonts w:ascii="Times New Roman" w:hAnsi="Times New Roman"/>
          <w:color w:val="000000"/>
          <w:sz w:val="20"/>
          <w:szCs w:val="20"/>
          <w:highlight w:val="yellow"/>
        </w:rPr>
      </w:pPr>
      <w:r w:rsidRPr="00F44AA7">
        <w:rPr>
          <w:rFonts w:ascii="Times New Roman" w:hAnsi="Times New Roman"/>
          <w:sz w:val="20"/>
          <w:szCs w:val="20"/>
          <w:highlight w:val="yellow"/>
        </w:rPr>
        <w:t xml:space="preserve">Data represented as mean </w:t>
      </w:r>
      <w:r w:rsidRPr="00F44AA7">
        <w:rPr>
          <w:rFonts w:ascii="Times New Roman" w:hAnsi="Times New Roman"/>
          <w:color w:val="000000"/>
          <w:sz w:val="20"/>
          <w:szCs w:val="20"/>
          <w:highlight w:val="yellow"/>
        </w:rPr>
        <w:t>± standard deviation</w:t>
      </w:r>
    </w:p>
    <w:p w14:paraId="03179ED0" w14:textId="0C4CCA2B" w:rsidR="0083456B" w:rsidRPr="00F44AA7" w:rsidRDefault="0083456B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  <w:lang w:eastAsia="sv-SE"/>
        </w:rPr>
      </w:pPr>
      <w:r w:rsidRPr="00F44AA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a </w:t>
      </w:r>
      <w:r w:rsidRPr="00F44AA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Multivariable Cox proportional hazards model for incidence of cardiovascular disease (CVD) during follow-up adjusting for </w:t>
      </w:r>
      <w:r w:rsidRPr="00F44AA7">
        <w:rPr>
          <w:rFonts w:ascii="Times New Roman" w:hAnsi="Times New Roman"/>
          <w:sz w:val="20"/>
          <w:szCs w:val="20"/>
          <w:highlight w:val="yellow"/>
        </w:rPr>
        <w:t>age, sex, BMI, SBP, season, method, total energy intake, leisure time physical activity, alcohol intake, smoking status, education, lipid lowering and antihypertensive treatment</w:t>
      </w:r>
      <w:r w:rsidRPr="00F44AA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 with HR referring to hazard ratio</w:t>
      </w:r>
      <w:r w:rsidRPr="00F44AA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per </w:t>
      </w:r>
      <w:r w:rsidR="00F44AA7" w:rsidRPr="00F44AA7">
        <w:rPr>
          <w:rFonts w:ascii="Times New Roman" w:hAnsi="Times New Roman"/>
          <w:color w:val="000000"/>
          <w:sz w:val="20"/>
          <w:szCs w:val="20"/>
          <w:highlight w:val="yellow"/>
        </w:rPr>
        <w:t>alcohol</w:t>
      </w:r>
      <w:r w:rsidRPr="00F44AA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intake category with </w:t>
      </w:r>
      <w:r w:rsidR="00F44AA7" w:rsidRPr="00F44AA7">
        <w:rPr>
          <w:rFonts w:ascii="Times New Roman" w:hAnsi="Times New Roman"/>
          <w:color w:val="000000"/>
          <w:sz w:val="20"/>
          <w:szCs w:val="20"/>
          <w:highlight w:val="yellow"/>
        </w:rPr>
        <w:t>abstainers</w:t>
      </w:r>
      <w:r w:rsidRPr="00F44AA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 as reference</w:t>
      </w:r>
    </w:p>
    <w:p w14:paraId="3C344CC2" w14:textId="791B3E95" w:rsidR="0083456B" w:rsidRPr="00F44AA7" w:rsidRDefault="0083456B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  <w:vertAlign w:val="superscript"/>
        </w:rPr>
      </w:pPr>
      <w:r w:rsidRPr="00F44AA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b </w:t>
      </w:r>
      <w:r w:rsidRPr="00F44AA7">
        <w:rPr>
          <w:rFonts w:ascii="Times New Roman" w:hAnsi="Times New Roman"/>
          <w:sz w:val="20"/>
          <w:szCs w:val="20"/>
          <w:highlight w:val="yellow"/>
          <w:lang w:eastAsia="sv-SE"/>
        </w:rPr>
        <w:t xml:space="preserve">Linear regression analyses of tertiles of vegetable intake with quantitative traits or characteristics at baseline adjusting for </w:t>
      </w:r>
      <w:r w:rsidRPr="00F44AA7">
        <w:rPr>
          <w:rFonts w:ascii="Times New Roman" w:hAnsi="Times New Roman"/>
          <w:sz w:val="20"/>
          <w:szCs w:val="20"/>
          <w:highlight w:val="yellow"/>
        </w:rPr>
        <w:t xml:space="preserve">age, sex, BMI, SBP, season, method, total energy intake, leisure time physical activity, alcohol intake, smoking status, education, lipid lowering and antihypertensive treatment when appropriate with </w:t>
      </w:r>
      <w:r w:rsidRPr="00F44AA7">
        <w:rPr>
          <w:rFonts w:ascii="Times New Roman" w:hAnsi="Times New Roman"/>
          <w:color w:val="000000"/>
          <w:sz w:val="20"/>
          <w:szCs w:val="20"/>
          <w:highlight w:val="yellow"/>
        </w:rPr>
        <w:t xml:space="preserve">β referring to associated effect estimate </w:t>
      </w:r>
      <w:r w:rsidR="00F44AA7" w:rsidRPr="00F44AA7">
        <w:rPr>
          <w:rFonts w:ascii="Times New Roman" w:hAnsi="Times New Roman"/>
          <w:color w:val="000000"/>
          <w:sz w:val="20"/>
          <w:szCs w:val="20"/>
          <w:highlight w:val="yellow"/>
        </w:rPr>
        <w:t>per alcohol intake category with abstainers as reference</w:t>
      </w:r>
    </w:p>
    <w:p w14:paraId="3D718BFC" w14:textId="77777777" w:rsidR="0083456B" w:rsidRPr="00F44AA7" w:rsidRDefault="0083456B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F44AA7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c </w:t>
      </w:r>
      <w:r w:rsidRPr="00F44AA7">
        <w:rPr>
          <w:rFonts w:ascii="Times New Roman" w:hAnsi="Times New Roman"/>
          <w:sz w:val="20"/>
          <w:szCs w:val="20"/>
          <w:highlight w:val="yellow"/>
        </w:rPr>
        <w:t>In MDC-CC only, N=4,828 (AA N=1,460; AG N=2,381; GG N=987)</w:t>
      </w:r>
    </w:p>
    <w:p w14:paraId="481408C1" w14:textId="77777777" w:rsidR="0083456B" w:rsidRPr="00F44AA7" w:rsidRDefault="0083456B" w:rsidP="0083456B">
      <w:pPr>
        <w:snapToGrid w:val="0"/>
        <w:spacing w:after="0" w:line="480" w:lineRule="auto"/>
        <w:rPr>
          <w:rFonts w:ascii="Times New Roman" w:hAnsi="Times New Roman"/>
          <w:sz w:val="20"/>
          <w:szCs w:val="20"/>
          <w:vertAlign w:val="subscript"/>
        </w:rPr>
      </w:pPr>
      <w:r w:rsidRPr="00F44AA7">
        <w:rPr>
          <w:rFonts w:ascii="Times New Roman" w:hAnsi="Times New Roman"/>
          <w:sz w:val="20"/>
          <w:szCs w:val="20"/>
          <w:highlight w:val="yellow"/>
        </w:rPr>
        <w:t>CI, Confidence Interval; CVD, cardiovascular disease; SE, standard error; BMI, Body Mass Index; SBP, Systolic Blood Pressure; DBP, Diastolic Blood Pressure; FPG, Fasting Plasma Glucose; HbA</w:t>
      </w:r>
      <w:r w:rsidRPr="00F44AA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F44AA7">
        <w:rPr>
          <w:rFonts w:ascii="Times New Roman" w:hAnsi="Times New Roman"/>
          <w:sz w:val="20"/>
          <w:szCs w:val="20"/>
          <w:highlight w:val="yellow"/>
        </w:rPr>
        <w:t>, Hemoglobin A</w:t>
      </w:r>
      <w:r w:rsidRPr="00F44AA7">
        <w:rPr>
          <w:rFonts w:ascii="Times New Roman" w:hAnsi="Times New Roman"/>
          <w:sz w:val="20"/>
          <w:szCs w:val="20"/>
          <w:highlight w:val="yellow"/>
          <w:vertAlign w:val="subscript"/>
        </w:rPr>
        <w:t>1C</w:t>
      </w:r>
      <w:r w:rsidRPr="00F44AA7">
        <w:rPr>
          <w:rFonts w:ascii="Times New Roman" w:hAnsi="Times New Roman"/>
          <w:sz w:val="20"/>
          <w:szCs w:val="20"/>
          <w:highlight w:val="yellow"/>
        </w:rPr>
        <w:t>; LDLC, Low-Density Lipoprotein Cholesterol; HDLC, High-Density Lipoprotein Cholesterol; hsCRP, High-Sensitivity C-Reactive Protein</w:t>
      </w:r>
      <w:r w:rsidRPr="00F44AA7">
        <w:rPr>
          <w:rFonts w:ascii="Times New Roman" w:hAnsi="Times New Roman"/>
          <w:sz w:val="20"/>
          <w:szCs w:val="20"/>
        </w:rPr>
        <w:t xml:space="preserve"> </w:t>
      </w:r>
    </w:p>
    <w:p w14:paraId="4DCBB7D0" w14:textId="77777777" w:rsidR="005D59F5" w:rsidRPr="003B6CEA" w:rsidRDefault="005D59F5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1B57911D" w14:textId="77777777" w:rsidR="005D59F5" w:rsidRPr="003B6CEA" w:rsidRDefault="005D59F5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0966C441" w14:textId="77777777" w:rsidR="005D59F5" w:rsidRPr="003B6CEA" w:rsidRDefault="005D59F5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4683A65D" w14:textId="77777777" w:rsidR="005D59F5" w:rsidRPr="003B6CEA" w:rsidRDefault="005D59F5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439212D4" w14:textId="77777777" w:rsidR="005D59F5" w:rsidRPr="003B6CEA" w:rsidRDefault="005D59F5" w:rsidP="0083456B">
      <w:pPr>
        <w:snapToGrid w:val="0"/>
        <w:spacing w:after="0" w:line="480" w:lineRule="auto"/>
        <w:rPr>
          <w:rFonts w:ascii="Times New Roman" w:hAnsi="Times New Roman"/>
          <w:sz w:val="24"/>
        </w:rPr>
      </w:pPr>
    </w:p>
    <w:p w14:paraId="55E92F13" w14:textId="3C0CE6A4" w:rsidR="00F81132" w:rsidRPr="00250822" w:rsidRDefault="00E833D9" w:rsidP="00F44AA7">
      <w:pPr>
        <w:snapToGrid w:val="0"/>
        <w:spacing w:after="0" w:line="480" w:lineRule="auto"/>
        <w:rPr>
          <w:rFonts w:ascii="Times New Roman" w:hAnsi="Times New Roman"/>
          <w:b/>
          <w:sz w:val="24"/>
          <w:vertAlign w:val="subscript"/>
        </w:rPr>
      </w:pPr>
      <w:r w:rsidRPr="00250822">
        <w:rPr>
          <w:rFonts w:ascii="Times New Roman" w:hAnsi="Times New Roman"/>
          <w:b/>
          <w:sz w:val="24"/>
        </w:rPr>
        <w:lastRenderedPageBreak/>
        <w:t xml:space="preserve">Supplementary Table </w:t>
      </w:r>
      <w:r w:rsidR="005D59F5" w:rsidRPr="00250822">
        <w:rPr>
          <w:rFonts w:ascii="Times New Roman" w:hAnsi="Times New Roman"/>
          <w:b/>
          <w:sz w:val="24"/>
        </w:rPr>
        <w:t>5</w:t>
      </w:r>
      <w:r w:rsidR="009E233B" w:rsidRPr="00250822">
        <w:rPr>
          <w:rFonts w:ascii="Times New Roman" w:hAnsi="Times New Roman"/>
          <w:b/>
          <w:sz w:val="24"/>
          <w:szCs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  <w:szCs w:val="24"/>
        </w:rPr>
        <w:t xml:space="preserve">Hazard ratio </w:t>
      </w:r>
      <w:r w:rsidR="009E233B" w:rsidRPr="00250822">
        <w:rPr>
          <w:rFonts w:ascii="Times New Roman" w:hAnsi="Times New Roman"/>
          <w:b/>
          <w:sz w:val="24"/>
          <w:szCs w:val="24"/>
        </w:rPr>
        <w:t xml:space="preserve">according to </w:t>
      </w:r>
      <w:r w:rsidR="00F81132" w:rsidRPr="00250822">
        <w:rPr>
          <w:rFonts w:ascii="Times New Roman" w:hAnsi="Times New Roman"/>
          <w:b/>
          <w:sz w:val="24"/>
        </w:rPr>
        <w:t>rs4977574</w:t>
      </w:r>
      <w:r w:rsidR="00F81132" w:rsidRPr="00250822">
        <w:rPr>
          <w:rFonts w:ascii="Times New Roman" w:hAnsi="Times New Roman"/>
          <w:b/>
          <w:sz w:val="24"/>
          <w:szCs w:val="24"/>
        </w:rPr>
        <w:t xml:space="preserve"> </w:t>
      </w:r>
      <w:r w:rsidR="009E233B" w:rsidRPr="00250822">
        <w:rPr>
          <w:rFonts w:ascii="Times New Roman" w:hAnsi="Times New Roman"/>
          <w:b/>
          <w:sz w:val="24"/>
          <w:szCs w:val="24"/>
        </w:rPr>
        <w:t>genotype</w:t>
      </w:r>
      <w:r w:rsidR="00F81132" w:rsidRPr="00250822">
        <w:rPr>
          <w:rFonts w:ascii="Times New Roman" w:hAnsi="Times New Roman"/>
          <w:b/>
          <w:sz w:val="24"/>
          <w:szCs w:val="24"/>
        </w:rPr>
        <w:t xml:space="preserve"> </w:t>
      </w:r>
      <w:r w:rsidR="009E233B" w:rsidRPr="00250822">
        <w:rPr>
          <w:rFonts w:ascii="Times New Roman" w:hAnsi="Times New Roman"/>
          <w:b/>
          <w:sz w:val="24"/>
          <w:szCs w:val="24"/>
        </w:rPr>
        <w:t xml:space="preserve">for </w:t>
      </w:r>
      <w:r w:rsidR="00F81132" w:rsidRPr="00250822">
        <w:rPr>
          <w:rFonts w:ascii="Times New Roman" w:hAnsi="Times New Roman"/>
          <w:b/>
          <w:sz w:val="24"/>
          <w:szCs w:val="24"/>
        </w:rPr>
        <w:t>incident CVD in the Malmö Diet and Cancer study (</w:t>
      </w:r>
      <w:r w:rsidR="009E233B" w:rsidRPr="00250822">
        <w:rPr>
          <w:rFonts w:ascii="Times New Roman" w:hAnsi="Times New Roman"/>
          <w:b/>
          <w:sz w:val="24"/>
          <w:szCs w:val="24"/>
        </w:rPr>
        <w:t xml:space="preserve">n </w:t>
      </w:r>
      <w:r w:rsidR="00F81132" w:rsidRPr="00250822">
        <w:rPr>
          <w:rFonts w:ascii="Times New Roman" w:hAnsi="Times New Roman"/>
          <w:b/>
          <w:sz w:val="24"/>
          <w:szCs w:val="24"/>
        </w:rPr>
        <w:t xml:space="preserve">= 22,501) </w:t>
      </w:r>
      <w:r w:rsidR="009E233B" w:rsidRPr="00250822">
        <w:rPr>
          <w:rFonts w:ascii="Times New Roman" w:hAnsi="Times New Roman"/>
          <w:b/>
          <w:sz w:val="24"/>
          <w:szCs w:val="24"/>
        </w:rPr>
        <w:t xml:space="preserve">according to </w:t>
      </w:r>
      <w:r w:rsidR="00F81132" w:rsidRPr="00250822">
        <w:rPr>
          <w:rFonts w:ascii="Times New Roman" w:hAnsi="Times New Roman"/>
          <w:b/>
          <w:sz w:val="24"/>
          <w:szCs w:val="24"/>
        </w:rPr>
        <w:t>tertiles of alcohol consumption</w:t>
      </w:r>
    </w:p>
    <w:tbl>
      <w:tblPr>
        <w:tblW w:w="5017" w:type="pct"/>
        <w:tblLook w:val="04A0" w:firstRow="1" w:lastRow="0" w:firstColumn="1" w:lastColumn="0" w:noHBand="0" w:noVBand="1"/>
      </w:tblPr>
      <w:tblGrid>
        <w:gridCol w:w="2253"/>
        <w:gridCol w:w="1126"/>
        <w:gridCol w:w="1830"/>
        <w:gridCol w:w="1830"/>
        <w:gridCol w:w="1830"/>
        <w:gridCol w:w="1975"/>
        <w:gridCol w:w="925"/>
        <w:gridCol w:w="1452"/>
      </w:tblGrid>
      <w:tr w:rsidR="00F44AA7" w:rsidRPr="00F44AA7" w14:paraId="1491AC59" w14:textId="77777777" w:rsidTr="00F44AA7">
        <w:trPr>
          <w:trHeight w:val="283"/>
        </w:trPr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FC07E" w14:textId="77777777" w:rsidR="00F44AA7" w:rsidRPr="00F44AA7" w:rsidRDefault="00F44AA7" w:rsidP="00F44AA7">
            <w:pPr>
              <w:snapToGrid w:val="0"/>
              <w:spacing w:after="0" w:line="480" w:lineRule="auto"/>
              <w:ind w:left="34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8A4BF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28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520B5" w14:textId="2CAA26D9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</w:rPr>
              <w:t xml:space="preserve">Hazard </w:t>
            </w:r>
            <w:r w:rsidRPr="00F82954">
              <w:rPr>
                <w:rFonts w:ascii="Times New Roman" w:eastAsia="Times New Roman" w:hAnsi="Times New Roman"/>
              </w:rPr>
              <w:t>R</w:t>
            </w:r>
            <w:r>
              <w:rPr>
                <w:rFonts w:ascii="Times New Roman" w:eastAsia="Times New Roman" w:hAnsi="Times New Roman"/>
              </w:rPr>
              <w:t>atio</w:t>
            </w:r>
            <w:r w:rsidRPr="00F82954">
              <w:rPr>
                <w:rFonts w:ascii="Times New Roman" w:eastAsia="Times New Roman" w:hAnsi="Times New Roman"/>
              </w:rPr>
              <w:t xml:space="preserve"> (95% C</w:t>
            </w:r>
            <w:r>
              <w:rPr>
                <w:rFonts w:ascii="Times New Roman" w:eastAsia="Times New Roman" w:hAnsi="Times New Roman"/>
              </w:rPr>
              <w:t>onfidence Interval</w:t>
            </w:r>
            <w:r w:rsidRPr="00F82954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49A31" w14:textId="3F2231F3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F82954">
              <w:rPr>
                <w:rFonts w:ascii="Times New Roman" w:eastAsia="Times New Roman" w:hAnsi="Times New Roman"/>
              </w:rPr>
              <w:t>P</w:t>
            </w:r>
            <w:r w:rsidRPr="00F82954">
              <w:rPr>
                <w:rFonts w:ascii="Times New Roman" w:eastAsia="Times New Roman" w:hAnsi="Times New Roman"/>
                <w:i/>
                <w:vertAlign w:val="subscript"/>
              </w:rPr>
              <w:t>trend</w:t>
            </w:r>
            <w:r>
              <w:rPr>
                <w:rFonts w:ascii="Times New Roman" w:eastAsia="Times New Roman" w:hAnsi="Times New Roman"/>
                <w:i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/>
                <w:vertAlign w:val="superscript"/>
              </w:rPr>
              <w:t>b, d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C2CDA" w14:textId="1DE2FF23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82954">
              <w:rPr>
                <w:rFonts w:ascii="Times New Roman" w:eastAsia="Times New Roman" w:hAnsi="Times New Roman"/>
              </w:rPr>
              <w:t>P</w:t>
            </w:r>
            <w:r w:rsidRPr="00F82954">
              <w:rPr>
                <w:rFonts w:ascii="Times New Roman" w:eastAsia="Times New Roman" w:hAnsi="Times New Roman"/>
                <w:i/>
                <w:vertAlign w:val="subscript"/>
              </w:rPr>
              <w:t>interaction</w:t>
            </w:r>
            <w:r>
              <w:rPr>
                <w:rFonts w:ascii="Times New Roman" w:eastAsia="Times New Roman" w:hAnsi="Times New Roman"/>
                <w:i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/>
                <w:vertAlign w:val="superscript"/>
              </w:rPr>
              <w:t>e</w:t>
            </w:r>
            <w:r w:rsidRPr="00F82954">
              <w:rPr>
                <w:rFonts w:ascii="Times New Roman" w:eastAsia="Times New Roman" w:hAnsi="Times New Roman"/>
                <w:vertAlign w:val="superscript"/>
              </w:rPr>
              <w:t>,</w:t>
            </w:r>
            <w:r>
              <w:rPr>
                <w:rFonts w:ascii="Times New Roman" w:eastAsia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f</w:t>
            </w:r>
          </w:p>
        </w:tc>
      </w:tr>
      <w:tr w:rsidR="00F44AA7" w:rsidRPr="00F44AA7" w14:paraId="02D78EDD" w14:textId="77777777" w:rsidTr="00F44AA7">
        <w:trPr>
          <w:trHeight w:val="283"/>
        </w:trPr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D7D44" w14:textId="77777777" w:rsidR="00F44AA7" w:rsidRPr="00F44AA7" w:rsidRDefault="00F44AA7" w:rsidP="00F44AA7">
            <w:pPr>
              <w:snapToGrid w:val="0"/>
              <w:spacing w:after="0" w:line="480" w:lineRule="auto"/>
              <w:ind w:left="34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B769D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47DE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D986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EDA1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D0E62" w14:textId="7BA33481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82954">
              <w:rPr>
                <w:rFonts w:ascii="Times New Roman" w:eastAsia="Times New Roman" w:hAnsi="Times New Roman"/>
              </w:rPr>
              <w:t>Additive Model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3E25D0">
              <w:rPr>
                <w:rFonts w:ascii="Times New Roman" w:eastAsia="Times New Roman" w:hAnsi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vertAlign w:val="superscript"/>
              </w:rPr>
              <w:t>, d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D97B9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2710B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4AA7" w:rsidRPr="00F44AA7" w14:paraId="42C0296C" w14:textId="77777777" w:rsidTr="00F44AA7">
        <w:trPr>
          <w:trHeight w:val="283"/>
        </w:trPr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05BED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349F3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FD8B842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6853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782192AA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111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B048A08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4537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01B90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E482B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35FD4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4AA7" w:rsidRPr="00F44AA7" w14:paraId="77F94446" w14:textId="77777777" w:rsidTr="00F44AA7">
        <w:trPr>
          <w:trHeight w:val="283"/>
        </w:trPr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1F32B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b/>
                <w:sz w:val="20"/>
                <w:szCs w:val="20"/>
              </w:rPr>
              <w:t>Alcohol (g/day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A97C8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6FDA15C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B2407C3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04A864C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F163B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4C2C1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0408D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24, 0.26</w:t>
            </w:r>
          </w:p>
        </w:tc>
      </w:tr>
      <w:tr w:rsidR="00F44AA7" w:rsidRPr="00F44AA7" w14:paraId="59F6627C" w14:textId="77777777" w:rsidTr="00F44AA7">
        <w:trPr>
          <w:trHeight w:val="283"/>
        </w:trPr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D36BA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95CCD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746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49A1F81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01 (0.85–1.1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7B77B71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25 (1.08</w:t>
            </w: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–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>1.46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5078741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45 (1.22–1.73)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C7CFE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18 (1.09–1.29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3CE7B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4EC9E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4AA7" w:rsidRPr="00F44AA7" w14:paraId="5A1807B7" w14:textId="77777777" w:rsidTr="00F44AA7">
        <w:trPr>
          <w:trHeight w:val="283"/>
        </w:trPr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D0DE8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B5579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751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18AD4C7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91 (0.77–1.0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611BD9F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1.16 (1.00</w:t>
            </w: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–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>1.3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1A442BF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19 (1.00–1.43)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165E3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16 (1.06–1.27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EA0C2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A36E0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4AA7" w:rsidRPr="00F44AA7" w14:paraId="200DCCC9" w14:textId="77777777" w:rsidTr="00F44AA7">
        <w:trPr>
          <w:trHeight w:val="283"/>
        </w:trPr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CD73D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A1E3F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751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A371D9E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F782238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96 (0.83</w:t>
            </w: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–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>1.1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EC5A6CA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26 (1.07–1.5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C9B86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10 (1.01–1.2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76588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EE401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4AA7" w:rsidRPr="00F44AA7" w14:paraId="0619BF01" w14:textId="77777777" w:rsidTr="00F44AA7">
        <w:trPr>
          <w:trHeight w:val="283"/>
        </w:trPr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60D5E" w14:textId="6928BA0D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82954">
              <w:rPr>
                <w:rFonts w:ascii="Times New Roman" w:eastAsia="Times New Roman" w:hAnsi="Times New Roman"/>
              </w:rPr>
              <w:t xml:space="preserve">   Per category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vertAlign w:val="superscript"/>
              </w:rPr>
              <w:t>c, 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B9A86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493FC8A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1.00 (0.92–1.1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C4C2F9F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87 (0.82</w:t>
            </w: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–</w:t>
            </w:r>
            <w:r w:rsidRPr="00F44AA7">
              <w:rPr>
                <w:rFonts w:ascii="Times New Roman" w:hAnsi="Times New Roman"/>
                <w:sz w:val="20"/>
                <w:szCs w:val="20"/>
              </w:rPr>
              <w:t>0.93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1CBB969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94 (0.85–1.03)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4B209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EC249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03B24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44AA7" w:rsidRPr="00F44AA7" w14:paraId="1406E4D2" w14:textId="77777777" w:rsidTr="00F44AA7">
        <w:trPr>
          <w:trHeight w:val="283"/>
        </w:trPr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1448F" w14:textId="4C857129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82954">
              <w:rPr>
                <w:rFonts w:ascii="Times New Roman" w:eastAsia="Times New Roman" w:hAnsi="Times New Roman"/>
              </w:rPr>
              <w:t xml:space="preserve">   </w:t>
            </w:r>
            <w:r w:rsidRPr="00280049">
              <w:rPr>
                <w:rFonts w:ascii="Times New Roman" w:eastAsia="Times New Roman" w:hAnsi="Times New Roman"/>
              </w:rPr>
              <w:t>P</w:t>
            </w:r>
            <w:r w:rsidR="00642B08">
              <w:rPr>
                <w:rFonts w:ascii="Times New Roman" w:eastAsia="Times New Roman" w:hAnsi="Times New Roman"/>
                <w:i/>
                <w:vertAlign w:val="subscript"/>
              </w:rPr>
              <w:t xml:space="preserve">trend </w:t>
            </w:r>
            <w:r>
              <w:rPr>
                <w:rFonts w:ascii="Times New Roman" w:eastAsia="Times New Roman" w:hAnsi="Times New Roman"/>
                <w:i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/>
                <w:vertAlign w:val="superscript"/>
              </w:rPr>
              <w:t>c, e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FE875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5135A76C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1264A8B0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44AA7">
              <w:rPr>
                <w:rFonts w:ascii="Times New Roman" w:hAnsi="Times New Roman"/>
                <w:sz w:val="20"/>
                <w:szCs w:val="20"/>
              </w:rPr>
              <w:t>0.00009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3AA8223B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4AA7">
              <w:rPr>
                <w:rFonts w:ascii="Times New Roman" w:eastAsia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61769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CF927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F1720" w14:textId="77777777" w:rsidR="00F44AA7" w:rsidRPr="00F44AA7" w:rsidRDefault="00F44AA7" w:rsidP="00F44AA7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6DBBCD86" w14:textId="3D6934A0" w:rsidR="00F44AA7" w:rsidRPr="00410B7D" w:rsidRDefault="00F44AA7" w:rsidP="00410B7D">
      <w:pPr>
        <w:snapToGrid w:val="0"/>
        <w:spacing w:after="0" w:line="480" w:lineRule="auto"/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</w:pP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  <w:vertAlign w:val="superscript"/>
        </w:rPr>
        <w:t xml:space="preserve">a </w:t>
      </w:r>
      <w:r w:rsidRPr="00410B7D">
        <w:rPr>
          <w:rFonts w:ascii="Times New Roman" w:hAnsi="Times New Roman"/>
          <w:sz w:val="20"/>
          <w:szCs w:val="20"/>
          <w:highlight w:val="yellow"/>
          <w:lang w:eastAsia="sv-SE"/>
        </w:rPr>
        <w:t>Multivariable Cox proportional hazards model for incidence of cardiovascular disease (CVD) during follow-up with hazard ratio</w:t>
      </w:r>
      <w:r w:rsidRPr="00410B7D">
        <w:rPr>
          <w:rFonts w:ascii="Times New Roman" w:hAnsi="Times New Roman"/>
          <w:sz w:val="20"/>
          <w:szCs w:val="20"/>
          <w:highlight w:val="yellow"/>
        </w:rPr>
        <w:t xml:space="preserve"> per each category of 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rs4977574 genotype and </w:t>
      </w:r>
      <w:r w:rsidR="00410B7D"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>alcohol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 intake assuming the highest category and AA genotype as reference</w:t>
      </w:r>
    </w:p>
    <w:p w14:paraId="58C87CCC" w14:textId="77777777" w:rsidR="00F44AA7" w:rsidRPr="00410B7D" w:rsidRDefault="00F44AA7" w:rsidP="00410B7D">
      <w:pPr>
        <w:snapToGrid w:val="0"/>
        <w:spacing w:after="0" w:line="480" w:lineRule="auto"/>
        <w:rPr>
          <w:rFonts w:ascii="Times New Roman" w:hAnsi="Times New Roman"/>
          <w:color w:val="000000"/>
          <w:sz w:val="20"/>
          <w:szCs w:val="20"/>
          <w:highlight w:val="yellow"/>
        </w:rPr>
      </w:pP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  <w:vertAlign w:val="superscript"/>
        </w:rPr>
        <w:t xml:space="preserve">b </w:t>
      </w:r>
      <w:r w:rsidRPr="00410B7D">
        <w:rPr>
          <w:rFonts w:ascii="Times New Roman" w:hAnsi="Times New Roman"/>
          <w:sz w:val="20"/>
          <w:szCs w:val="20"/>
          <w:highlight w:val="yellow"/>
          <w:lang w:eastAsia="sv-SE"/>
        </w:rPr>
        <w:t>Multivariable Cox proportional hazards model for incidence of cardiovascular disease (CVD) during follow-up with hazard ratio</w:t>
      </w:r>
      <w:r w:rsidRPr="00410B7D">
        <w:rPr>
          <w:rFonts w:ascii="Times New Roman" w:hAnsi="Times New Roman"/>
          <w:sz w:val="20"/>
          <w:szCs w:val="20"/>
          <w:highlight w:val="yellow"/>
        </w:rPr>
        <w:t xml:space="preserve"> </w:t>
      </w:r>
      <w:r w:rsidRPr="00410B7D">
        <w:rPr>
          <w:rFonts w:ascii="Times New Roman" w:hAnsi="Times New Roman"/>
          <w:color w:val="000000"/>
          <w:sz w:val="20"/>
          <w:szCs w:val="20"/>
          <w:highlight w:val="yellow"/>
        </w:rPr>
        <w:t>per risk G allele using an additive genetic model</w:t>
      </w:r>
    </w:p>
    <w:p w14:paraId="1E688656" w14:textId="05B3880B" w:rsidR="00F44AA7" w:rsidRPr="00410B7D" w:rsidRDefault="00F44AA7" w:rsidP="00410B7D">
      <w:pPr>
        <w:snapToGrid w:val="0"/>
        <w:spacing w:after="0" w:line="480" w:lineRule="auto"/>
        <w:rPr>
          <w:rFonts w:ascii="Times New Roman" w:hAnsi="Times New Roman"/>
          <w:sz w:val="20"/>
          <w:szCs w:val="20"/>
          <w:highlight w:val="yellow"/>
        </w:rPr>
      </w:pP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  <w:vertAlign w:val="superscript"/>
        </w:rPr>
        <w:t xml:space="preserve">c </w:t>
      </w:r>
      <w:r w:rsidRPr="00410B7D">
        <w:rPr>
          <w:rFonts w:ascii="Times New Roman" w:hAnsi="Times New Roman"/>
          <w:sz w:val="20"/>
          <w:szCs w:val="20"/>
          <w:highlight w:val="yellow"/>
          <w:lang w:eastAsia="sv-SE"/>
        </w:rPr>
        <w:t>Multivariable Cox proportional hazards model for incidence of cardiovascular disease (CVD) during follow-up with hazard ratio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 per </w:t>
      </w:r>
      <w:r w:rsid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>each tertile of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 </w:t>
      </w:r>
      <w:r w:rsidR="00410B7D"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>alcohol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 intake with the lowest </w:t>
      </w:r>
      <w:r w:rsid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>tertile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 as reference. </w:t>
      </w:r>
    </w:p>
    <w:p w14:paraId="2AF65E1F" w14:textId="77777777" w:rsidR="00F44AA7" w:rsidRPr="00410B7D" w:rsidRDefault="00F44AA7" w:rsidP="00410B7D">
      <w:pPr>
        <w:snapToGrid w:val="0"/>
        <w:spacing w:after="0" w:line="480" w:lineRule="auto"/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</w:pP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  <w:vertAlign w:val="superscript"/>
        </w:rPr>
        <w:t xml:space="preserve">d 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>Adjusted for age and sex</w:t>
      </w:r>
    </w:p>
    <w:p w14:paraId="48858CAD" w14:textId="77777777" w:rsidR="00F44AA7" w:rsidRPr="00410B7D" w:rsidRDefault="00F44AA7" w:rsidP="00410B7D">
      <w:pPr>
        <w:snapToGrid w:val="0"/>
        <w:spacing w:after="0" w:line="480" w:lineRule="auto"/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</w:pP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  <w:vertAlign w:val="superscript"/>
        </w:rPr>
        <w:lastRenderedPageBreak/>
        <w:t>e</w:t>
      </w:r>
      <w:r w:rsidRPr="00410B7D">
        <w:rPr>
          <w:rFonts w:ascii="Times New Roman" w:eastAsia="Times New Roman" w:hAnsi="Times New Roman"/>
          <w:color w:val="000000"/>
          <w:sz w:val="20"/>
          <w:szCs w:val="20"/>
          <w:highlight w:val="yellow"/>
        </w:rPr>
        <w:t xml:space="preserve"> </w:t>
      </w:r>
      <w:r w:rsidRPr="00410B7D">
        <w:rPr>
          <w:rFonts w:ascii="Times New Roman" w:hAnsi="Times New Roman"/>
          <w:sz w:val="20"/>
          <w:szCs w:val="20"/>
          <w:highlight w:val="yellow"/>
        </w:rPr>
        <w:t>Adjusted for age, sex, BMI, SBP, season, method, total energy intake, leisure time physical activity, alcohol intake, smoking status, education, lipid lowering and antihypertensive treatment</w:t>
      </w:r>
    </w:p>
    <w:p w14:paraId="46729247" w14:textId="2C869832" w:rsidR="00F44AA7" w:rsidRPr="00410B7D" w:rsidRDefault="00F44AA7" w:rsidP="00410B7D">
      <w:pPr>
        <w:snapToGrid w:val="0"/>
        <w:spacing w:after="0" w:line="480" w:lineRule="auto"/>
        <w:rPr>
          <w:rFonts w:ascii="Times New Roman" w:hAnsi="Times New Roman"/>
          <w:sz w:val="20"/>
          <w:szCs w:val="20"/>
        </w:rPr>
        <w:sectPr w:rsidR="00F44AA7" w:rsidRPr="00410B7D" w:rsidSect="00F44AA7">
          <w:footerReference w:type="default" r:id="rId15"/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10B7D">
        <w:rPr>
          <w:rFonts w:ascii="Times New Roman" w:hAnsi="Times New Roman"/>
          <w:sz w:val="20"/>
          <w:szCs w:val="20"/>
          <w:highlight w:val="yellow"/>
          <w:vertAlign w:val="superscript"/>
        </w:rPr>
        <w:t xml:space="preserve">f </w:t>
      </w:r>
      <w:r w:rsidRPr="00410B7D">
        <w:rPr>
          <w:rFonts w:ascii="Times New Roman" w:hAnsi="Times New Roman"/>
          <w:sz w:val="20"/>
          <w:szCs w:val="20"/>
          <w:highlight w:val="yellow"/>
        </w:rPr>
        <w:t>Excluding BMI, SBP, antihypertensi</w:t>
      </w:r>
      <w:r w:rsidR="00750B7D">
        <w:rPr>
          <w:rFonts w:ascii="Times New Roman" w:hAnsi="Times New Roman"/>
          <w:sz w:val="20"/>
          <w:szCs w:val="20"/>
          <w:highlight w:val="yellow"/>
        </w:rPr>
        <w:t>ve and lipid lowering treatment</w:t>
      </w:r>
      <w:r w:rsidRPr="00410B7D">
        <w:rPr>
          <w:rFonts w:ascii="Times New Roman" w:hAnsi="Times New Roman"/>
          <w:sz w:val="20"/>
          <w:szCs w:val="20"/>
          <w:highlight w:val="yellow"/>
        </w:rPr>
        <w:t xml:space="preserve"> from the adjustment model</w:t>
      </w:r>
    </w:p>
    <w:p w14:paraId="2FC521C4" w14:textId="77777777" w:rsidR="00F81132" w:rsidRDefault="00F81132" w:rsidP="0083456B">
      <w:pPr>
        <w:snapToGrid w:val="0"/>
        <w:spacing w:after="0" w:line="480" w:lineRule="auto"/>
        <w:rPr>
          <w:rFonts w:ascii="Times New Roman" w:hAnsi="Times New Roman"/>
        </w:rPr>
      </w:pPr>
    </w:p>
    <w:p w14:paraId="341D1EA3" w14:textId="77777777" w:rsidR="004F3286" w:rsidRDefault="004F3286" w:rsidP="0083456B">
      <w:pPr>
        <w:snapToGrid w:val="0"/>
        <w:spacing w:after="0" w:line="480" w:lineRule="auto"/>
        <w:rPr>
          <w:rFonts w:ascii="Times New Roman" w:hAnsi="Times New Roman"/>
        </w:rPr>
      </w:pPr>
    </w:p>
    <w:p w14:paraId="1F505647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680A9F75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7A943826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233AF22F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2769A99A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1B9C3916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5346C70D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5D4F1131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3D536BFA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4462343B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2B9D882E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4C5441B0" w14:textId="4F82235D" w:rsidR="004F3286" w:rsidRPr="000409C2" w:rsidRDefault="00F86F1A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0409C2">
        <w:rPr>
          <w:rFonts w:ascii="Times New Roman" w:hAnsi="Times New Roman"/>
          <w:b/>
          <w:color w:val="0070C0"/>
          <w:sz w:val="24"/>
        </w:rPr>
        <w:lastRenderedPageBreak/>
        <w:t>Supplementary Table 6</w:t>
      </w:r>
      <w:r w:rsidR="004F3286" w:rsidRPr="000409C2">
        <w:rPr>
          <w:rFonts w:ascii="Times New Roman" w:hAnsi="Times New Roman"/>
          <w:b/>
          <w:color w:val="0070C0"/>
          <w:sz w:val="24"/>
          <w:szCs w:val="24"/>
        </w:rPr>
        <w:t xml:space="preserve"> Hazard ratio for incident C</w:t>
      </w:r>
      <w:r w:rsidR="00642B08">
        <w:rPr>
          <w:rFonts w:ascii="Times New Roman" w:hAnsi="Times New Roman"/>
          <w:b/>
          <w:color w:val="0070C0"/>
          <w:sz w:val="24"/>
          <w:szCs w:val="24"/>
        </w:rPr>
        <w:t>A</w:t>
      </w:r>
      <w:r w:rsidR="004F3286" w:rsidRPr="000409C2">
        <w:rPr>
          <w:rFonts w:ascii="Times New Roman" w:hAnsi="Times New Roman"/>
          <w:b/>
          <w:color w:val="0070C0"/>
          <w:sz w:val="24"/>
          <w:szCs w:val="24"/>
        </w:rPr>
        <w:t>D in the Malmö Diet and Cancer Study (n = 23,949) according to</w:t>
      </w:r>
      <w:r w:rsidR="00F85E77" w:rsidRPr="00F85E77">
        <w:rPr>
          <w:rFonts w:ascii="Times New Roman" w:hAnsi="Times New Roman"/>
          <w:b/>
          <w:color w:val="0070C0"/>
          <w:sz w:val="24"/>
          <w:szCs w:val="24"/>
        </w:rPr>
        <w:t xml:space="preserve"> rs4977574 genotype</w:t>
      </w:r>
      <w:r w:rsidR="004F3286" w:rsidRPr="000409C2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  <w:r w:rsidR="00F85E77">
        <w:rPr>
          <w:rFonts w:ascii="Times New Roman" w:hAnsi="Times New Roman"/>
          <w:b/>
          <w:color w:val="0070C0"/>
          <w:sz w:val="24"/>
          <w:szCs w:val="24"/>
        </w:rPr>
        <w:t xml:space="preserve">and </w:t>
      </w:r>
      <w:r w:rsidR="004F3286" w:rsidRPr="000409C2">
        <w:rPr>
          <w:rFonts w:ascii="Times New Roman" w:hAnsi="Times New Roman"/>
          <w:b/>
          <w:color w:val="0070C0"/>
          <w:sz w:val="24"/>
          <w:szCs w:val="24"/>
        </w:rPr>
        <w:t xml:space="preserve">dietary </w:t>
      </w:r>
      <w:r w:rsidR="00F85E77">
        <w:rPr>
          <w:rFonts w:ascii="Times New Roman" w:hAnsi="Times New Roman"/>
          <w:b/>
          <w:color w:val="0070C0"/>
          <w:sz w:val="24"/>
          <w:szCs w:val="24"/>
        </w:rPr>
        <w:t>or</w:t>
      </w:r>
      <w:r w:rsidR="004F3286" w:rsidRPr="000409C2">
        <w:rPr>
          <w:rFonts w:ascii="Times New Roman" w:hAnsi="Times New Roman"/>
          <w:b/>
          <w:color w:val="0070C0"/>
          <w:sz w:val="24"/>
          <w:szCs w:val="24"/>
        </w:rPr>
        <w:t xml:space="preserve"> alcohol intake categories </w:t>
      </w:r>
    </w:p>
    <w:tbl>
      <w:tblPr>
        <w:tblW w:w="5017" w:type="pct"/>
        <w:tblLook w:val="04A0" w:firstRow="1" w:lastRow="0" w:firstColumn="1" w:lastColumn="0" w:noHBand="0" w:noVBand="1"/>
      </w:tblPr>
      <w:tblGrid>
        <w:gridCol w:w="2113"/>
        <w:gridCol w:w="1126"/>
        <w:gridCol w:w="1970"/>
        <w:gridCol w:w="1830"/>
        <w:gridCol w:w="1830"/>
        <w:gridCol w:w="1867"/>
        <w:gridCol w:w="1092"/>
        <w:gridCol w:w="1393"/>
      </w:tblGrid>
      <w:tr w:rsidR="004F3286" w:rsidRPr="00410B7D" w14:paraId="3ED04A16" w14:textId="77777777" w:rsidTr="00410B7D">
        <w:trPr>
          <w:trHeight w:val="283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8E11E" w14:textId="77777777" w:rsidR="004F3286" w:rsidRPr="00410B7D" w:rsidRDefault="004F3286" w:rsidP="0083456B">
            <w:pPr>
              <w:snapToGrid w:val="0"/>
              <w:spacing w:after="0" w:line="480" w:lineRule="auto"/>
              <w:ind w:left="34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1101E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28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42F07" w14:textId="36F65178" w:rsidR="004F3286" w:rsidRPr="00410B7D" w:rsidRDefault="00F44AA7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H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R (95% CI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D218C" w14:textId="77F69696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P</w:t>
            </w: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  <w:r w:rsid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CB108" w14:textId="49FBDF9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P</w:t>
            </w: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interaction</w:t>
            </w:r>
            <w:r w:rsid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 xml:space="preserve">e, 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  <w:vertAlign w:val="superscript"/>
              </w:rPr>
              <w:t>f</w:t>
            </w:r>
          </w:p>
        </w:tc>
      </w:tr>
      <w:tr w:rsidR="004F3286" w:rsidRPr="00410B7D" w14:paraId="7A297F85" w14:textId="77777777" w:rsidTr="00410B7D">
        <w:trPr>
          <w:trHeight w:val="283"/>
        </w:trPr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70116" w14:textId="77777777" w:rsidR="004F3286" w:rsidRPr="00410B7D" w:rsidRDefault="004F3286" w:rsidP="0083456B">
            <w:pPr>
              <w:snapToGrid w:val="0"/>
              <w:spacing w:after="0" w:line="480" w:lineRule="auto"/>
              <w:ind w:left="34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193B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BB9F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A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99883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AG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AF6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GG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11B9D" w14:textId="5EBDA1A9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Additive Model</w:t>
            </w:r>
            <w:r w:rsid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D4E2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BC1E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166A323C" w14:textId="77777777" w:rsidTr="00410B7D">
        <w:trPr>
          <w:trHeight w:val="283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E06A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21FE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</w:rPr>
              <w:t>n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062E44E6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325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815E19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1777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A7BC32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47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FBA27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37DA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4836C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0409C2" w:rsidRPr="00410B7D" w14:paraId="2F9C3259" w14:textId="77777777" w:rsidTr="00410B7D">
        <w:trPr>
          <w:trHeight w:val="283"/>
        </w:trPr>
        <w:tc>
          <w:tcPr>
            <w:tcW w:w="799" w:type="pct"/>
            <w:shd w:val="clear" w:color="auto" w:fill="auto"/>
            <w:noWrap/>
            <w:vAlign w:val="center"/>
          </w:tcPr>
          <w:p w14:paraId="0315D54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Vegetables (g/day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7A3E872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66194D9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73C23AB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7D54A79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3AF70E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8A33CA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CF1B43D" w14:textId="60CC80DA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5</w:t>
            </w:r>
          </w:p>
        </w:tc>
      </w:tr>
      <w:tr w:rsidR="004F3286" w:rsidRPr="00410B7D" w14:paraId="679A3050" w14:textId="77777777" w:rsidTr="00410B7D">
        <w:trPr>
          <w:trHeight w:val="283"/>
        </w:trPr>
        <w:tc>
          <w:tcPr>
            <w:tcW w:w="799" w:type="pct"/>
            <w:shd w:val="clear" w:color="auto" w:fill="auto"/>
            <w:noWrap/>
            <w:vAlign w:val="center"/>
          </w:tcPr>
          <w:p w14:paraId="16443DE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3086C69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52</w:t>
            </w:r>
          </w:p>
        </w:tc>
        <w:tc>
          <w:tcPr>
            <w:tcW w:w="745" w:type="pct"/>
            <w:vAlign w:val="center"/>
          </w:tcPr>
          <w:p w14:paraId="0533E4A5" w14:textId="1B50FF6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2D74205" w14:textId="00AB50BB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4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70C7683" w14:textId="0EF7F8EC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–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42B3804" w14:textId="46793D2F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9 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(0.98–1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109C51" w14:textId="28B1A4BC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D497F0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5806DB00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3C5CE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C5F792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041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7CB75F19" w14:textId="59272BF1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0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1C831BA" w14:textId="5E4379D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4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82878ED" w14:textId="53D8AD96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B3D318" w14:textId="04C52790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2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1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B62600" w14:textId="5527F82E" w:rsidR="004F3286" w:rsidRPr="00410B7D" w:rsidRDefault="00780F6B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002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DC7F2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47336CC3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0C750E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F35CB2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56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153804D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 (ref)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a, e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11F50DA" w14:textId="08023081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2 (0.9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30E55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96D885F" w14:textId="4FA27262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4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1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FC77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1581CD" w14:textId="10298B40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9 (1.0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3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214E6A" w14:textId="550FD87F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CA3A8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2A151400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E03F19" w14:textId="4D5CB0C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  <w:r w:rsid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E155C9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AA4C03D" w14:textId="04BE9BC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D6F8AD2" w14:textId="3F83A97D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8 (0.9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0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B2D9000" w14:textId="0E1DE87E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9 (0.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FA37A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34D70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2B1D6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7C20B5FB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AD1467" w14:textId="5A0671FE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  <w:r w:rsidR="00642B08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r w:rsid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F46312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49899775" w14:textId="5CE8C0EC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E844F40" w14:textId="71CDF1CD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8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4E12BBB" w14:textId="6AD0F3C2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F86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4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578AD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760EC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21DCC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0409C2" w:rsidRPr="00410B7D" w14:paraId="5AB00DC8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F254A6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Fruits (g/day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A61E8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13EDD9B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6C51B1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2AC24C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0AE83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7A5ED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94488D" w14:textId="53148EDA" w:rsidR="004F3286" w:rsidRPr="00410B7D" w:rsidRDefault="00622C2C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8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</w:t>
            </w:r>
          </w:p>
        </w:tc>
      </w:tr>
      <w:tr w:rsidR="00752F1A" w:rsidRPr="00410B7D" w14:paraId="20CA1C8D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0D9337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D56B7D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86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4897154" w14:textId="1C2E749E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4 (0.84–1.30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7CD71F8" w14:textId="55AB5815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30 (1.07–1.58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F99F163" w14:textId="6DC31AEE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59 (1.27–1.99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CE48F2" w14:textId="2A36DDD1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D1278E" w14:textId="11083E0F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0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E762E8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410B7D" w14:paraId="246E0C3C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B5FE88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F24873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030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6DD24196" w14:textId="6D056120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4 (0.92–1.42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62B0138" w14:textId="046ACC7A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29 (1.06–1.56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ADA8036" w14:textId="10985323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33 (1.05–1.68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755A4E" w14:textId="23E8ACBE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2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62F24" w14:textId="40C639DF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1B3285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410B7D" w14:paraId="1EE5CF90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D81AE9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8D3090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033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88CEEF0" w14:textId="02E57FBE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 (ref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1B732F3" w14:textId="0A969E6E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0 (0.89–1.34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C2A4BE0" w14:textId="2E37FFC2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55 (1.24–1.95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ADA1AC" w14:textId="0A352886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202065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02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87A585" w14:textId="77777777" w:rsidR="00752F1A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35F2DE3E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587EA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00E25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1BF799F1" w14:textId="1FF1E432" w:rsidR="004F3286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1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4D97BE9" w14:textId="36A33EB4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0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6734674" w14:textId="621C9663" w:rsidR="004F3286" w:rsidRPr="00410B7D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7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6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10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629B72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F22CF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B3132A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445841EF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44BBE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E95C6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78B4400" w14:textId="7EF008BA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6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4BC6049" w14:textId="10FA5081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44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9C69168" w14:textId="7FC4DD0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52F1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3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C5282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A27D8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B61BE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0409C2" w:rsidRPr="00410B7D" w14:paraId="696BC060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E6347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Wine (g/day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78378B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58F76F5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7773E0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492EF07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E8B5A3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8CFCBE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C8C64A" w14:textId="28684F7D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</w:t>
            </w:r>
          </w:p>
        </w:tc>
      </w:tr>
      <w:tr w:rsidR="004F3286" w:rsidRPr="00410B7D" w14:paraId="483EF0D7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C010C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Non-consumers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4FB799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843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5143293F" w14:textId="1FD7D57C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892265D" w14:textId="7C93F36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9D67469" w14:textId="344937A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.3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3CA394" w14:textId="765581A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2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14–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5C50E2" w14:textId="186D759A" w:rsidR="004F3286" w:rsidRPr="00410B7D" w:rsidRDefault="00896DFD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bookmarkStart w:id="0" w:name="OLE_LINK1"/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7</w:t>
            </w:r>
            <w:r w:rsidR="004F3286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×10</w:t>
            </w:r>
            <w:bookmarkEnd w:id="0"/>
            <w:r w:rsidR="004F3286" w:rsidRPr="00410B7D">
              <w:rPr>
                <w:rFonts w:ascii="Times New Roman" w:hAnsi="Times New Roman"/>
                <w:color w:val="0070C0"/>
                <w:sz w:val="20"/>
                <w:szCs w:val="20"/>
                <w:vertAlign w:val="superscript"/>
              </w:rPr>
              <w:t>−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97F28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18330EE4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AA47D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93C85E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472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7C7AAB3E" w14:textId="5172E6D5" w:rsidR="004F3286" w:rsidRPr="00410B7D" w:rsidRDefault="00622C2C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0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8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9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9085559" w14:textId="2FC38CC2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FBEF97F" w14:textId="3867560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763F85" w14:textId="6AD22626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26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6FCEF8" w14:textId="27E3EA90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63F17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1BC3E5D8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CEFE3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FA94F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634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6C308DD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 (ref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DBE0BA2" w14:textId="503394F2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8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ED10505" w14:textId="6E94D59E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1–1.6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BA4903" w14:textId="606ECDC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8FDAC6" w14:textId="6746F2F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="000409C2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C899E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3956F030" w14:textId="77777777" w:rsidTr="00410B7D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553D2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18B98B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992ED4D" w14:textId="7567DFAB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8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0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54A67AB6" w14:textId="210A4D9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0.9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1BE8CDC" w14:textId="61836AD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7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0.93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2E873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0765F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E0562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3C0DEC51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9343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5BC16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0FED6D1D" w14:textId="36E4F94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0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27FB233" w14:textId="35F9FD41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.0</w:t>
            </w:r>
            <w:r w:rsidR="00622C2C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0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7E41F01" w14:textId="5C9AF1B0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</w:t>
            </w:r>
            <w:r w:rsidR="00622C2C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61FF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5F059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24C1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0409C2" w:rsidRPr="00410B7D" w14:paraId="3BF1A371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FB0B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Alcohol (g/day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B861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4E750FBA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BE942C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EB50326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69DB3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CAE26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1C4A4" w14:textId="6038B161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AF1A5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</w:t>
            </w:r>
            <w:r w:rsidR="00780F6B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</w:t>
            </w:r>
          </w:p>
        </w:tc>
      </w:tr>
      <w:tr w:rsidR="004F3286" w:rsidRPr="00410B7D" w14:paraId="4E5F81AA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7F40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Abstainers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A73EE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48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03E702A" w14:textId="4715F24F" w:rsidR="004F3286" w:rsidRPr="00410B7D" w:rsidRDefault="00FC502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38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2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.34</w:t>
            </w:r>
            <w:r w:rsidR="004F3286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661DB17" w14:textId="3BED66B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32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.8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2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8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31EE768" w14:textId="0AB9F216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3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069C1" w14:textId="4345630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6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5FD50" w14:textId="36672A26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0409C2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3A4A1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1AA1F6B1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E340B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F694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7331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1717B0FA" w14:textId="0B9CEF1F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–1.6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2ED1FFF" w14:textId="0A888CF5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.3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5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8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2.07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DF11D73" w14:textId="1257D8F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2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3BE3E" w14:textId="2B55D35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6057F" w14:textId="006B5F9A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0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DC31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667DF7C5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193BB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D45F3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1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8414D07" w14:textId="63803AC9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6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7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C34BF89" w14:textId="2FC761DF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.06 (0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6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67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EA4DB3D" w14:textId="502455FC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2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B7F5C" w14:textId="165BC492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2–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1E235" w14:textId="62812E68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="000409C2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FF9C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184F856F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72E7D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F36C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020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1945EB3B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 (ref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A5DF5F9" w14:textId="310FFE56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4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</w:t>
            </w:r>
            <w:r w:rsidR="00FC502A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77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1B22C7E" w14:textId="7426D61B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2.</w:t>
            </w:r>
            <w:r w:rsidR="00FC502A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3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1D236" w14:textId="3DB8565F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2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5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A45F2" w14:textId="03544789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896DFD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1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A3712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332450F6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EA946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0B3E0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CB18339" w14:textId="7F4C44AF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103FC4D" w14:textId="70245FAA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.8</w:t>
            </w:r>
            <w:r w:rsidR="00766A54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7</w:t>
            </w:r>
            <w:r w:rsidR="00766A54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7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.9</w:t>
            </w:r>
            <w:r w:rsidR="00766A54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6</w:t>
            </w: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0F2BA3E" w14:textId="613C67E3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4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8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0</w:t>
            </w: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F8CB4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5B2D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BA5CC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4F3286" w:rsidRPr="00410B7D" w14:paraId="174379B2" w14:textId="77777777" w:rsidTr="00410B7D">
        <w:trPr>
          <w:trHeight w:val="283"/>
        </w:trPr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2BCA5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410B7D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BC02A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vAlign w:val="center"/>
          </w:tcPr>
          <w:p w14:paraId="2F17C3E8" w14:textId="7AD1EF72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9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3DC35B0C" w14:textId="713E6FE0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0.0</w:t>
            </w:r>
            <w:r w:rsidR="00766A54" w:rsidRPr="00410B7D">
              <w:rPr>
                <w:rFonts w:ascii="Times New Roman" w:hAnsi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0A88BBF2" w14:textId="1BFA9EEE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766A54" w:rsidRPr="00410B7D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5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EEB8F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FB313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5CFD8" w14:textId="77777777" w:rsidR="004F3286" w:rsidRPr="00410B7D" w:rsidRDefault="004F3286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</w:tbl>
    <w:p w14:paraId="2CA7704F" w14:textId="68FD53D8" w:rsidR="00410B7D" w:rsidRPr="00523AA1" w:rsidRDefault="00410B7D" w:rsidP="00410B7D">
      <w:pPr>
        <w:snapToGrid w:val="0"/>
        <w:spacing w:after="0" w:line="480" w:lineRule="auto"/>
        <w:rPr>
          <w:rFonts w:ascii="Times New Roman" w:eastAsia="Times New Roman" w:hAnsi="Times New Roman"/>
          <w:color w:val="0070C0"/>
          <w:sz w:val="20"/>
          <w:szCs w:val="20"/>
        </w:rPr>
      </w:pPr>
      <w:r w:rsidRPr="00523AA1">
        <w:rPr>
          <w:rFonts w:ascii="Times New Roman" w:eastAsia="Times New Roman" w:hAnsi="Times New Roman"/>
          <w:color w:val="0070C0"/>
          <w:sz w:val="20"/>
          <w:szCs w:val="20"/>
          <w:vertAlign w:val="superscript"/>
        </w:rPr>
        <w:t xml:space="preserve">a 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 xml:space="preserve">Multivariable Cox proportional hazards model for incidence of coronary </w:t>
      </w:r>
      <w:r w:rsidR="00642B08">
        <w:rPr>
          <w:rFonts w:ascii="Times New Roman" w:hAnsi="Times New Roman"/>
          <w:color w:val="0070C0"/>
          <w:sz w:val="20"/>
          <w:szCs w:val="20"/>
          <w:lang w:eastAsia="sv-SE"/>
        </w:rPr>
        <w:t>artery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 xml:space="preserve"> disease (C</w:t>
      </w:r>
      <w:r w:rsidR="00642B08">
        <w:rPr>
          <w:rFonts w:ascii="Times New Roman" w:hAnsi="Times New Roman"/>
          <w:color w:val="0070C0"/>
          <w:sz w:val="20"/>
          <w:szCs w:val="20"/>
          <w:lang w:eastAsia="sv-SE"/>
        </w:rPr>
        <w:t>A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>D) during follow-up with hazard ratio</w:t>
      </w:r>
      <w:r w:rsidRPr="00523AA1">
        <w:rPr>
          <w:rFonts w:ascii="Times New Roman" w:hAnsi="Times New Roman"/>
          <w:color w:val="0070C0"/>
          <w:sz w:val="20"/>
          <w:szCs w:val="20"/>
        </w:rPr>
        <w:t xml:space="preserve"> per each category of </w:t>
      </w:r>
      <w:r w:rsidRPr="00523AA1">
        <w:rPr>
          <w:rFonts w:ascii="Times New Roman" w:eastAsia="Times New Roman" w:hAnsi="Times New Roman"/>
          <w:color w:val="0070C0"/>
          <w:sz w:val="20"/>
          <w:szCs w:val="20"/>
        </w:rPr>
        <w:t>rs4977574 genotype and food or beverage intake assuming the highest category and AA genotype as reference</w:t>
      </w:r>
    </w:p>
    <w:p w14:paraId="2E8C3FA5" w14:textId="2FF3F0E7" w:rsidR="00410B7D" w:rsidRPr="00523AA1" w:rsidRDefault="00410B7D" w:rsidP="00410B7D">
      <w:pPr>
        <w:snapToGrid w:val="0"/>
        <w:spacing w:after="0" w:line="480" w:lineRule="auto"/>
        <w:rPr>
          <w:rFonts w:ascii="Times New Roman" w:hAnsi="Times New Roman"/>
          <w:color w:val="0070C0"/>
          <w:sz w:val="20"/>
          <w:szCs w:val="20"/>
        </w:rPr>
      </w:pPr>
      <w:r w:rsidRPr="00523AA1">
        <w:rPr>
          <w:rFonts w:ascii="Times New Roman" w:eastAsia="Times New Roman" w:hAnsi="Times New Roman"/>
          <w:color w:val="0070C0"/>
          <w:sz w:val="20"/>
          <w:szCs w:val="20"/>
          <w:vertAlign w:val="superscript"/>
        </w:rPr>
        <w:t xml:space="preserve">b 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 xml:space="preserve">Multivariable Cox proportional hazards model for incidence of coronary </w:t>
      </w:r>
      <w:r w:rsidR="00642B08">
        <w:rPr>
          <w:rFonts w:ascii="Times New Roman" w:hAnsi="Times New Roman"/>
          <w:color w:val="0070C0"/>
          <w:sz w:val="20"/>
          <w:szCs w:val="20"/>
          <w:lang w:eastAsia="sv-SE"/>
        </w:rPr>
        <w:t>artery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 xml:space="preserve"> disease (C</w:t>
      </w:r>
      <w:r w:rsidR="00642B08">
        <w:rPr>
          <w:rFonts w:ascii="Times New Roman" w:hAnsi="Times New Roman"/>
          <w:color w:val="0070C0"/>
          <w:sz w:val="20"/>
          <w:szCs w:val="20"/>
          <w:lang w:eastAsia="sv-SE"/>
        </w:rPr>
        <w:t>A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>D) during follow-up with hazard ratio</w:t>
      </w:r>
      <w:r w:rsidRPr="00523AA1">
        <w:rPr>
          <w:rFonts w:ascii="Times New Roman" w:hAnsi="Times New Roman"/>
          <w:color w:val="0070C0"/>
          <w:sz w:val="20"/>
          <w:szCs w:val="20"/>
        </w:rPr>
        <w:t xml:space="preserve"> per risk G allele using an additive genetic model</w:t>
      </w:r>
    </w:p>
    <w:p w14:paraId="55727894" w14:textId="4AF9A9D7" w:rsidR="00410B7D" w:rsidRPr="00523AA1" w:rsidRDefault="00410B7D" w:rsidP="00410B7D">
      <w:pPr>
        <w:snapToGrid w:val="0"/>
        <w:spacing w:after="0" w:line="480" w:lineRule="auto"/>
        <w:rPr>
          <w:rFonts w:ascii="Times New Roman" w:hAnsi="Times New Roman"/>
          <w:color w:val="0070C0"/>
          <w:sz w:val="20"/>
          <w:szCs w:val="20"/>
        </w:rPr>
      </w:pPr>
      <w:r w:rsidRPr="00523AA1">
        <w:rPr>
          <w:rFonts w:ascii="Times New Roman" w:eastAsia="Times New Roman" w:hAnsi="Times New Roman"/>
          <w:color w:val="0070C0"/>
          <w:sz w:val="20"/>
          <w:szCs w:val="20"/>
          <w:vertAlign w:val="superscript"/>
        </w:rPr>
        <w:t xml:space="preserve">c 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 xml:space="preserve">Multivariable Cox proportional hazards model for incidence of coronary </w:t>
      </w:r>
      <w:r w:rsidR="00642B08">
        <w:rPr>
          <w:rFonts w:ascii="Times New Roman" w:hAnsi="Times New Roman"/>
          <w:color w:val="0070C0"/>
          <w:sz w:val="20"/>
          <w:szCs w:val="20"/>
          <w:lang w:eastAsia="sv-SE"/>
        </w:rPr>
        <w:t>artery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 xml:space="preserve"> disease (C</w:t>
      </w:r>
      <w:r w:rsidR="00642B08">
        <w:rPr>
          <w:rFonts w:ascii="Times New Roman" w:hAnsi="Times New Roman"/>
          <w:color w:val="0070C0"/>
          <w:sz w:val="20"/>
          <w:szCs w:val="20"/>
          <w:lang w:eastAsia="sv-SE"/>
        </w:rPr>
        <w:t>A</w:t>
      </w:r>
      <w:r w:rsidRPr="00523AA1">
        <w:rPr>
          <w:rFonts w:ascii="Times New Roman" w:hAnsi="Times New Roman"/>
          <w:color w:val="0070C0"/>
          <w:sz w:val="20"/>
          <w:szCs w:val="20"/>
          <w:lang w:eastAsia="sv-SE"/>
        </w:rPr>
        <w:t>D) during follow-up with hazard ratio</w:t>
      </w:r>
      <w:r w:rsidRPr="00523AA1">
        <w:rPr>
          <w:rFonts w:ascii="Times New Roman" w:eastAsia="Times New Roman" w:hAnsi="Times New Roman"/>
          <w:color w:val="0070C0"/>
          <w:sz w:val="20"/>
          <w:szCs w:val="20"/>
        </w:rPr>
        <w:t xml:space="preserve"> per each higher food or beverage intake category with the lowest intake category as reference. </w:t>
      </w:r>
    </w:p>
    <w:p w14:paraId="2388A53A" w14:textId="77777777" w:rsidR="00410B7D" w:rsidRPr="00523AA1" w:rsidRDefault="00410B7D" w:rsidP="00410B7D">
      <w:pPr>
        <w:snapToGrid w:val="0"/>
        <w:spacing w:after="0" w:line="480" w:lineRule="auto"/>
        <w:rPr>
          <w:rFonts w:ascii="Times New Roman" w:eastAsia="Times New Roman" w:hAnsi="Times New Roman"/>
          <w:color w:val="0070C0"/>
          <w:sz w:val="20"/>
          <w:szCs w:val="20"/>
        </w:rPr>
      </w:pPr>
      <w:r w:rsidRPr="00523AA1">
        <w:rPr>
          <w:rFonts w:ascii="Times New Roman" w:eastAsia="Times New Roman" w:hAnsi="Times New Roman"/>
          <w:color w:val="0070C0"/>
          <w:sz w:val="20"/>
          <w:szCs w:val="20"/>
          <w:vertAlign w:val="superscript"/>
        </w:rPr>
        <w:t xml:space="preserve">d </w:t>
      </w:r>
      <w:r w:rsidRPr="00523AA1">
        <w:rPr>
          <w:rFonts w:ascii="Times New Roman" w:eastAsia="Times New Roman" w:hAnsi="Times New Roman"/>
          <w:color w:val="0070C0"/>
          <w:sz w:val="20"/>
          <w:szCs w:val="20"/>
        </w:rPr>
        <w:t>Adjusted for age and sex</w:t>
      </w:r>
    </w:p>
    <w:p w14:paraId="4C376548" w14:textId="77777777" w:rsidR="00410B7D" w:rsidRPr="00523AA1" w:rsidRDefault="00410B7D" w:rsidP="00410B7D">
      <w:pPr>
        <w:snapToGrid w:val="0"/>
        <w:spacing w:after="0" w:line="480" w:lineRule="auto"/>
        <w:rPr>
          <w:rFonts w:ascii="Times New Roman" w:eastAsia="Times New Roman" w:hAnsi="Times New Roman"/>
          <w:color w:val="0070C0"/>
          <w:sz w:val="20"/>
          <w:szCs w:val="20"/>
        </w:rPr>
      </w:pPr>
      <w:r w:rsidRPr="00523AA1">
        <w:rPr>
          <w:rFonts w:ascii="Times New Roman" w:eastAsia="Times New Roman" w:hAnsi="Times New Roman"/>
          <w:color w:val="0070C0"/>
          <w:sz w:val="20"/>
          <w:szCs w:val="20"/>
          <w:vertAlign w:val="superscript"/>
        </w:rPr>
        <w:t>e</w:t>
      </w:r>
      <w:r w:rsidRPr="00523AA1">
        <w:rPr>
          <w:rFonts w:ascii="Times New Roman" w:eastAsia="Times New Roman" w:hAnsi="Times New Roman"/>
          <w:color w:val="0070C0"/>
          <w:sz w:val="20"/>
          <w:szCs w:val="20"/>
        </w:rPr>
        <w:t xml:space="preserve"> </w:t>
      </w:r>
      <w:r w:rsidRPr="00523AA1">
        <w:rPr>
          <w:rFonts w:ascii="Times New Roman" w:hAnsi="Times New Roman"/>
          <w:color w:val="0070C0"/>
          <w:sz w:val="20"/>
          <w:szCs w:val="20"/>
        </w:rPr>
        <w:t>Adjusted for age, sex, BMI, SBP, season, method, total energy intake, leisure time physical activity, alcohol intake, smoking status, education, lipid lowering and antihypertensive treatment</w:t>
      </w:r>
    </w:p>
    <w:p w14:paraId="04355260" w14:textId="7D4FBE16" w:rsidR="00410B7D" w:rsidRPr="00523AA1" w:rsidRDefault="00642B08" w:rsidP="00410B7D">
      <w:pPr>
        <w:snapToGrid w:val="0"/>
        <w:spacing w:after="0" w:line="480" w:lineRule="auto"/>
        <w:rPr>
          <w:rFonts w:ascii="Times New Roman" w:hAnsi="Times New Roman"/>
          <w:color w:val="0070C0"/>
          <w:sz w:val="20"/>
          <w:szCs w:val="20"/>
        </w:rPr>
        <w:sectPr w:rsidR="00410B7D" w:rsidRPr="00523AA1" w:rsidSect="00410B7D">
          <w:footerReference w:type="default" r:id="rId16"/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/>
          <w:color w:val="0070C0"/>
          <w:sz w:val="20"/>
          <w:szCs w:val="20"/>
          <w:vertAlign w:val="superscript"/>
        </w:rPr>
        <w:lastRenderedPageBreak/>
        <w:t xml:space="preserve">f </w:t>
      </w:r>
      <w:r w:rsidR="00410B7D" w:rsidRPr="00523AA1">
        <w:rPr>
          <w:rFonts w:ascii="Times New Roman" w:hAnsi="Times New Roman"/>
          <w:color w:val="0070C0"/>
          <w:sz w:val="20"/>
          <w:szCs w:val="20"/>
        </w:rPr>
        <w:t>Excluding BMI, SBP, antihypertensi</w:t>
      </w:r>
      <w:r w:rsidR="00750B7D">
        <w:rPr>
          <w:rFonts w:ascii="Times New Roman" w:hAnsi="Times New Roman"/>
          <w:color w:val="0070C0"/>
          <w:sz w:val="20"/>
          <w:szCs w:val="20"/>
        </w:rPr>
        <w:t>ve and lipid lowering treatment</w:t>
      </w:r>
      <w:r w:rsidR="00410B7D" w:rsidRPr="00523AA1">
        <w:rPr>
          <w:rFonts w:ascii="Times New Roman" w:hAnsi="Times New Roman"/>
          <w:color w:val="0070C0"/>
          <w:sz w:val="20"/>
          <w:szCs w:val="20"/>
        </w:rPr>
        <w:t xml:space="preserve"> from the adjustment model</w:t>
      </w:r>
    </w:p>
    <w:p w14:paraId="2473D9F8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0B7DC35B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72BC3FBD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3AE63304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2C3FF5F3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2CCB286C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08DA731B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3F7E8B4E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74B30786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133497DE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63B2E09C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605FAD04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155BFA3F" w14:textId="77777777" w:rsidR="00410B7D" w:rsidRDefault="00410B7D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007403C4" w14:textId="77777777" w:rsidR="00523AA1" w:rsidRDefault="00523AA1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7DC11B10" w14:textId="77777777" w:rsidR="00523AA1" w:rsidRDefault="00523AA1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</w:rPr>
      </w:pPr>
    </w:p>
    <w:p w14:paraId="0F5312DC" w14:textId="03577F3D" w:rsidR="00752F1A" w:rsidRPr="002400AF" w:rsidRDefault="00752F1A" w:rsidP="0083456B">
      <w:pPr>
        <w:snapToGrid w:val="0"/>
        <w:spacing w:after="0" w:line="48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2400AF">
        <w:rPr>
          <w:rFonts w:ascii="Times New Roman" w:hAnsi="Times New Roman"/>
          <w:b/>
          <w:color w:val="0070C0"/>
          <w:sz w:val="24"/>
        </w:rPr>
        <w:lastRenderedPageBreak/>
        <w:t>Supplementary Table 7</w:t>
      </w:r>
      <w:r w:rsidRPr="002400AF">
        <w:rPr>
          <w:rFonts w:ascii="Times New Roman" w:hAnsi="Times New Roman"/>
          <w:b/>
          <w:color w:val="0070C0"/>
          <w:sz w:val="24"/>
          <w:szCs w:val="24"/>
        </w:rPr>
        <w:t xml:space="preserve"> Hazard ratio for incident stroke in the Malmö Diet and Cancer Study (n = 23,949) according to </w:t>
      </w:r>
      <w:r w:rsidR="00F85E77" w:rsidRPr="00F85E77">
        <w:rPr>
          <w:rFonts w:ascii="Times New Roman" w:hAnsi="Times New Roman"/>
          <w:b/>
          <w:color w:val="0070C0"/>
          <w:sz w:val="24"/>
          <w:szCs w:val="24"/>
        </w:rPr>
        <w:t xml:space="preserve">rs4977574 genotype </w:t>
      </w:r>
      <w:r w:rsidR="00F85E77">
        <w:rPr>
          <w:rFonts w:ascii="Times New Roman" w:hAnsi="Times New Roman"/>
          <w:b/>
          <w:color w:val="0070C0"/>
          <w:sz w:val="24"/>
          <w:szCs w:val="24"/>
        </w:rPr>
        <w:t xml:space="preserve">and </w:t>
      </w:r>
      <w:r w:rsidRPr="002400AF">
        <w:rPr>
          <w:rFonts w:ascii="Times New Roman" w:hAnsi="Times New Roman"/>
          <w:b/>
          <w:color w:val="0070C0"/>
          <w:sz w:val="24"/>
          <w:szCs w:val="24"/>
        </w:rPr>
        <w:t xml:space="preserve">dietary </w:t>
      </w:r>
      <w:r w:rsidR="00F85E77">
        <w:rPr>
          <w:rFonts w:ascii="Times New Roman" w:hAnsi="Times New Roman"/>
          <w:b/>
          <w:color w:val="0070C0"/>
          <w:sz w:val="24"/>
          <w:szCs w:val="24"/>
        </w:rPr>
        <w:t xml:space="preserve">or </w:t>
      </w:r>
      <w:r w:rsidRPr="002400AF">
        <w:rPr>
          <w:rFonts w:ascii="Times New Roman" w:hAnsi="Times New Roman"/>
          <w:b/>
          <w:color w:val="0070C0"/>
          <w:sz w:val="24"/>
          <w:szCs w:val="24"/>
        </w:rPr>
        <w:t xml:space="preserve">alcohol intake categories </w:t>
      </w:r>
    </w:p>
    <w:tbl>
      <w:tblPr>
        <w:tblW w:w="5017" w:type="pct"/>
        <w:tblLook w:val="04A0" w:firstRow="1" w:lastRow="0" w:firstColumn="1" w:lastColumn="0" w:noHBand="0" w:noVBand="1"/>
      </w:tblPr>
      <w:tblGrid>
        <w:gridCol w:w="2113"/>
        <w:gridCol w:w="1126"/>
        <w:gridCol w:w="1970"/>
        <w:gridCol w:w="1830"/>
        <w:gridCol w:w="1830"/>
        <w:gridCol w:w="1867"/>
        <w:gridCol w:w="1092"/>
        <w:gridCol w:w="1393"/>
      </w:tblGrid>
      <w:tr w:rsidR="00752F1A" w:rsidRPr="00523AA1" w14:paraId="269B6985" w14:textId="77777777" w:rsidTr="0034483E">
        <w:trPr>
          <w:trHeight w:val="283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7316F" w14:textId="77777777" w:rsidR="00752F1A" w:rsidRPr="00523AA1" w:rsidRDefault="00752F1A" w:rsidP="0083456B">
            <w:pPr>
              <w:snapToGrid w:val="0"/>
              <w:spacing w:after="0" w:line="480" w:lineRule="auto"/>
              <w:ind w:left="34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0010F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28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70AF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OR (95% CI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C37E2" w14:textId="7D7D895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P</w:t>
            </w: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  <w:r w:rsidR="00642B08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8A980" w14:textId="540B1204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P</w:t>
            </w: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interaction</w:t>
            </w:r>
            <w:r w:rsidR="00642B08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bookmarkStart w:id="1" w:name="_GoBack"/>
            <w:bookmarkEnd w:id="1"/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 xml:space="preserve">e, 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  <w:vertAlign w:val="superscript"/>
              </w:rPr>
              <w:t>f</w:t>
            </w:r>
          </w:p>
        </w:tc>
      </w:tr>
      <w:tr w:rsidR="00752F1A" w:rsidRPr="00523AA1" w14:paraId="3F21A3E9" w14:textId="77777777" w:rsidTr="0034483E">
        <w:trPr>
          <w:trHeight w:val="283"/>
        </w:trPr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BDAE0" w14:textId="77777777" w:rsidR="00752F1A" w:rsidRPr="00523AA1" w:rsidRDefault="00752F1A" w:rsidP="0083456B">
            <w:pPr>
              <w:snapToGrid w:val="0"/>
              <w:spacing w:after="0" w:line="480" w:lineRule="auto"/>
              <w:ind w:left="34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888C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5BF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A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BABE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AG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EBE5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GG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81DDD" w14:textId="3F8C1E9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Additive Model</w:t>
            </w:r>
            <w:r w:rsidR="00642B08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E8B77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9287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67AF19ED" w14:textId="77777777" w:rsidTr="0034483E">
        <w:trPr>
          <w:trHeight w:val="283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9FD3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3B2BF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</w:rPr>
              <w:t>n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3B3D10B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325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0B739B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1777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002CDC6C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47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0D9A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A9AE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95AA3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243D9BCF" w14:textId="77777777" w:rsidTr="0034483E">
        <w:trPr>
          <w:trHeight w:val="283"/>
        </w:trPr>
        <w:tc>
          <w:tcPr>
            <w:tcW w:w="799" w:type="pct"/>
            <w:shd w:val="clear" w:color="auto" w:fill="auto"/>
            <w:noWrap/>
            <w:vAlign w:val="center"/>
          </w:tcPr>
          <w:p w14:paraId="43828A5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Vegetables (g/day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2010A8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7CFD093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1256B98E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241946D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78BF802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A4D83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006E9A2" w14:textId="42D0199E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5</w:t>
            </w:r>
            <w:r w:rsidR="00820A18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0</w:t>
            </w:r>
            <w:r w:rsidR="00780F6B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</w:t>
            </w:r>
          </w:p>
        </w:tc>
      </w:tr>
      <w:tr w:rsidR="002400AF" w:rsidRPr="00523AA1" w14:paraId="4A35665A" w14:textId="77777777" w:rsidTr="0034483E">
        <w:trPr>
          <w:trHeight w:val="283"/>
        </w:trPr>
        <w:tc>
          <w:tcPr>
            <w:tcW w:w="799" w:type="pct"/>
            <w:shd w:val="clear" w:color="auto" w:fill="auto"/>
            <w:noWrap/>
            <w:vAlign w:val="center"/>
          </w:tcPr>
          <w:p w14:paraId="6A8F114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D96469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52</w:t>
            </w:r>
          </w:p>
        </w:tc>
        <w:tc>
          <w:tcPr>
            <w:tcW w:w="745" w:type="pct"/>
            <w:vAlign w:val="center"/>
          </w:tcPr>
          <w:p w14:paraId="591F672C" w14:textId="7C80E3E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4C5EC09" w14:textId="2A79CE5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9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57FCE212" w14:textId="61244F7C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1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–2.0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B79AD59" w14:textId="69DDABB4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9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14)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FBFCE2" w14:textId="691896C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F2143DD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56BF52FB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A4683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3E871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041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24D1E629" w14:textId="74E140F3" w:rsidR="00752F1A" w:rsidRPr="00523AA1" w:rsidRDefault="001C292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3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3777416" w14:textId="5055AC9B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8AD2485" w14:textId="078AF52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–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5EC274" w14:textId="4D536CD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38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56C88F" w14:textId="024F863C" w:rsidR="00752F1A" w:rsidRPr="00523AA1" w:rsidRDefault="000409C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2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590FC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34077143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DF538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9454E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56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38A339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 (ref)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a, e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7E992CC" w14:textId="6DEF20D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6B19ABE" w14:textId="228BF4BF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8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8A1D73" w14:textId="1DF0877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3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98A7FB" w14:textId="6DFFD04F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7134E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64D7D1C0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90EE09" w14:textId="365318B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  <w:r w:rsidR="00642B08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0888D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5758096" w14:textId="22F6B390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7D2B910" w14:textId="7FE2D593" w:rsidR="00752F1A" w:rsidRPr="00523AA1" w:rsidRDefault="0012224F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A1241A0" w14:textId="46249E1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8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12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6C746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BABF7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4FA0C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03940991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96A7D3" w14:textId="2CE7469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  <w:r w:rsidR="00642B08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 xml:space="preserve"> 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B12F8F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547A359F" w14:textId="1552666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2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F680933" w14:textId="2A949D4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7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535CDB6" w14:textId="5CFAAA6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2224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0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216D0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614C7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BF225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16F0E7C0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3FC37C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Fruits (g/day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3B54A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D2B2DAA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C837F9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BC1A8FA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7C6DB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89D8B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4C29EB" w14:textId="0ECD74D0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</w:t>
            </w:r>
            <w:r w:rsidR="00780F6B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3</w:t>
            </w:r>
          </w:p>
        </w:tc>
      </w:tr>
      <w:tr w:rsidR="002400AF" w:rsidRPr="00523AA1" w14:paraId="2297A38A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F7804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FFE65F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86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335C386" w14:textId="5A1E58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09AAC91" w14:textId="5D8B037B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5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8DB1C0F" w14:textId="503E7A55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D02CB6" w14:textId="3664208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5023F9" w14:textId="1D956310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2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80E9D7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535879B5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69B51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54B93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030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5551B9CF" w14:textId="2A91025F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9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B5223B3" w14:textId="68E2A7DC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5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59305A46" w14:textId="5F28E01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.0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041DE0" w14:textId="29BCB425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FAEA2C" w14:textId="0A118C0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F684F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6F4793BA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41FD9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A9F50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033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7D29D45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 (ref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8C44D32" w14:textId="6A5B6428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DD2628A" w14:textId="3F1BF624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1B06C5" w14:textId="02440E5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DFAE13" w14:textId="4607590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25E82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10F9A00D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FB40EE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F6B5C3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4FA7E8BC" w14:textId="3E486EF3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798478A" w14:textId="5F435FC9" w:rsidR="00752F1A" w:rsidRPr="00523AA1" w:rsidRDefault="001C292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7FD71C5" w14:textId="6A17533C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02572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D5482F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3EF99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2CF2013B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7DBACF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7477DC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2426F28A" w14:textId="03F195B6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4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53353C8" w14:textId="18076975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3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D21C340" w14:textId="10D87F1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2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4C2C7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51BBC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9C8047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398BB399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25FB5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Wine (g/day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2725D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7E2C98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258EFA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8EF477D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96747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FF660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F90D9A" w14:textId="047BDB1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1C292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</w:t>
            </w:r>
            <w:r w:rsidR="00780F6B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9</w:t>
            </w:r>
          </w:p>
        </w:tc>
      </w:tr>
      <w:tr w:rsidR="00752F1A" w:rsidRPr="00523AA1" w14:paraId="288AB21E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75C89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Non-consumers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9CA0FF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843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27D91833" w14:textId="4304E082" w:rsidR="00752F1A" w:rsidRPr="00523AA1" w:rsidRDefault="004F7A6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9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3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E8233E5" w14:textId="154D8E52" w:rsidR="00752F1A" w:rsidRPr="00523AA1" w:rsidRDefault="004F7A6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5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76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9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40DAA16" w14:textId="54F9F183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 (0.8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42FC49" w14:textId="4B7C414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3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D564BE" w14:textId="5E0BE70B" w:rsidR="00752F1A" w:rsidRPr="00523AA1" w:rsidRDefault="000409C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.01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86C04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428D1FDE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DFF253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605AA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472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5082A64A" w14:textId="5F5E350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F3234C2" w14:textId="457CD6E4" w:rsidR="00752F1A" w:rsidRPr="00523AA1" w:rsidRDefault="004F7A6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5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7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41EC215" w14:textId="761933F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085DAC" w14:textId="3C804B3D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5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FE523E" w14:textId="5FA79F66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A60EA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1C56C895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0C6383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526697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634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25368C1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0 (ref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8A84084" w14:textId="2D863E81" w:rsidR="00752F1A" w:rsidRPr="00523AA1" w:rsidRDefault="004F7A6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2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4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3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9BFE7B7" w14:textId="383ED7C6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291034" w14:textId="38A446BC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1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5F61A0" w14:textId="49E0FE6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4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30FC9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02F7237B" w14:textId="77777777" w:rsidTr="0034483E">
        <w:trPr>
          <w:trHeight w:val="283"/>
        </w:trPr>
        <w:tc>
          <w:tcPr>
            <w:tcW w:w="7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59B78C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E3514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FB1B4FD" w14:textId="6554874A" w:rsidR="00752F1A" w:rsidRPr="00523AA1" w:rsidRDefault="004F7A6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88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F78F71F" w14:textId="48861F88" w:rsidR="00752F1A" w:rsidRPr="00523AA1" w:rsidRDefault="004F7A62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6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–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EAD365B" w14:textId="40014489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8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75–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0B0F9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61AEC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7A03F9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457323F9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8C5C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74D1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51044863" w14:textId="107236F5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C59D542" w14:textId="152463A6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.</w:t>
            </w:r>
            <w:r w:rsidR="004F7A62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34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D570FE9" w14:textId="56CBA28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4F7A6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A035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EBBBA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4C55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6B491A1B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7D5F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b/>
                <w:color w:val="0070C0"/>
                <w:sz w:val="20"/>
                <w:szCs w:val="20"/>
              </w:rPr>
              <w:t>Alcohol (g/day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8E5D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0351821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FEB935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B8032E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E31C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8289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9CA0C" w14:textId="03253AAE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AF1A5B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, 0.</w:t>
            </w:r>
            <w:r w:rsidR="00780F6B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1</w:t>
            </w:r>
          </w:p>
        </w:tc>
      </w:tr>
      <w:tr w:rsidR="002400AF" w:rsidRPr="00523AA1" w14:paraId="096EF048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B5F4A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Abstainers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37FDD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48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74CFD01" w14:textId="52AA3F33" w:rsidR="00752F1A" w:rsidRPr="00523AA1" w:rsidRDefault="00D0300F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6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7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7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F92E04A" w14:textId="2FF68345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74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2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93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0B330F3" w14:textId="00716C98" w:rsidR="00752F1A" w:rsidRPr="00523AA1" w:rsidRDefault="00D0300F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70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5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3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7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9D1B6" w14:textId="66979C3B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3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7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7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F217C" w14:textId="0C23193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4813E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5E047462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4BBF3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Low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AF8D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7331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4A187C30" w14:textId="6E9A8DCE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2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6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861145B" w14:textId="58D8FA4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4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7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82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F56B583" w14:textId="5DCECB3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22 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(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76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9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E1CE3" w14:textId="08F3355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1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6F013" w14:textId="792DDB3C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0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5114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4DA24DBD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1B827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Medium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2A73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1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9464E09" w14:textId="22557583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92C93AC" w14:textId="3A2DBFC4" w:rsidR="00752F1A" w:rsidRPr="00523AA1" w:rsidRDefault="00D0300F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.83</w:t>
            </w:r>
            <w:r w:rsidR="00752F1A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50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752F1A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38</w:t>
            </w:r>
            <w:r w:rsidR="00752F1A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E2A169C" w14:textId="220DE6CA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2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23271" w14:textId="64CBF8D1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1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3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5F5BE" w14:textId="36F135A5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1219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2400AF" w:rsidRPr="00523AA1" w14:paraId="6042C04B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D18C2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High 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BC72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020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4F142CF6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 (ref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40DB4A1" w14:textId="5CF02190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24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7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2.20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CD76778" w14:textId="2FAFD83C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8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6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2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5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93E68" w14:textId="5B1845EE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4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8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6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C177E" w14:textId="3183FFDB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0409C2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4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DEBF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38431DDB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7DB5A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er category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7114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12F3EFD" w14:textId="70DE302A" w:rsidR="00752F1A" w:rsidRPr="00523AA1" w:rsidRDefault="00D0300F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.08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2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27</w:t>
            </w:r>
            <w:r w:rsidR="00752F1A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C905A75" w14:textId="29728B6F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.8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 xml:space="preserve"> (0.7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</w:t>
            </w: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.93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8EB1F94" w14:textId="079809D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9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(0.8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3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–1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1</w:t>
            </w: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77250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96983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1A993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752F1A" w:rsidRPr="00523AA1" w14:paraId="5AF792DF" w14:textId="77777777" w:rsidTr="0034483E">
        <w:trPr>
          <w:trHeight w:val="283"/>
        </w:trPr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D2FE8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 xml:space="preserve">   P</w:t>
            </w:r>
            <w:r w:rsidRPr="00523AA1">
              <w:rPr>
                <w:rFonts w:ascii="Times New Roman" w:eastAsia="Times New Roman" w:hAnsi="Times New Roman"/>
                <w:i/>
                <w:color w:val="0070C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3867D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vAlign w:val="center"/>
          </w:tcPr>
          <w:p w14:paraId="59CB2D85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74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629E3C6D" w14:textId="239A44A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0.00</w:t>
            </w:r>
            <w:r w:rsidR="00D0300F" w:rsidRPr="00523AA1">
              <w:rPr>
                <w:rFonts w:ascii="Times New Roman" w:hAnsi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6B811E20" w14:textId="71C7D552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  <w:r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0.</w:t>
            </w:r>
            <w:r w:rsidR="00D0300F" w:rsidRPr="00523AA1"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  <w:t>94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DAD7B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52B44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9928A" w14:textId="77777777" w:rsidR="00752F1A" w:rsidRPr="00523AA1" w:rsidRDefault="00752F1A" w:rsidP="0083456B">
            <w:pPr>
              <w:snapToGrid w:val="0"/>
              <w:spacing w:after="0" w:line="480" w:lineRule="auto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</w:tbl>
    <w:p w14:paraId="46B40CEA" w14:textId="4076083E" w:rsidR="0034483E" w:rsidRPr="00750B7D" w:rsidRDefault="0034483E" w:rsidP="0034483E">
      <w:pPr>
        <w:snapToGrid w:val="0"/>
        <w:spacing w:after="0" w:line="480" w:lineRule="auto"/>
        <w:rPr>
          <w:rFonts w:ascii="Times New Roman" w:eastAsia="Times New Roman" w:hAnsi="Times New Roman"/>
          <w:color w:val="0070C0"/>
          <w:sz w:val="20"/>
        </w:rPr>
      </w:pPr>
      <w:r w:rsidRPr="00750B7D">
        <w:rPr>
          <w:rFonts w:ascii="Times New Roman" w:eastAsia="Times New Roman" w:hAnsi="Times New Roman"/>
          <w:color w:val="0070C0"/>
          <w:sz w:val="20"/>
          <w:vertAlign w:val="superscript"/>
        </w:rPr>
        <w:t xml:space="preserve">a </w:t>
      </w:r>
      <w:r w:rsidRPr="00750B7D">
        <w:rPr>
          <w:rFonts w:ascii="Times New Roman" w:hAnsi="Times New Roman"/>
          <w:color w:val="0070C0"/>
          <w:sz w:val="20"/>
          <w:lang w:eastAsia="sv-SE"/>
        </w:rPr>
        <w:t>Multivariable Cox proportional hazards model for incidence of stroke during follow-up with hazard ratio</w:t>
      </w:r>
      <w:r w:rsidRPr="00750B7D">
        <w:rPr>
          <w:rFonts w:ascii="Times New Roman" w:hAnsi="Times New Roman"/>
          <w:color w:val="0070C0"/>
          <w:sz w:val="20"/>
        </w:rPr>
        <w:t xml:space="preserve"> per each category of </w:t>
      </w:r>
      <w:r w:rsidRPr="00750B7D">
        <w:rPr>
          <w:rFonts w:ascii="Times New Roman" w:eastAsia="Times New Roman" w:hAnsi="Times New Roman"/>
          <w:color w:val="0070C0"/>
          <w:sz w:val="20"/>
        </w:rPr>
        <w:t>rs4977574 genotype and food or beverage intake assuming the highest category and AA genotype as reference</w:t>
      </w:r>
    </w:p>
    <w:p w14:paraId="04604BB9" w14:textId="1010BFE7" w:rsidR="0034483E" w:rsidRPr="00750B7D" w:rsidRDefault="0034483E" w:rsidP="0034483E">
      <w:pPr>
        <w:snapToGrid w:val="0"/>
        <w:spacing w:after="0" w:line="480" w:lineRule="auto"/>
        <w:rPr>
          <w:rFonts w:ascii="Times New Roman" w:hAnsi="Times New Roman"/>
          <w:color w:val="0070C0"/>
          <w:sz w:val="20"/>
        </w:rPr>
      </w:pPr>
      <w:r w:rsidRPr="00750B7D">
        <w:rPr>
          <w:rFonts w:ascii="Times New Roman" w:eastAsia="Times New Roman" w:hAnsi="Times New Roman"/>
          <w:color w:val="0070C0"/>
          <w:sz w:val="20"/>
          <w:vertAlign w:val="superscript"/>
        </w:rPr>
        <w:t xml:space="preserve">b </w:t>
      </w:r>
      <w:r w:rsidRPr="00750B7D">
        <w:rPr>
          <w:rFonts w:ascii="Times New Roman" w:hAnsi="Times New Roman"/>
          <w:color w:val="0070C0"/>
          <w:sz w:val="20"/>
          <w:lang w:eastAsia="sv-SE"/>
        </w:rPr>
        <w:t>Multivariable Cox proportional hazards model for incidence of stroke during follow-up with hazard ratio</w:t>
      </w:r>
      <w:r w:rsidRPr="00750B7D">
        <w:rPr>
          <w:rFonts w:ascii="Times New Roman" w:hAnsi="Times New Roman"/>
          <w:color w:val="0070C0"/>
          <w:sz w:val="20"/>
        </w:rPr>
        <w:t xml:space="preserve"> per risk G allele using an additive genetic model</w:t>
      </w:r>
    </w:p>
    <w:p w14:paraId="7D459C18" w14:textId="63AEF924" w:rsidR="0034483E" w:rsidRPr="00750B7D" w:rsidRDefault="0034483E" w:rsidP="0034483E">
      <w:pPr>
        <w:snapToGrid w:val="0"/>
        <w:spacing w:after="0" w:line="480" w:lineRule="auto"/>
        <w:rPr>
          <w:rFonts w:ascii="Times New Roman" w:hAnsi="Times New Roman"/>
          <w:color w:val="0070C0"/>
          <w:sz w:val="20"/>
        </w:rPr>
      </w:pPr>
      <w:r w:rsidRPr="00750B7D">
        <w:rPr>
          <w:rFonts w:ascii="Times New Roman" w:eastAsia="Times New Roman" w:hAnsi="Times New Roman"/>
          <w:color w:val="0070C0"/>
          <w:sz w:val="20"/>
          <w:vertAlign w:val="superscript"/>
        </w:rPr>
        <w:t xml:space="preserve">c </w:t>
      </w:r>
      <w:r w:rsidRPr="00750B7D">
        <w:rPr>
          <w:rFonts w:ascii="Times New Roman" w:hAnsi="Times New Roman"/>
          <w:color w:val="0070C0"/>
          <w:sz w:val="20"/>
          <w:lang w:eastAsia="sv-SE"/>
        </w:rPr>
        <w:t>Multivariable Cox proportional hazards model for incidence of stroke during follow-up with hazard ratio</w:t>
      </w:r>
      <w:r w:rsidRPr="00750B7D">
        <w:rPr>
          <w:rFonts w:ascii="Times New Roman" w:eastAsia="Times New Roman" w:hAnsi="Times New Roman"/>
          <w:color w:val="0070C0"/>
          <w:sz w:val="20"/>
        </w:rPr>
        <w:t xml:space="preserve"> per each higher food or beverage intake category with the lowest intake category as reference. </w:t>
      </w:r>
    </w:p>
    <w:p w14:paraId="72824525" w14:textId="77777777" w:rsidR="0034483E" w:rsidRPr="00750B7D" w:rsidRDefault="0034483E" w:rsidP="0034483E">
      <w:pPr>
        <w:snapToGrid w:val="0"/>
        <w:spacing w:after="0" w:line="480" w:lineRule="auto"/>
        <w:rPr>
          <w:rFonts w:ascii="Times New Roman" w:eastAsia="Times New Roman" w:hAnsi="Times New Roman"/>
          <w:color w:val="0070C0"/>
          <w:sz w:val="20"/>
        </w:rPr>
      </w:pPr>
      <w:r w:rsidRPr="00750B7D">
        <w:rPr>
          <w:rFonts w:ascii="Times New Roman" w:eastAsia="Times New Roman" w:hAnsi="Times New Roman"/>
          <w:color w:val="0070C0"/>
          <w:sz w:val="20"/>
          <w:vertAlign w:val="superscript"/>
        </w:rPr>
        <w:t xml:space="preserve">d </w:t>
      </w:r>
      <w:r w:rsidRPr="00750B7D">
        <w:rPr>
          <w:rFonts w:ascii="Times New Roman" w:eastAsia="Times New Roman" w:hAnsi="Times New Roman"/>
          <w:color w:val="0070C0"/>
          <w:sz w:val="20"/>
        </w:rPr>
        <w:t>Adjusted for age and sex</w:t>
      </w:r>
    </w:p>
    <w:p w14:paraId="0AA3832C" w14:textId="77777777" w:rsidR="0034483E" w:rsidRPr="00750B7D" w:rsidRDefault="0034483E" w:rsidP="0034483E">
      <w:pPr>
        <w:snapToGrid w:val="0"/>
        <w:spacing w:after="0" w:line="480" w:lineRule="auto"/>
        <w:rPr>
          <w:rFonts w:ascii="Times New Roman" w:eastAsia="Times New Roman" w:hAnsi="Times New Roman"/>
          <w:color w:val="0070C0"/>
          <w:sz w:val="20"/>
        </w:rPr>
      </w:pPr>
      <w:r w:rsidRPr="00750B7D">
        <w:rPr>
          <w:rFonts w:ascii="Times New Roman" w:eastAsia="Times New Roman" w:hAnsi="Times New Roman"/>
          <w:color w:val="0070C0"/>
          <w:sz w:val="20"/>
          <w:vertAlign w:val="superscript"/>
        </w:rPr>
        <w:t>e</w:t>
      </w:r>
      <w:r w:rsidRPr="00750B7D">
        <w:rPr>
          <w:rFonts w:ascii="Times New Roman" w:eastAsia="Times New Roman" w:hAnsi="Times New Roman"/>
          <w:color w:val="0070C0"/>
          <w:sz w:val="20"/>
        </w:rPr>
        <w:t xml:space="preserve"> </w:t>
      </w:r>
      <w:r w:rsidRPr="00750B7D">
        <w:rPr>
          <w:rFonts w:ascii="Times New Roman" w:hAnsi="Times New Roman"/>
          <w:color w:val="0070C0"/>
          <w:sz w:val="20"/>
        </w:rPr>
        <w:t>Adjusted for age, sex, BMI, SBP, season, method, total energy intake, leisure time physical activity, alcohol intake, smoking status, education, lipid lowering and antihypertensive treatment</w:t>
      </w:r>
    </w:p>
    <w:p w14:paraId="3DEBE3A9" w14:textId="6C423E2A" w:rsidR="0034483E" w:rsidRPr="00750B7D" w:rsidRDefault="0034483E" w:rsidP="0034483E">
      <w:pPr>
        <w:snapToGrid w:val="0"/>
        <w:spacing w:after="0" w:line="480" w:lineRule="auto"/>
        <w:rPr>
          <w:rFonts w:ascii="Times New Roman" w:hAnsi="Times New Roman"/>
          <w:color w:val="0070C0"/>
          <w:sz w:val="20"/>
        </w:rPr>
        <w:sectPr w:rsidR="0034483E" w:rsidRPr="00750B7D" w:rsidSect="00410B7D">
          <w:footerReference w:type="default" r:id="rId17"/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50B7D">
        <w:rPr>
          <w:rFonts w:ascii="Times New Roman" w:hAnsi="Times New Roman"/>
          <w:color w:val="0070C0"/>
          <w:sz w:val="20"/>
          <w:vertAlign w:val="superscript"/>
        </w:rPr>
        <w:t xml:space="preserve">f </w:t>
      </w:r>
      <w:r w:rsidRPr="00750B7D">
        <w:rPr>
          <w:rFonts w:ascii="Times New Roman" w:hAnsi="Times New Roman"/>
          <w:color w:val="0070C0"/>
          <w:sz w:val="20"/>
        </w:rPr>
        <w:t>Excluding BMI, SBP, antihypertensi</w:t>
      </w:r>
      <w:r w:rsidR="00750B7D" w:rsidRPr="00750B7D">
        <w:rPr>
          <w:rFonts w:ascii="Times New Roman" w:hAnsi="Times New Roman"/>
          <w:color w:val="0070C0"/>
          <w:sz w:val="20"/>
        </w:rPr>
        <w:t>ve and lipid lowering treatment</w:t>
      </w:r>
      <w:r w:rsidRPr="00750B7D">
        <w:rPr>
          <w:rFonts w:ascii="Times New Roman" w:hAnsi="Times New Roman"/>
          <w:color w:val="0070C0"/>
          <w:sz w:val="20"/>
        </w:rPr>
        <w:t xml:space="preserve"> from the adjustment model</w:t>
      </w:r>
    </w:p>
    <w:p w14:paraId="5C2D2E40" w14:textId="77777777" w:rsidR="004F3286" w:rsidRPr="003B6CEA" w:rsidRDefault="004F3286" w:rsidP="0083456B">
      <w:pPr>
        <w:snapToGrid w:val="0"/>
        <w:spacing w:after="0" w:line="480" w:lineRule="auto"/>
        <w:rPr>
          <w:rFonts w:ascii="Times New Roman" w:hAnsi="Times New Roman"/>
        </w:rPr>
        <w:sectPr w:rsidR="004F3286" w:rsidRPr="003B6CEA" w:rsidSect="0083456B">
          <w:footerReference w:type="default" r:id="rId18"/>
          <w:type w:val="continuous"/>
          <w:pgSz w:w="15840" w:h="12240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38AD3691" w14:textId="08B823A6" w:rsidR="00F81132" w:rsidRPr="00250822" w:rsidRDefault="00E833D9" w:rsidP="00D963BE">
      <w:pPr>
        <w:snapToGri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250822">
        <w:rPr>
          <w:rFonts w:ascii="Times New Roman" w:hAnsi="Times New Roman"/>
          <w:b/>
          <w:sz w:val="24"/>
        </w:rPr>
        <w:lastRenderedPageBreak/>
        <w:t xml:space="preserve">Supplementary Table </w:t>
      </w:r>
      <w:r w:rsidR="00814678">
        <w:rPr>
          <w:rFonts w:ascii="Times New Roman" w:hAnsi="Times New Roman"/>
          <w:b/>
          <w:sz w:val="24"/>
        </w:rPr>
        <w:t>8</w:t>
      </w:r>
      <w:r w:rsidR="00380AA3" w:rsidRPr="00250822">
        <w:rPr>
          <w:rFonts w:ascii="Times New Roman" w:hAnsi="Times New Roman"/>
          <w:b/>
          <w:sz w:val="24"/>
          <w:szCs w:val="24"/>
        </w:rPr>
        <w:t xml:space="preserve"> </w:t>
      </w:r>
      <w:r w:rsidR="00F81132" w:rsidRPr="00250822">
        <w:rPr>
          <w:rFonts w:ascii="Times New Roman" w:hAnsi="Times New Roman"/>
          <w:b/>
          <w:sz w:val="24"/>
          <w:szCs w:val="24"/>
        </w:rPr>
        <w:t xml:space="preserve">Interaction of rs4977574 variant with vegetable intake, wine intake, and smoking habits on </w:t>
      </w:r>
      <w:r w:rsidR="00380AA3" w:rsidRPr="00250822">
        <w:rPr>
          <w:rFonts w:ascii="Times New Roman" w:hAnsi="Times New Roman"/>
          <w:b/>
          <w:sz w:val="24"/>
          <w:szCs w:val="24"/>
        </w:rPr>
        <w:t>CVD</w:t>
      </w:r>
      <w:r w:rsidR="00F81132" w:rsidRPr="00250822">
        <w:rPr>
          <w:rFonts w:ascii="Times New Roman" w:hAnsi="Times New Roman"/>
          <w:b/>
          <w:sz w:val="24"/>
          <w:szCs w:val="24"/>
        </w:rPr>
        <w:t xml:space="preserve"> risk mark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15"/>
        <w:gridCol w:w="425"/>
        <w:gridCol w:w="993"/>
        <w:gridCol w:w="991"/>
        <w:gridCol w:w="704"/>
        <w:gridCol w:w="991"/>
        <w:gridCol w:w="993"/>
        <w:gridCol w:w="710"/>
        <w:gridCol w:w="995"/>
        <w:gridCol w:w="1005"/>
      </w:tblGrid>
      <w:tr w:rsidR="000D356A" w:rsidRPr="00D963BE" w14:paraId="070ACE3F" w14:textId="77777777" w:rsidTr="000D356A">
        <w:trPr>
          <w:trHeight w:val="276"/>
        </w:trPr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14:paraId="48AD71B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7C1E09D0" w14:textId="77777777" w:rsidR="000D356A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A9631E" w14:textId="67EFF886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getable × 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9p21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E4C464D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EF8930B" w14:textId="2FC683A2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Wine × 9p2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312DF8BF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B1A4C4" w14:textId="6EDACFEC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Smoking × 9p21</w:t>
            </w:r>
          </w:p>
        </w:tc>
      </w:tr>
      <w:tr w:rsidR="000D356A" w:rsidRPr="00D963BE" w14:paraId="4C969A36" w14:textId="77777777" w:rsidTr="000D356A">
        <w:trPr>
          <w:trHeight w:val="276"/>
        </w:trPr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14:paraId="25EE8067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</w:tcPr>
          <w:p w14:paraId="5E8D0FA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14:paraId="49C0BBC5" w14:textId="276B684D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963BE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01F051EE" w14:textId="0FA603A6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963BE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6" w:type="pct"/>
          </w:tcPr>
          <w:p w14:paraId="42A0CA40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7B83D75F" w14:textId="7EF4C7E8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963BE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14:paraId="0BEA5566" w14:textId="2E47437C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963BE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9" w:type="pct"/>
          </w:tcPr>
          <w:p w14:paraId="7F4B3281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37DAD43D" w14:textId="356503AF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963BE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610D0C1D" w14:textId="5B678ADE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963BE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nteraction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D356A" w:rsidRPr="00D963BE" w14:paraId="499122DB" w14:textId="77777777" w:rsidTr="000D356A">
        <w:trPr>
          <w:trHeight w:val="276"/>
        </w:trPr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14:paraId="48A6F61D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221" w:type="pct"/>
          </w:tcPr>
          <w:p w14:paraId="14C8FC4D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</w:tcPr>
          <w:p w14:paraId="483C90F9" w14:textId="649DCCDC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963B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14:paraId="5692838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963B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366" w:type="pct"/>
          </w:tcPr>
          <w:p w14:paraId="046633A0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14:paraId="4DCC1760" w14:textId="2D7BE0A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</w:tcPr>
          <w:p w14:paraId="29A98F19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69" w:type="pct"/>
          </w:tcPr>
          <w:p w14:paraId="02F3C872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</w:tcPr>
          <w:p w14:paraId="68E38806" w14:textId="02DD683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7BE63521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0D356A" w:rsidRPr="00D963BE" w14:paraId="7C8A4B4F" w14:textId="77777777" w:rsidTr="000D356A">
        <w:trPr>
          <w:trHeight w:val="276"/>
        </w:trPr>
        <w:tc>
          <w:tcPr>
            <w:tcW w:w="943" w:type="pct"/>
            <w:shd w:val="clear" w:color="auto" w:fill="auto"/>
          </w:tcPr>
          <w:p w14:paraId="5FF30CBD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221" w:type="pct"/>
          </w:tcPr>
          <w:p w14:paraId="43F970C5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0A3C9F0E" w14:textId="7D83CA6B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963B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15" w:type="pct"/>
            <w:shd w:val="clear" w:color="auto" w:fill="auto"/>
          </w:tcPr>
          <w:p w14:paraId="52AEA13E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963B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366" w:type="pct"/>
          </w:tcPr>
          <w:p w14:paraId="5B6C07C0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106CBA77" w14:textId="5FD72324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6" w:type="pct"/>
            <w:shd w:val="clear" w:color="auto" w:fill="auto"/>
          </w:tcPr>
          <w:p w14:paraId="363A3322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69" w:type="pct"/>
          </w:tcPr>
          <w:p w14:paraId="656A5BDE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</w:tcPr>
          <w:p w14:paraId="71C87943" w14:textId="5D5D7550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22" w:type="pct"/>
            <w:shd w:val="clear" w:color="auto" w:fill="auto"/>
          </w:tcPr>
          <w:p w14:paraId="32E0FE58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0D356A" w:rsidRPr="00D963BE" w14:paraId="11F9F0CA" w14:textId="77777777" w:rsidTr="000D356A">
        <w:trPr>
          <w:trHeight w:val="276"/>
        </w:trPr>
        <w:tc>
          <w:tcPr>
            <w:tcW w:w="943" w:type="pct"/>
            <w:shd w:val="clear" w:color="auto" w:fill="auto"/>
          </w:tcPr>
          <w:p w14:paraId="607811A1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PG </w:t>
            </w:r>
            <w:r w:rsidRPr="00D963BE">
              <w:rPr>
                <w:rFonts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221" w:type="pct"/>
          </w:tcPr>
          <w:p w14:paraId="57CDF55A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7949381C" w14:textId="5367FFD2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pct"/>
            <w:shd w:val="clear" w:color="auto" w:fill="auto"/>
          </w:tcPr>
          <w:p w14:paraId="08FA7639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66" w:type="pct"/>
          </w:tcPr>
          <w:p w14:paraId="68F2935C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0B96197D" w14:textId="5A722B43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16" w:type="pct"/>
            <w:shd w:val="clear" w:color="auto" w:fill="auto"/>
          </w:tcPr>
          <w:p w14:paraId="185C8D68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69" w:type="pct"/>
          </w:tcPr>
          <w:p w14:paraId="5F4117DB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</w:tcPr>
          <w:p w14:paraId="31A97CB7" w14:textId="3C5335BB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22" w:type="pct"/>
            <w:shd w:val="clear" w:color="auto" w:fill="auto"/>
          </w:tcPr>
          <w:p w14:paraId="4E223938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0D356A" w:rsidRPr="00D963BE" w14:paraId="2EB37763" w14:textId="77777777" w:rsidTr="000D356A">
        <w:trPr>
          <w:trHeight w:val="276"/>
        </w:trPr>
        <w:tc>
          <w:tcPr>
            <w:tcW w:w="943" w:type="pct"/>
            <w:shd w:val="clear" w:color="auto" w:fill="auto"/>
          </w:tcPr>
          <w:p w14:paraId="3C9727E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HbA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mol/mol)</w:t>
            </w:r>
          </w:p>
        </w:tc>
        <w:tc>
          <w:tcPr>
            <w:tcW w:w="221" w:type="pct"/>
          </w:tcPr>
          <w:p w14:paraId="27F59E75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0DE1F347" w14:textId="134A6446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15" w:type="pct"/>
            <w:shd w:val="clear" w:color="auto" w:fill="auto"/>
          </w:tcPr>
          <w:p w14:paraId="303EAD08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66" w:type="pct"/>
          </w:tcPr>
          <w:p w14:paraId="17D1DA61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6F80D542" w14:textId="3D0C3173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16" w:type="pct"/>
            <w:shd w:val="clear" w:color="auto" w:fill="auto"/>
          </w:tcPr>
          <w:p w14:paraId="3C823E8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69" w:type="pct"/>
          </w:tcPr>
          <w:p w14:paraId="44283D59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</w:tcPr>
          <w:p w14:paraId="6BA4F30A" w14:textId="5F3D0CFD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22" w:type="pct"/>
            <w:shd w:val="clear" w:color="auto" w:fill="auto"/>
          </w:tcPr>
          <w:p w14:paraId="320CC377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 w:rsidR="000D356A" w:rsidRPr="00D963BE" w14:paraId="6933555E" w14:textId="77777777" w:rsidTr="000D356A">
        <w:trPr>
          <w:trHeight w:val="276"/>
        </w:trPr>
        <w:tc>
          <w:tcPr>
            <w:tcW w:w="943" w:type="pct"/>
            <w:shd w:val="clear" w:color="auto" w:fill="auto"/>
          </w:tcPr>
          <w:p w14:paraId="35F7CB8F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DLC </w:t>
            </w:r>
            <w:r w:rsidRPr="00D963BE">
              <w:rPr>
                <w:rFonts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221" w:type="pct"/>
          </w:tcPr>
          <w:p w14:paraId="0D9C3BC0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7E49086F" w14:textId="14CCBDDB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pct"/>
            <w:shd w:val="clear" w:color="auto" w:fill="auto"/>
          </w:tcPr>
          <w:p w14:paraId="52D58235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66" w:type="pct"/>
          </w:tcPr>
          <w:p w14:paraId="458EA0F5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63F11D11" w14:textId="68B3674B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6" w:type="pct"/>
            <w:shd w:val="clear" w:color="auto" w:fill="auto"/>
          </w:tcPr>
          <w:p w14:paraId="33F51202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69" w:type="pct"/>
          </w:tcPr>
          <w:p w14:paraId="0FAB9D70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</w:tcPr>
          <w:p w14:paraId="5BC0A1BA" w14:textId="56C64756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22" w:type="pct"/>
            <w:shd w:val="clear" w:color="auto" w:fill="auto"/>
          </w:tcPr>
          <w:p w14:paraId="080955F5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0D356A" w:rsidRPr="00D963BE" w14:paraId="5A0CC500" w14:textId="77777777" w:rsidTr="000D356A">
        <w:trPr>
          <w:trHeight w:val="276"/>
        </w:trPr>
        <w:tc>
          <w:tcPr>
            <w:tcW w:w="943" w:type="pct"/>
            <w:shd w:val="clear" w:color="auto" w:fill="auto"/>
          </w:tcPr>
          <w:p w14:paraId="715EEE48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DLC </w:t>
            </w:r>
            <w:r w:rsidRPr="00D963BE">
              <w:rPr>
                <w:rFonts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221" w:type="pct"/>
          </w:tcPr>
          <w:p w14:paraId="2D7E08EF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61E83904" w14:textId="3DACE946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15" w:type="pct"/>
            <w:shd w:val="clear" w:color="auto" w:fill="auto"/>
          </w:tcPr>
          <w:p w14:paraId="24E027D8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66" w:type="pct"/>
          </w:tcPr>
          <w:p w14:paraId="1E7F591A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466557B2" w14:textId="0BC1A263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16" w:type="pct"/>
            <w:shd w:val="clear" w:color="auto" w:fill="auto"/>
          </w:tcPr>
          <w:p w14:paraId="38E2136B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69" w:type="pct"/>
          </w:tcPr>
          <w:p w14:paraId="7C08C93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</w:tcPr>
          <w:p w14:paraId="540FBBD9" w14:textId="45C39A71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22" w:type="pct"/>
            <w:shd w:val="clear" w:color="auto" w:fill="auto"/>
          </w:tcPr>
          <w:p w14:paraId="7AA654B6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0D356A" w:rsidRPr="00D963BE" w14:paraId="642A4DB7" w14:textId="77777777" w:rsidTr="000D356A">
        <w:trPr>
          <w:trHeight w:val="276"/>
        </w:trPr>
        <w:tc>
          <w:tcPr>
            <w:tcW w:w="943" w:type="pct"/>
            <w:shd w:val="clear" w:color="auto" w:fill="auto"/>
          </w:tcPr>
          <w:p w14:paraId="36EE66A5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221" w:type="pct"/>
          </w:tcPr>
          <w:p w14:paraId="6DF57792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72E49304" w14:textId="57297EE2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5" w:type="pct"/>
            <w:shd w:val="clear" w:color="auto" w:fill="auto"/>
          </w:tcPr>
          <w:p w14:paraId="45E900CE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6" w:type="pct"/>
          </w:tcPr>
          <w:p w14:paraId="489DF8AF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16D0BE86" w14:textId="168A0993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6" w:type="pct"/>
            <w:shd w:val="clear" w:color="auto" w:fill="auto"/>
          </w:tcPr>
          <w:p w14:paraId="6129CC6E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69" w:type="pct"/>
          </w:tcPr>
          <w:p w14:paraId="554E9F14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</w:tcPr>
          <w:p w14:paraId="1B94892E" w14:textId="781B95CC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2" w:type="pct"/>
            <w:shd w:val="clear" w:color="auto" w:fill="auto"/>
          </w:tcPr>
          <w:p w14:paraId="2C5F6ECC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</w:tr>
      <w:tr w:rsidR="000D356A" w:rsidRPr="00D963BE" w14:paraId="77D808D5" w14:textId="77777777" w:rsidTr="000D356A">
        <w:trPr>
          <w:trHeight w:val="276"/>
        </w:trPr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14:paraId="45F45BDE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14:paraId="77FD3376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14:paraId="4A752D30" w14:textId="7CF90336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0C53669A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342DC07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7693E574" w14:textId="6F5A38D3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14:paraId="22D6863C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75709813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1AE85F46" w14:textId="4439B8BA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5F9BD21A" w14:textId="77777777" w:rsidR="000D356A" w:rsidRPr="00D963BE" w:rsidRDefault="000D356A" w:rsidP="000D356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63B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</w:tbl>
    <w:p w14:paraId="35D7C7F8" w14:textId="77777777" w:rsidR="00ED15F0" w:rsidRPr="00D963BE" w:rsidRDefault="00ED15F0" w:rsidP="00D963BE">
      <w:pPr>
        <w:snapToGrid w:val="0"/>
        <w:spacing w:after="0" w:line="480" w:lineRule="auto"/>
        <w:ind w:right="-279"/>
        <w:rPr>
          <w:rFonts w:ascii="Times New Roman" w:hAnsi="Times New Roman"/>
          <w:sz w:val="20"/>
          <w:szCs w:val="20"/>
        </w:rPr>
      </w:pPr>
      <w:r w:rsidRPr="00D963BE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Pr="00D963B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D963BE">
        <w:rPr>
          <w:rFonts w:ascii="Times New Roman" w:hAnsi="Times New Roman"/>
          <w:sz w:val="20"/>
          <w:szCs w:val="20"/>
        </w:rPr>
        <w:t>Adjusted for age, sex, BMI, SBP, season, method, total energy intake, physical activity</w:t>
      </w:r>
      <w:r w:rsidR="00380AA3" w:rsidRPr="00D963BE">
        <w:rPr>
          <w:rFonts w:ascii="Times New Roman" w:hAnsi="Times New Roman"/>
          <w:sz w:val="20"/>
          <w:szCs w:val="20"/>
        </w:rPr>
        <w:t xml:space="preserve"> leisure time</w:t>
      </w:r>
      <w:r w:rsidRPr="00D963BE">
        <w:rPr>
          <w:rFonts w:ascii="Times New Roman" w:hAnsi="Times New Roman"/>
          <w:sz w:val="20"/>
          <w:szCs w:val="20"/>
        </w:rPr>
        <w:t xml:space="preserve">, smoking status, education, lipid lowering and antihypertensive treatment </w:t>
      </w:r>
    </w:p>
    <w:p w14:paraId="321F40D9" w14:textId="77777777" w:rsidR="00F81132" w:rsidRPr="00D963BE" w:rsidRDefault="00ED15F0" w:rsidP="00D963BE">
      <w:pPr>
        <w:snapToGrid w:val="0"/>
        <w:spacing w:after="0" w:line="480" w:lineRule="auto"/>
        <w:ind w:right="-279"/>
        <w:rPr>
          <w:rFonts w:ascii="Times New Roman" w:hAnsi="Times New Roman"/>
          <w:sz w:val="20"/>
          <w:szCs w:val="20"/>
        </w:rPr>
      </w:pPr>
      <w:r w:rsidRPr="00D963BE"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Pr="00D963BE">
        <w:rPr>
          <w:rFonts w:ascii="Times New Roman" w:hAnsi="Times New Roman"/>
          <w:sz w:val="20"/>
          <w:szCs w:val="20"/>
        </w:rPr>
        <w:t>Adjusted for age, sex, BMI, SBP</w:t>
      </w:r>
      <w:r w:rsidR="00D33674" w:rsidRPr="00D963BE">
        <w:rPr>
          <w:rFonts w:ascii="Times New Roman" w:hAnsi="Times New Roman"/>
          <w:sz w:val="20"/>
          <w:szCs w:val="20"/>
        </w:rPr>
        <w:t xml:space="preserve">, </w:t>
      </w:r>
      <w:r w:rsidRPr="00D963BE">
        <w:rPr>
          <w:rFonts w:ascii="Times New Roman" w:hAnsi="Times New Roman"/>
          <w:sz w:val="20"/>
          <w:szCs w:val="20"/>
        </w:rPr>
        <w:t>total energy intake, physical activity</w:t>
      </w:r>
      <w:r w:rsidR="00380AA3" w:rsidRPr="00D963BE">
        <w:rPr>
          <w:rFonts w:ascii="Times New Roman" w:hAnsi="Times New Roman"/>
          <w:sz w:val="20"/>
          <w:szCs w:val="20"/>
        </w:rPr>
        <w:t xml:space="preserve"> leisure time</w:t>
      </w:r>
      <w:r w:rsidRPr="00D963BE">
        <w:rPr>
          <w:rFonts w:ascii="Times New Roman" w:hAnsi="Times New Roman"/>
          <w:sz w:val="20"/>
          <w:szCs w:val="20"/>
        </w:rPr>
        <w:t xml:space="preserve">, education, lipid lowering and antihypertensive treatment </w:t>
      </w:r>
    </w:p>
    <w:p w14:paraId="740790CE" w14:textId="77777777" w:rsidR="00F81132" w:rsidRPr="00D963BE" w:rsidRDefault="00D33674" w:rsidP="00D963BE">
      <w:pPr>
        <w:snapToGrid w:val="0"/>
        <w:spacing w:after="0" w:line="480" w:lineRule="auto"/>
        <w:ind w:right="-279"/>
        <w:rPr>
          <w:rFonts w:ascii="Times New Roman" w:hAnsi="Times New Roman"/>
          <w:sz w:val="20"/>
          <w:szCs w:val="20"/>
        </w:rPr>
      </w:pPr>
      <w:r w:rsidRPr="00D963BE">
        <w:rPr>
          <w:rFonts w:ascii="Times New Roman" w:hAnsi="Times New Roman"/>
          <w:sz w:val="20"/>
          <w:szCs w:val="20"/>
          <w:vertAlign w:val="superscript"/>
        </w:rPr>
        <w:t xml:space="preserve">c </w:t>
      </w:r>
      <w:r w:rsidRPr="00D963BE">
        <w:rPr>
          <w:rFonts w:ascii="Times New Roman" w:hAnsi="Times New Roman"/>
          <w:sz w:val="20"/>
          <w:szCs w:val="20"/>
        </w:rPr>
        <w:t>Excluding BMI, SBP, antihypertensive and lipid-lowering treatments from the adjustment model when needed</w:t>
      </w:r>
    </w:p>
    <w:p w14:paraId="614B3614" w14:textId="77777777" w:rsidR="007C2CF9" w:rsidRPr="00D963BE" w:rsidRDefault="007C2CF9" w:rsidP="00D963BE">
      <w:pPr>
        <w:snapToGrid w:val="0"/>
        <w:spacing w:after="0" w:line="480" w:lineRule="auto"/>
        <w:ind w:right="-279"/>
        <w:rPr>
          <w:rFonts w:ascii="Times New Roman" w:hAnsi="Times New Roman"/>
          <w:b/>
          <w:sz w:val="20"/>
          <w:szCs w:val="20"/>
        </w:rPr>
      </w:pPr>
      <w:r w:rsidRPr="00D963BE">
        <w:rPr>
          <w:rFonts w:ascii="Times New Roman" w:hAnsi="Times New Roman"/>
          <w:sz w:val="20"/>
          <w:szCs w:val="20"/>
        </w:rPr>
        <w:t>SBP, Systolic Blood Pressure; DBP, Diastolic Blood Pressure; FPG, Fasting Plasma Glucose; HbA</w:t>
      </w:r>
      <w:r w:rsidRPr="00D963BE">
        <w:rPr>
          <w:rFonts w:ascii="Times New Roman" w:hAnsi="Times New Roman"/>
          <w:sz w:val="20"/>
          <w:szCs w:val="20"/>
          <w:vertAlign w:val="subscript"/>
        </w:rPr>
        <w:t>1C</w:t>
      </w:r>
      <w:r w:rsidRPr="00D963BE">
        <w:rPr>
          <w:rFonts w:ascii="Times New Roman" w:hAnsi="Times New Roman"/>
          <w:sz w:val="20"/>
          <w:szCs w:val="20"/>
        </w:rPr>
        <w:t>, Hemoglobin A</w:t>
      </w:r>
      <w:r w:rsidRPr="00D963BE">
        <w:rPr>
          <w:rFonts w:ascii="Times New Roman" w:hAnsi="Times New Roman"/>
          <w:sz w:val="20"/>
          <w:szCs w:val="20"/>
          <w:vertAlign w:val="subscript"/>
        </w:rPr>
        <w:t>1C</w:t>
      </w:r>
      <w:r w:rsidRPr="00D963BE">
        <w:rPr>
          <w:rFonts w:ascii="Times New Roman" w:hAnsi="Times New Roman"/>
          <w:sz w:val="20"/>
          <w:szCs w:val="20"/>
        </w:rPr>
        <w:t>; LDLC, Low</w:t>
      </w:r>
      <w:r w:rsidR="003B6CEA" w:rsidRPr="00D963BE">
        <w:rPr>
          <w:rFonts w:ascii="Times New Roman" w:hAnsi="Times New Roman"/>
          <w:sz w:val="20"/>
          <w:szCs w:val="20"/>
        </w:rPr>
        <w:t>-</w:t>
      </w:r>
      <w:r w:rsidRPr="00D963BE">
        <w:rPr>
          <w:rFonts w:ascii="Times New Roman" w:hAnsi="Times New Roman"/>
          <w:sz w:val="20"/>
          <w:szCs w:val="20"/>
        </w:rPr>
        <w:t>Density Lipoprotein Cholesterol; HDLC, High</w:t>
      </w:r>
      <w:r w:rsidR="003B6CEA" w:rsidRPr="00D963BE">
        <w:rPr>
          <w:rFonts w:ascii="Times New Roman" w:hAnsi="Times New Roman"/>
          <w:sz w:val="20"/>
          <w:szCs w:val="20"/>
        </w:rPr>
        <w:t>-</w:t>
      </w:r>
      <w:r w:rsidRPr="00D963BE">
        <w:rPr>
          <w:rFonts w:ascii="Times New Roman" w:hAnsi="Times New Roman"/>
          <w:sz w:val="20"/>
          <w:szCs w:val="20"/>
        </w:rPr>
        <w:t xml:space="preserve">Density Lipoprotein Cholesterol; hsCRP, </w:t>
      </w:r>
      <w:r w:rsidR="003B6CEA" w:rsidRPr="00D963BE">
        <w:rPr>
          <w:rFonts w:ascii="Times New Roman" w:hAnsi="Times New Roman"/>
          <w:sz w:val="20"/>
          <w:szCs w:val="20"/>
        </w:rPr>
        <w:t>High-Sensitivity</w:t>
      </w:r>
      <w:r w:rsidRPr="00D963BE">
        <w:rPr>
          <w:rFonts w:ascii="Times New Roman" w:hAnsi="Times New Roman"/>
          <w:sz w:val="20"/>
          <w:szCs w:val="20"/>
        </w:rPr>
        <w:t xml:space="preserve"> C-Reactive Protein</w:t>
      </w:r>
    </w:p>
    <w:p w14:paraId="1D66983A" w14:textId="77777777" w:rsidR="007C2CF9" w:rsidRPr="003B6CEA" w:rsidRDefault="007C2CF9" w:rsidP="0083456B">
      <w:pPr>
        <w:snapToGrid w:val="0"/>
        <w:spacing w:after="0" w:line="480" w:lineRule="auto"/>
        <w:ind w:left="-426"/>
        <w:rPr>
          <w:rFonts w:ascii="Times New Roman" w:eastAsia="Times New Roman" w:hAnsi="Times New Roman"/>
          <w:color w:val="000000"/>
        </w:rPr>
      </w:pPr>
    </w:p>
    <w:sectPr w:rsidR="007C2CF9" w:rsidRPr="003B6CEA" w:rsidSect="0083456B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594C4" w14:textId="77777777" w:rsidR="003F5229" w:rsidRDefault="003F5229" w:rsidP="00945A87">
      <w:pPr>
        <w:spacing w:after="0" w:line="240" w:lineRule="auto"/>
      </w:pPr>
      <w:r>
        <w:separator/>
      </w:r>
    </w:p>
  </w:endnote>
  <w:endnote w:type="continuationSeparator" w:id="0">
    <w:p w14:paraId="7C6FAE60" w14:textId="77777777" w:rsidR="003F5229" w:rsidRDefault="003F5229" w:rsidP="00945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34F19D" w14:textId="77777777" w:rsidR="005F3EAC" w:rsidRDefault="005F3EA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2B08">
      <w:rPr>
        <w:noProof/>
      </w:rPr>
      <w:t>7</w:t>
    </w:r>
    <w:r>
      <w:rPr>
        <w:noProof/>
      </w:rPr>
      <w:fldChar w:fldCharType="end"/>
    </w:r>
  </w:p>
  <w:p w14:paraId="2A25E0B0" w14:textId="77777777" w:rsidR="005F3EAC" w:rsidRDefault="005F3E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287EF" w14:textId="77777777" w:rsidR="00F44AA7" w:rsidRDefault="00F44AA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2B08">
      <w:rPr>
        <w:noProof/>
      </w:rPr>
      <w:t>11</w:t>
    </w:r>
    <w:r>
      <w:rPr>
        <w:noProof/>
      </w:rPr>
      <w:fldChar w:fldCharType="end"/>
    </w:r>
  </w:p>
  <w:p w14:paraId="4305A302" w14:textId="77777777" w:rsidR="00F44AA7" w:rsidRDefault="00F44AA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5F0D7" w14:textId="77777777" w:rsidR="00410B7D" w:rsidRDefault="00410B7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2B08">
      <w:rPr>
        <w:noProof/>
      </w:rPr>
      <w:t>14</w:t>
    </w:r>
    <w:r>
      <w:rPr>
        <w:noProof/>
      </w:rPr>
      <w:fldChar w:fldCharType="end"/>
    </w:r>
  </w:p>
  <w:p w14:paraId="551511EA" w14:textId="77777777" w:rsidR="00410B7D" w:rsidRDefault="00410B7D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899879" w14:textId="77777777" w:rsidR="0034483E" w:rsidRDefault="0034483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2B08">
      <w:rPr>
        <w:noProof/>
      </w:rPr>
      <w:t>15</w:t>
    </w:r>
    <w:r>
      <w:rPr>
        <w:noProof/>
      </w:rPr>
      <w:fldChar w:fldCharType="end"/>
    </w:r>
  </w:p>
  <w:p w14:paraId="42AB17C6" w14:textId="77777777" w:rsidR="0034483E" w:rsidRDefault="0034483E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36F99" w14:textId="77777777" w:rsidR="005F3EAC" w:rsidRDefault="005F3EA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2B08">
      <w:rPr>
        <w:noProof/>
      </w:rPr>
      <w:t>17</w:t>
    </w:r>
    <w:r>
      <w:rPr>
        <w:noProof/>
      </w:rPr>
      <w:fldChar w:fldCharType="end"/>
    </w:r>
  </w:p>
  <w:p w14:paraId="776D08F6" w14:textId="77777777" w:rsidR="005F3EAC" w:rsidRDefault="005F3E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4CD48" w14:textId="77777777" w:rsidR="003F5229" w:rsidRDefault="003F5229" w:rsidP="00945A87">
      <w:pPr>
        <w:spacing w:after="0" w:line="240" w:lineRule="auto"/>
      </w:pPr>
      <w:r>
        <w:separator/>
      </w:r>
    </w:p>
  </w:footnote>
  <w:footnote w:type="continuationSeparator" w:id="0">
    <w:p w14:paraId="5FC8FE65" w14:textId="77777777" w:rsidR="003F5229" w:rsidRDefault="003F5229" w:rsidP="00945A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0578F4"/>
    <w:multiLevelType w:val="hybridMultilevel"/>
    <w:tmpl w:val="AAF2A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C7FA2"/>
    <w:multiLevelType w:val="hybridMultilevel"/>
    <w:tmpl w:val="82267908"/>
    <w:lvl w:ilvl="0" w:tplc="72C800B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1974F81"/>
    <w:multiLevelType w:val="hybridMultilevel"/>
    <w:tmpl w:val="A3744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B019B2"/>
    <w:multiLevelType w:val="hybridMultilevel"/>
    <w:tmpl w:val="0890C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1C16A6"/>
    <w:multiLevelType w:val="multilevel"/>
    <w:tmpl w:val="33FC9A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314F6A0B"/>
    <w:multiLevelType w:val="hybridMultilevel"/>
    <w:tmpl w:val="DD603D84"/>
    <w:lvl w:ilvl="0" w:tplc="9FC27D92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7C2359"/>
    <w:multiLevelType w:val="multilevel"/>
    <w:tmpl w:val="A9EE94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3878200D"/>
    <w:multiLevelType w:val="multilevel"/>
    <w:tmpl w:val="0E1A5BC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3980210A"/>
    <w:multiLevelType w:val="hybridMultilevel"/>
    <w:tmpl w:val="6A00F9C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B0B4A5E"/>
    <w:multiLevelType w:val="multilevel"/>
    <w:tmpl w:val="68AC1A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435E28C3"/>
    <w:multiLevelType w:val="hybridMultilevel"/>
    <w:tmpl w:val="ED1CE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3B13E7"/>
    <w:multiLevelType w:val="hybridMultilevel"/>
    <w:tmpl w:val="57A818CE"/>
    <w:lvl w:ilvl="0" w:tplc="9FC27D92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556E2A"/>
    <w:multiLevelType w:val="hybridMultilevel"/>
    <w:tmpl w:val="34B0A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5A206D"/>
    <w:multiLevelType w:val="hybridMultilevel"/>
    <w:tmpl w:val="D0BAEF8A"/>
    <w:lvl w:ilvl="0" w:tplc="A288AC2A">
      <w:start w:val="1"/>
      <w:numFmt w:val="upperRoman"/>
      <w:pStyle w:val="Heading7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516E548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47320033"/>
    <w:multiLevelType w:val="multilevel"/>
    <w:tmpl w:val="B6A8D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DB73E2E"/>
    <w:multiLevelType w:val="hybridMultilevel"/>
    <w:tmpl w:val="2EF2579A"/>
    <w:lvl w:ilvl="0" w:tplc="7C12336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360BB6"/>
    <w:multiLevelType w:val="hybridMultilevel"/>
    <w:tmpl w:val="1EE21D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64514DEB"/>
    <w:multiLevelType w:val="hybridMultilevel"/>
    <w:tmpl w:val="88083800"/>
    <w:lvl w:ilvl="0" w:tplc="5882FD0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0C570C"/>
    <w:multiLevelType w:val="hybridMultilevel"/>
    <w:tmpl w:val="668A3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ED6125"/>
    <w:multiLevelType w:val="hybridMultilevel"/>
    <w:tmpl w:val="265A9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0E4324"/>
    <w:multiLevelType w:val="hybridMultilevel"/>
    <w:tmpl w:val="1E980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1C61C8"/>
    <w:multiLevelType w:val="hybridMultilevel"/>
    <w:tmpl w:val="ED0C7E70"/>
    <w:lvl w:ilvl="0" w:tplc="9FC27D92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D97172"/>
    <w:multiLevelType w:val="multilevel"/>
    <w:tmpl w:val="F4B2F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8"/>
  </w:num>
  <w:num w:numId="3">
    <w:abstractNumId w:val="3"/>
  </w:num>
  <w:num w:numId="4">
    <w:abstractNumId w:val="2"/>
  </w:num>
  <w:num w:numId="5">
    <w:abstractNumId w:val="20"/>
  </w:num>
  <w:num w:numId="6">
    <w:abstractNumId w:val="10"/>
  </w:num>
  <w:num w:numId="7">
    <w:abstractNumId w:val="18"/>
  </w:num>
  <w:num w:numId="8">
    <w:abstractNumId w:val="16"/>
  </w:num>
  <w:num w:numId="9">
    <w:abstractNumId w:val="0"/>
  </w:num>
  <w:num w:numId="10">
    <w:abstractNumId w:val="21"/>
  </w:num>
  <w:num w:numId="11">
    <w:abstractNumId w:val="5"/>
  </w:num>
  <w:num w:numId="12">
    <w:abstractNumId w:val="11"/>
  </w:num>
  <w:num w:numId="13">
    <w:abstractNumId w:val="17"/>
  </w:num>
  <w:num w:numId="14">
    <w:abstractNumId w:val="12"/>
  </w:num>
  <w:num w:numId="15">
    <w:abstractNumId w:val="22"/>
  </w:num>
  <w:num w:numId="16">
    <w:abstractNumId w:val="14"/>
  </w:num>
  <w:num w:numId="17">
    <w:abstractNumId w:val="1"/>
  </w:num>
  <w:num w:numId="18">
    <w:abstractNumId w:val="7"/>
  </w:num>
  <w:num w:numId="19">
    <w:abstractNumId w:val="9"/>
  </w:num>
  <w:num w:numId="20">
    <w:abstractNumId w:val="6"/>
  </w:num>
  <w:num w:numId="21">
    <w:abstractNumId w:val="4"/>
  </w:num>
  <w:num w:numId="22">
    <w:abstractNumId w:val="19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F2D"/>
    <w:rsid w:val="00000C53"/>
    <w:rsid w:val="000409C2"/>
    <w:rsid w:val="00046D59"/>
    <w:rsid w:val="0008483D"/>
    <w:rsid w:val="000D22C5"/>
    <w:rsid w:val="000D356A"/>
    <w:rsid w:val="000E0347"/>
    <w:rsid w:val="000E58A2"/>
    <w:rsid w:val="0012224F"/>
    <w:rsid w:val="0013069D"/>
    <w:rsid w:val="00191071"/>
    <w:rsid w:val="001C2922"/>
    <w:rsid w:val="00200CFF"/>
    <w:rsid w:val="002400AF"/>
    <w:rsid w:val="00250822"/>
    <w:rsid w:val="0029026F"/>
    <w:rsid w:val="00300D8B"/>
    <w:rsid w:val="00306F86"/>
    <w:rsid w:val="0034483E"/>
    <w:rsid w:val="00380AA3"/>
    <w:rsid w:val="00383114"/>
    <w:rsid w:val="00397DC3"/>
    <w:rsid w:val="003A40C2"/>
    <w:rsid w:val="003B6CEA"/>
    <w:rsid w:val="003C77F6"/>
    <w:rsid w:val="003D4B3A"/>
    <w:rsid w:val="003F5229"/>
    <w:rsid w:val="00410B7D"/>
    <w:rsid w:val="004F3286"/>
    <w:rsid w:val="004F7A62"/>
    <w:rsid w:val="00501A1D"/>
    <w:rsid w:val="005043C4"/>
    <w:rsid w:val="00523AA1"/>
    <w:rsid w:val="005A1188"/>
    <w:rsid w:val="005D59F5"/>
    <w:rsid w:val="005F3EAC"/>
    <w:rsid w:val="0061624E"/>
    <w:rsid w:val="00622C2C"/>
    <w:rsid w:val="00630E55"/>
    <w:rsid w:val="006310B0"/>
    <w:rsid w:val="00642B08"/>
    <w:rsid w:val="0068068F"/>
    <w:rsid w:val="0069230B"/>
    <w:rsid w:val="006C117E"/>
    <w:rsid w:val="00704384"/>
    <w:rsid w:val="00724CC6"/>
    <w:rsid w:val="00726CBC"/>
    <w:rsid w:val="00750B7D"/>
    <w:rsid w:val="00752F1A"/>
    <w:rsid w:val="00766A54"/>
    <w:rsid w:val="00780F6B"/>
    <w:rsid w:val="007C2CF9"/>
    <w:rsid w:val="00814678"/>
    <w:rsid w:val="00820A18"/>
    <w:rsid w:val="0083456B"/>
    <w:rsid w:val="00896DFD"/>
    <w:rsid w:val="008A0C7E"/>
    <w:rsid w:val="008A7D54"/>
    <w:rsid w:val="00945A87"/>
    <w:rsid w:val="00954FF1"/>
    <w:rsid w:val="009B5F11"/>
    <w:rsid w:val="009E233B"/>
    <w:rsid w:val="00A06FC2"/>
    <w:rsid w:val="00AE48AC"/>
    <w:rsid w:val="00AF1A5B"/>
    <w:rsid w:val="00C21606"/>
    <w:rsid w:val="00C52F3E"/>
    <w:rsid w:val="00C642A9"/>
    <w:rsid w:val="00C83C07"/>
    <w:rsid w:val="00C9555F"/>
    <w:rsid w:val="00CE3911"/>
    <w:rsid w:val="00D0300F"/>
    <w:rsid w:val="00D33674"/>
    <w:rsid w:val="00D4354D"/>
    <w:rsid w:val="00D963BE"/>
    <w:rsid w:val="00DC7A93"/>
    <w:rsid w:val="00E100C4"/>
    <w:rsid w:val="00E833D9"/>
    <w:rsid w:val="00ED15F0"/>
    <w:rsid w:val="00F12E3A"/>
    <w:rsid w:val="00F44AA7"/>
    <w:rsid w:val="00F81132"/>
    <w:rsid w:val="00F85E77"/>
    <w:rsid w:val="00F86F1A"/>
    <w:rsid w:val="00FB7839"/>
    <w:rsid w:val="00FC502A"/>
    <w:rsid w:val="00FC6F2D"/>
    <w:rsid w:val="00FC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C91A1"/>
  <w15:docId w15:val="{627C86AF-5213-449F-89E0-CEF167E4C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FC6F2D"/>
    <w:pPr>
      <w:keepNext/>
      <w:numPr>
        <w:numId w:val="1"/>
      </w:numPr>
      <w:spacing w:after="0" w:line="240" w:lineRule="auto"/>
      <w:outlineLvl w:val="6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link w:val="Heading7"/>
    <w:rsid w:val="00FC6F2D"/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styleId="Hyperlink">
    <w:name w:val="Hyperlink"/>
    <w:uiPriority w:val="99"/>
    <w:unhideWhenUsed/>
    <w:rsid w:val="00FC6F2D"/>
    <w:rPr>
      <w:color w:val="0000FF"/>
      <w:u w:val="single"/>
    </w:rPr>
  </w:style>
  <w:style w:type="character" w:styleId="CommentReference">
    <w:name w:val="annotation reference"/>
    <w:rsid w:val="00FC6F2D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6F2D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rsid w:val="00FC6F2D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6F2D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rsid w:val="00FC6F2D"/>
  </w:style>
  <w:style w:type="paragraph" w:customStyle="1" w:styleId="EndNoteBibliographyTitle">
    <w:name w:val="EndNote Bibliography Title"/>
    <w:basedOn w:val="Normal"/>
    <w:link w:val="EndNoteBibliographyTitleChar"/>
    <w:rsid w:val="00FC6F2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C6F2D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6F2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C6F2D"/>
    <w:rPr>
      <w:rFonts w:cs="Calibri"/>
      <w:noProof/>
      <w:sz w:val="22"/>
      <w:szCs w:val="22"/>
    </w:rPr>
  </w:style>
  <w:style w:type="character" w:styleId="FollowedHyperlink">
    <w:name w:val="FollowedHyperlink"/>
    <w:uiPriority w:val="99"/>
    <w:semiHidden/>
    <w:unhideWhenUsed/>
    <w:rsid w:val="00FC6F2D"/>
    <w:rPr>
      <w:color w:val="800080"/>
      <w:u w:val="single"/>
    </w:rPr>
  </w:style>
  <w:style w:type="character" w:customStyle="1" w:styleId="name">
    <w:name w:val="name"/>
    <w:rsid w:val="00FC6F2D"/>
  </w:style>
  <w:style w:type="table" w:styleId="TableGrid">
    <w:name w:val="Table Grid"/>
    <w:basedOn w:val="TableNormal"/>
    <w:uiPriority w:val="59"/>
    <w:rsid w:val="00FC6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F2D"/>
    <w:pPr>
      <w:spacing w:after="200" w:line="276" w:lineRule="auto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6F2D"/>
    <w:rPr>
      <w:rFonts w:ascii="Times New Roman" w:eastAsia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945A8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45A87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45A8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45A87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lrika.ericson@med.lu.se" TargetMode="External"/><Relationship Id="rId13" Type="http://schemas.openxmlformats.org/officeDocument/2006/relationships/hyperlink" Target="mailto:marju.orho-melander@med.lu.se" TargetMode="External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hyperlink" Target="mailto:george.hindy@med.lu.se" TargetMode="External"/><Relationship Id="rId12" Type="http://schemas.openxmlformats.org/officeDocument/2006/relationships/hyperlink" Target="mailto:olle.melander@med.lu.se" TargetMode="Externa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elisabet.wirfalt@med.lu.se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mailto:isabel.drake@med.lu.se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viktor.hamrefors@med.lu.se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7</Pages>
  <Words>3310</Words>
  <Characters>1754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0817</CharactersWithSpaces>
  <SharedDoc>false</SharedDoc>
  <HLinks>
    <vt:vector size="42" baseType="variant">
      <vt:variant>
        <vt:i4>1966197</vt:i4>
      </vt:variant>
      <vt:variant>
        <vt:i4>18</vt:i4>
      </vt:variant>
      <vt:variant>
        <vt:i4>0</vt:i4>
      </vt:variant>
      <vt:variant>
        <vt:i4>5</vt:i4>
      </vt:variant>
      <vt:variant>
        <vt:lpwstr>mailto:marju.orho-melander@med.lu.se</vt:lpwstr>
      </vt:variant>
      <vt:variant>
        <vt:lpwstr/>
      </vt:variant>
      <vt:variant>
        <vt:i4>7536708</vt:i4>
      </vt:variant>
      <vt:variant>
        <vt:i4>15</vt:i4>
      </vt:variant>
      <vt:variant>
        <vt:i4>0</vt:i4>
      </vt:variant>
      <vt:variant>
        <vt:i4>5</vt:i4>
      </vt:variant>
      <vt:variant>
        <vt:lpwstr>mailto:olle.melander@med.lu.se</vt:lpwstr>
      </vt:variant>
      <vt:variant>
        <vt:lpwstr/>
      </vt:variant>
      <vt:variant>
        <vt:i4>2752536</vt:i4>
      </vt:variant>
      <vt:variant>
        <vt:i4>12</vt:i4>
      </vt:variant>
      <vt:variant>
        <vt:i4>0</vt:i4>
      </vt:variant>
      <vt:variant>
        <vt:i4>5</vt:i4>
      </vt:variant>
      <vt:variant>
        <vt:lpwstr>mailto:elisabet.wirfalt@med.lu.se</vt:lpwstr>
      </vt:variant>
      <vt:variant>
        <vt:lpwstr/>
      </vt:variant>
      <vt:variant>
        <vt:i4>3473436</vt:i4>
      </vt:variant>
      <vt:variant>
        <vt:i4>9</vt:i4>
      </vt:variant>
      <vt:variant>
        <vt:i4>0</vt:i4>
      </vt:variant>
      <vt:variant>
        <vt:i4>5</vt:i4>
      </vt:variant>
      <vt:variant>
        <vt:lpwstr>mailto:isabel.drake@med.lu.se</vt:lpwstr>
      </vt:variant>
      <vt:variant>
        <vt:lpwstr/>
      </vt:variant>
      <vt:variant>
        <vt:i4>3407890</vt:i4>
      </vt:variant>
      <vt:variant>
        <vt:i4>6</vt:i4>
      </vt:variant>
      <vt:variant>
        <vt:i4>0</vt:i4>
      </vt:variant>
      <vt:variant>
        <vt:i4>5</vt:i4>
      </vt:variant>
      <vt:variant>
        <vt:lpwstr>mailto:viktor.hamrefors@med.lu.se</vt:lpwstr>
      </vt:variant>
      <vt:variant>
        <vt:lpwstr/>
      </vt:variant>
      <vt:variant>
        <vt:i4>5439604</vt:i4>
      </vt:variant>
      <vt:variant>
        <vt:i4>3</vt:i4>
      </vt:variant>
      <vt:variant>
        <vt:i4>0</vt:i4>
      </vt:variant>
      <vt:variant>
        <vt:i4>5</vt:i4>
      </vt:variant>
      <vt:variant>
        <vt:lpwstr>mailto:ulrika.ericson@med.lu.se</vt:lpwstr>
      </vt:variant>
      <vt:variant>
        <vt:lpwstr/>
      </vt:variant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mailto:george.hindy@med.lu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Hindy</dc:creator>
  <cp:lastModifiedBy>George Hindy</cp:lastModifiedBy>
  <cp:revision>19</cp:revision>
  <dcterms:created xsi:type="dcterms:W3CDTF">2014-10-17T11:29:00Z</dcterms:created>
  <dcterms:modified xsi:type="dcterms:W3CDTF">2014-10-23T08:42:00Z</dcterms:modified>
</cp:coreProperties>
</file>